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4546" w:rsidRPr="009C0DB4" w:rsidRDefault="005A3B30" w:rsidP="00823802">
      <w:pPr>
        <w:spacing w:after="0" w:line="480" w:lineRule="auto"/>
        <w:rPr>
          <w:rFonts w:ascii="Arial" w:hAnsi="Arial" w:cs="Arial"/>
          <w:sz w:val="20"/>
          <w:szCs w:val="20"/>
          <w:lang w:val="en-US"/>
        </w:rPr>
      </w:pPr>
      <w:r>
        <w:rPr>
          <w:rFonts w:ascii="Arial" w:hAnsi="Arial" w:cs="Arial"/>
          <w:sz w:val="20"/>
          <w:szCs w:val="20"/>
          <w:lang w:val="en-US"/>
        </w:rPr>
        <w:t>Additional file</w:t>
      </w:r>
      <w:r w:rsidR="009C0DB4" w:rsidRPr="009C0DB4">
        <w:rPr>
          <w:rFonts w:ascii="Arial" w:hAnsi="Arial" w:cs="Arial"/>
          <w:sz w:val="20"/>
          <w:szCs w:val="20"/>
          <w:lang w:val="en-US"/>
        </w:rPr>
        <w:t xml:space="preserve"> Table</w:t>
      </w:r>
      <w:r w:rsidR="00D603F6">
        <w:rPr>
          <w:rFonts w:ascii="Arial" w:hAnsi="Arial" w:cs="Arial"/>
          <w:sz w:val="20"/>
          <w:szCs w:val="20"/>
          <w:lang w:val="en-US"/>
        </w:rPr>
        <w:t xml:space="preserve"> </w:t>
      </w:r>
      <w:r>
        <w:rPr>
          <w:rFonts w:ascii="Arial" w:hAnsi="Arial" w:cs="Arial"/>
          <w:sz w:val="20"/>
          <w:szCs w:val="20"/>
          <w:lang w:val="en-US"/>
        </w:rPr>
        <w:t>S</w:t>
      </w:r>
      <w:r w:rsidR="00D603F6">
        <w:rPr>
          <w:rFonts w:ascii="Arial" w:hAnsi="Arial" w:cs="Arial"/>
          <w:sz w:val="20"/>
          <w:szCs w:val="20"/>
          <w:lang w:val="en-US"/>
        </w:rPr>
        <w:t>1</w:t>
      </w:r>
      <w:r w:rsidR="009C0DB4" w:rsidRPr="009C0DB4">
        <w:rPr>
          <w:rFonts w:ascii="Arial" w:hAnsi="Arial" w:cs="Arial"/>
          <w:sz w:val="20"/>
          <w:szCs w:val="20"/>
          <w:lang w:val="en-US"/>
        </w:rPr>
        <w:t xml:space="preserve"> for</w:t>
      </w:r>
    </w:p>
    <w:p w:rsidR="00A16829" w:rsidRPr="00B502F9" w:rsidRDefault="00A16829" w:rsidP="00A16829">
      <w:pPr>
        <w:spacing w:after="0" w:line="480" w:lineRule="auto"/>
        <w:jc w:val="both"/>
        <w:rPr>
          <w:rFonts w:ascii="Arial" w:hAnsi="Arial" w:cs="Arial"/>
          <w:b/>
          <w:sz w:val="24"/>
          <w:szCs w:val="20"/>
        </w:rPr>
      </w:pPr>
      <w:r w:rsidRPr="00B502F9">
        <w:rPr>
          <w:rFonts w:ascii="Arial" w:hAnsi="Arial" w:cs="Arial"/>
          <w:b/>
          <w:sz w:val="24"/>
          <w:szCs w:val="20"/>
        </w:rPr>
        <w:t>Meeting the Oral Health Needs of 12-year-olds in China: Human Resources for Oral Health</w:t>
      </w:r>
    </w:p>
    <w:p w:rsidR="00A16829" w:rsidRPr="00B502F9" w:rsidRDefault="00A16829" w:rsidP="00A16829">
      <w:pPr>
        <w:spacing w:after="0" w:line="480" w:lineRule="auto"/>
        <w:jc w:val="both"/>
        <w:rPr>
          <w:rFonts w:ascii="Arial" w:hAnsi="Arial" w:cs="Arial"/>
          <w:sz w:val="20"/>
          <w:szCs w:val="20"/>
        </w:rPr>
      </w:pPr>
    </w:p>
    <w:p w:rsidR="00A16829" w:rsidRPr="00B502F9" w:rsidRDefault="00A16829" w:rsidP="00A16829">
      <w:pPr>
        <w:spacing w:after="0" w:line="480" w:lineRule="auto"/>
        <w:jc w:val="both"/>
        <w:rPr>
          <w:rFonts w:ascii="Arial" w:hAnsi="Arial" w:cs="Arial"/>
          <w:b/>
          <w:sz w:val="20"/>
          <w:szCs w:val="20"/>
          <w:vertAlign w:val="superscript"/>
        </w:rPr>
      </w:pPr>
      <w:r w:rsidRPr="00B502F9">
        <w:rPr>
          <w:rFonts w:ascii="Arial" w:hAnsi="Arial" w:cs="Arial"/>
          <w:b/>
          <w:sz w:val="20"/>
          <w:szCs w:val="20"/>
        </w:rPr>
        <w:t>Xiangyu Sun</w:t>
      </w:r>
      <w:r w:rsidRPr="00B502F9">
        <w:rPr>
          <w:rFonts w:ascii="Arial" w:hAnsi="Arial" w:cs="Arial"/>
          <w:b/>
          <w:sz w:val="20"/>
          <w:szCs w:val="20"/>
          <w:vertAlign w:val="superscript"/>
        </w:rPr>
        <w:t>1,2</w:t>
      </w:r>
      <w:r w:rsidRPr="00B502F9">
        <w:rPr>
          <w:rFonts w:ascii="Arial" w:hAnsi="Arial" w:cs="Arial"/>
          <w:b/>
          <w:sz w:val="20"/>
          <w:szCs w:val="20"/>
        </w:rPr>
        <w:t>, Eduardo Bernabé</w:t>
      </w:r>
      <w:r w:rsidRPr="00B502F9">
        <w:rPr>
          <w:rFonts w:ascii="Arial" w:hAnsi="Arial" w:cs="Arial"/>
          <w:b/>
          <w:sz w:val="20"/>
          <w:szCs w:val="20"/>
          <w:vertAlign w:val="superscript"/>
        </w:rPr>
        <w:t>2</w:t>
      </w:r>
      <w:r w:rsidRPr="00B502F9">
        <w:rPr>
          <w:rFonts w:ascii="Arial" w:hAnsi="Arial" w:cs="Arial"/>
          <w:b/>
          <w:sz w:val="20"/>
          <w:szCs w:val="20"/>
        </w:rPr>
        <w:t>, Xuenan Liu</w:t>
      </w:r>
      <w:r w:rsidRPr="00B502F9">
        <w:rPr>
          <w:rFonts w:ascii="Arial" w:hAnsi="Arial" w:cs="Arial"/>
          <w:b/>
          <w:sz w:val="20"/>
          <w:szCs w:val="20"/>
          <w:vertAlign w:val="superscript"/>
        </w:rPr>
        <w:t>1</w:t>
      </w:r>
      <w:r w:rsidRPr="00B502F9">
        <w:rPr>
          <w:rFonts w:ascii="Arial" w:hAnsi="Arial" w:cs="Arial"/>
          <w:b/>
          <w:sz w:val="20"/>
          <w:szCs w:val="20"/>
        </w:rPr>
        <w:t>, Shuguo Zheng</w:t>
      </w:r>
      <w:r w:rsidRPr="00B502F9">
        <w:rPr>
          <w:rFonts w:ascii="Arial" w:hAnsi="Arial" w:cs="Arial"/>
          <w:b/>
          <w:sz w:val="20"/>
          <w:szCs w:val="20"/>
          <w:vertAlign w:val="superscript"/>
        </w:rPr>
        <w:t>1,*</w:t>
      </w:r>
      <w:r w:rsidRPr="00B502F9">
        <w:rPr>
          <w:rFonts w:ascii="Arial" w:hAnsi="Arial" w:cs="Arial"/>
          <w:b/>
          <w:sz w:val="20"/>
          <w:szCs w:val="20"/>
        </w:rPr>
        <w:t>, Jennifer E. Gallagher</w:t>
      </w:r>
      <w:r w:rsidRPr="00B502F9">
        <w:rPr>
          <w:rFonts w:ascii="Arial" w:hAnsi="Arial" w:cs="Arial"/>
          <w:b/>
          <w:sz w:val="20"/>
          <w:szCs w:val="20"/>
          <w:vertAlign w:val="superscript"/>
        </w:rPr>
        <w:t>2,</w:t>
      </w:r>
      <w:r w:rsidRPr="00B502F9">
        <w:rPr>
          <w:rFonts w:ascii="Arial" w:hAnsi="Arial" w:cs="Arial"/>
          <w:szCs w:val="20"/>
          <w:vertAlign w:val="superscript"/>
        </w:rPr>
        <w:t>*</w:t>
      </w:r>
    </w:p>
    <w:p w:rsidR="00A16829" w:rsidRPr="00B502F9" w:rsidRDefault="00A16829" w:rsidP="00A16829">
      <w:pPr>
        <w:spacing w:after="0" w:line="360" w:lineRule="auto"/>
        <w:jc w:val="both"/>
        <w:rPr>
          <w:rFonts w:ascii="Arial" w:hAnsi="Arial" w:cs="Arial"/>
          <w:sz w:val="20"/>
          <w:szCs w:val="20"/>
        </w:rPr>
      </w:pPr>
      <w:r w:rsidRPr="00B502F9">
        <w:rPr>
          <w:rFonts w:ascii="Arial" w:hAnsi="Arial" w:cs="Arial"/>
          <w:sz w:val="20"/>
          <w:szCs w:val="20"/>
          <w:vertAlign w:val="superscript"/>
        </w:rPr>
        <w:t>1</w:t>
      </w:r>
      <w:r w:rsidRPr="00B502F9">
        <w:rPr>
          <w:rFonts w:ascii="Arial" w:hAnsi="Arial" w:cs="Arial"/>
          <w:sz w:val="20"/>
          <w:szCs w:val="20"/>
        </w:rPr>
        <w:t>Department of Preventive Dentistry, Peking University School and Hospital of Stomatology, National Engineering Laboratory for Digital and Material Technology of Stomatology, Beijing Key Laboratory of Digital Stomatology, Haidian District, Beijing, People’s Republic of China</w:t>
      </w:r>
    </w:p>
    <w:p w:rsidR="00A16829" w:rsidRPr="00B502F9" w:rsidRDefault="00A16829" w:rsidP="00A16829">
      <w:pPr>
        <w:pBdr>
          <w:bottom w:val="single" w:sz="6" w:space="1" w:color="auto"/>
        </w:pBdr>
        <w:spacing w:after="0" w:line="360" w:lineRule="auto"/>
        <w:jc w:val="both"/>
        <w:rPr>
          <w:rFonts w:ascii="Arial" w:hAnsi="Arial" w:cs="Arial"/>
          <w:sz w:val="20"/>
          <w:szCs w:val="20"/>
        </w:rPr>
      </w:pPr>
      <w:r w:rsidRPr="00B502F9">
        <w:rPr>
          <w:rFonts w:ascii="Arial" w:hAnsi="Arial" w:cs="Arial"/>
          <w:sz w:val="20"/>
          <w:szCs w:val="20"/>
          <w:vertAlign w:val="superscript"/>
        </w:rPr>
        <w:t>2</w:t>
      </w:r>
      <w:r w:rsidRPr="00B502F9">
        <w:rPr>
          <w:rFonts w:ascii="Arial" w:hAnsi="Arial" w:cs="Arial"/>
          <w:sz w:val="20"/>
          <w:szCs w:val="20"/>
        </w:rPr>
        <w:t>King’s College London Dental Institute at Guy’s, King’s College and St Thomas’ Hospitals, Population and Patient Health Division, London, United Kingdom</w:t>
      </w:r>
    </w:p>
    <w:p w:rsidR="00A16829" w:rsidRPr="00B502F9" w:rsidRDefault="00A16829" w:rsidP="00A16829">
      <w:pPr>
        <w:pBdr>
          <w:bottom w:val="single" w:sz="6" w:space="1" w:color="auto"/>
        </w:pBdr>
        <w:spacing w:after="0" w:line="480" w:lineRule="auto"/>
        <w:jc w:val="both"/>
        <w:rPr>
          <w:rFonts w:ascii="Arial" w:hAnsi="Arial" w:cs="Arial"/>
          <w:sz w:val="20"/>
          <w:szCs w:val="20"/>
        </w:rPr>
      </w:pPr>
    </w:p>
    <w:p w:rsidR="00A16829" w:rsidRPr="00B502F9" w:rsidRDefault="00A16829" w:rsidP="00A16829">
      <w:pPr>
        <w:spacing w:after="0" w:line="480" w:lineRule="auto"/>
        <w:jc w:val="both"/>
        <w:rPr>
          <w:rFonts w:ascii="Arial" w:hAnsi="Arial" w:cs="Arial"/>
          <w:b/>
          <w:sz w:val="20"/>
          <w:szCs w:val="20"/>
        </w:rPr>
      </w:pPr>
    </w:p>
    <w:p w:rsidR="005B5AD4" w:rsidRPr="00B502F9" w:rsidRDefault="005B5AD4" w:rsidP="005B5AD4">
      <w:pPr>
        <w:spacing w:after="0" w:line="480" w:lineRule="auto"/>
        <w:jc w:val="both"/>
        <w:rPr>
          <w:rFonts w:ascii="Arial" w:hAnsi="Arial" w:cs="Arial"/>
          <w:b/>
          <w:sz w:val="20"/>
          <w:szCs w:val="20"/>
        </w:rPr>
      </w:pPr>
      <w:r w:rsidRPr="00B502F9">
        <w:rPr>
          <w:rFonts w:ascii="Arial" w:hAnsi="Arial" w:cs="Arial"/>
          <w:b/>
          <w:sz w:val="20"/>
          <w:szCs w:val="20"/>
        </w:rPr>
        <w:t>*Corresponding authors.</w:t>
      </w:r>
    </w:p>
    <w:p w:rsidR="005B5AD4" w:rsidRPr="00B502F9" w:rsidRDefault="005B5AD4" w:rsidP="005B5AD4">
      <w:pPr>
        <w:spacing w:after="0" w:line="480" w:lineRule="auto"/>
        <w:jc w:val="both"/>
        <w:rPr>
          <w:rFonts w:ascii="Arial" w:hAnsi="Arial" w:cs="Arial"/>
          <w:b/>
          <w:sz w:val="20"/>
          <w:szCs w:val="20"/>
        </w:rPr>
      </w:pPr>
      <w:r w:rsidRPr="00B502F9">
        <w:rPr>
          <w:rFonts w:ascii="Arial" w:hAnsi="Arial" w:cs="Arial"/>
          <w:b/>
          <w:sz w:val="20"/>
          <w:szCs w:val="20"/>
        </w:rPr>
        <w:t>Professor Jennifer E. Gallagher MBE</w:t>
      </w:r>
      <w:r w:rsidRPr="00434593">
        <w:rPr>
          <w:rFonts w:ascii="Arial" w:hAnsi="Arial" w:cs="Arial"/>
          <w:sz w:val="20"/>
          <w:szCs w:val="20"/>
        </w:rPr>
        <w:t xml:space="preserve"> (</w:t>
      </w:r>
      <w:r w:rsidRPr="00434593">
        <w:rPr>
          <w:rFonts w:ascii="Arial" w:hAnsi="Arial" w:cs="Arial"/>
          <w:sz w:val="20"/>
          <w:szCs w:val="20"/>
          <w:u w:val="single"/>
        </w:rPr>
        <w:t>jenny.gallagher@kcl.ac.uk</w:t>
      </w:r>
      <w:r w:rsidRPr="00434593">
        <w:rPr>
          <w:rFonts w:ascii="Arial" w:hAnsi="Arial" w:cs="Arial"/>
          <w:sz w:val="20"/>
          <w:szCs w:val="20"/>
        </w:rPr>
        <w:t>)</w:t>
      </w:r>
    </w:p>
    <w:p w:rsidR="005B5AD4" w:rsidRPr="00B502F9" w:rsidRDefault="005B5AD4" w:rsidP="005B5AD4">
      <w:pPr>
        <w:spacing w:after="0" w:line="360" w:lineRule="auto"/>
        <w:jc w:val="both"/>
        <w:rPr>
          <w:rFonts w:ascii="Arial" w:hAnsi="Arial" w:cs="Arial"/>
          <w:sz w:val="20"/>
          <w:szCs w:val="20"/>
        </w:rPr>
      </w:pPr>
      <w:r w:rsidRPr="00B502F9">
        <w:rPr>
          <w:rFonts w:ascii="Arial" w:hAnsi="Arial" w:cs="Arial"/>
          <w:sz w:val="20"/>
          <w:szCs w:val="20"/>
        </w:rPr>
        <w:t xml:space="preserve">King’s College London Dental Institute at Guy’s, King’s College and St Thomas’ Hospitals, Population and Patient Health Division, Denmark Hill Campus, Bessemer Road, London SE5 9RS, United Kingdom. </w:t>
      </w:r>
    </w:p>
    <w:p w:rsidR="005B5AD4" w:rsidRPr="00B502F9" w:rsidRDefault="005B5AD4" w:rsidP="005A3B30">
      <w:pPr>
        <w:spacing w:beforeLines="50" w:after="0" w:line="480" w:lineRule="auto"/>
        <w:jc w:val="both"/>
        <w:rPr>
          <w:rFonts w:ascii="Arial" w:hAnsi="Arial" w:cs="Arial"/>
          <w:b/>
          <w:sz w:val="20"/>
          <w:szCs w:val="20"/>
        </w:rPr>
      </w:pPr>
      <w:r w:rsidRPr="00B502F9">
        <w:rPr>
          <w:rFonts w:ascii="Arial" w:hAnsi="Arial" w:cs="Arial"/>
          <w:b/>
          <w:sz w:val="20"/>
          <w:szCs w:val="20"/>
        </w:rPr>
        <w:t>Professor Shuguo Zheng</w:t>
      </w:r>
      <w:r w:rsidRPr="00434593">
        <w:rPr>
          <w:rFonts w:ascii="Arial" w:hAnsi="Arial" w:cs="Arial"/>
          <w:sz w:val="20"/>
          <w:szCs w:val="20"/>
        </w:rPr>
        <w:t xml:space="preserve"> (</w:t>
      </w:r>
      <w:r w:rsidRPr="00434593">
        <w:rPr>
          <w:rFonts w:ascii="Arial" w:hAnsi="Arial" w:cs="Arial"/>
          <w:sz w:val="20"/>
          <w:szCs w:val="20"/>
          <w:u w:val="single"/>
        </w:rPr>
        <w:t>zhengsg86@gmail.com</w:t>
      </w:r>
      <w:r w:rsidRPr="00434593">
        <w:rPr>
          <w:rFonts w:ascii="Arial" w:hAnsi="Arial" w:cs="Arial"/>
          <w:sz w:val="20"/>
          <w:szCs w:val="20"/>
        </w:rPr>
        <w:t>)</w:t>
      </w:r>
    </w:p>
    <w:p w:rsidR="00A16829" w:rsidRDefault="005B5AD4" w:rsidP="005B5AD4">
      <w:pPr>
        <w:spacing w:after="0" w:line="480" w:lineRule="auto"/>
        <w:jc w:val="both"/>
        <w:rPr>
          <w:rFonts w:ascii="Arial" w:hAnsi="Arial" w:cs="Arial"/>
          <w:sz w:val="20"/>
          <w:szCs w:val="20"/>
        </w:rPr>
      </w:pPr>
      <w:r w:rsidRPr="00B502F9">
        <w:rPr>
          <w:rFonts w:ascii="Arial" w:hAnsi="Arial" w:cs="Arial"/>
          <w:sz w:val="20"/>
          <w:szCs w:val="20"/>
        </w:rPr>
        <w:t xml:space="preserve">Department of Preventive Dentistry, Peking University School </w:t>
      </w:r>
      <w:r>
        <w:rPr>
          <w:rFonts w:ascii="Arial" w:hAnsi="Arial" w:cs="Arial"/>
          <w:sz w:val="20"/>
          <w:szCs w:val="20"/>
        </w:rPr>
        <w:t xml:space="preserve">and Hospital </w:t>
      </w:r>
      <w:r w:rsidRPr="00B502F9">
        <w:rPr>
          <w:rFonts w:ascii="Arial" w:hAnsi="Arial" w:cs="Arial"/>
          <w:sz w:val="20"/>
          <w:szCs w:val="20"/>
        </w:rPr>
        <w:t xml:space="preserve">of Stomatology, National Engineering Laboratory for Digital and Material Technology of Stomatology, Beijing Key Laboratory of Digital Stomatology, 22 Zhongguancun Avenue South, Beijing 100081, </w:t>
      </w:r>
      <w:r w:rsidRPr="00B502F9">
        <w:rPr>
          <w:rFonts w:ascii="Arial" w:hAnsi="Arial" w:cs="Arial" w:hint="eastAsia"/>
          <w:sz w:val="20"/>
          <w:szCs w:val="20"/>
        </w:rPr>
        <w:t>Peo</w:t>
      </w:r>
      <w:r w:rsidRPr="00B502F9">
        <w:rPr>
          <w:rFonts w:ascii="Arial" w:hAnsi="Arial" w:cs="Arial"/>
          <w:sz w:val="20"/>
          <w:szCs w:val="20"/>
        </w:rPr>
        <w:t>ple’s Republic of China.</w:t>
      </w:r>
    </w:p>
    <w:p w:rsidR="005B5AD4" w:rsidRDefault="005B5AD4" w:rsidP="00A16829">
      <w:pPr>
        <w:spacing w:after="0" w:line="480" w:lineRule="auto"/>
        <w:jc w:val="both"/>
        <w:rPr>
          <w:rFonts w:ascii="Arial" w:hAnsi="Arial" w:cs="Arial"/>
          <w:b/>
          <w:sz w:val="20"/>
          <w:szCs w:val="20"/>
        </w:rPr>
      </w:pPr>
    </w:p>
    <w:p w:rsidR="00A16829" w:rsidRDefault="00A16829" w:rsidP="00A16829">
      <w:pPr>
        <w:spacing w:after="0" w:line="480" w:lineRule="auto"/>
        <w:jc w:val="both"/>
        <w:rPr>
          <w:rFonts w:ascii="Arial" w:hAnsi="Arial" w:cs="Arial"/>
          <w:sz w:val="20"/>
          <w:szCs w:val="20"/>
        </w:rPr>
      </w:pPr>
      <w:r w:rsidRPr="00A16829">
        <w:rPr>
          <w:rFonts w:ascii="Arial" w:hAnsi="Arial" w:cs="Arial" w:hint="eastAsia"/>
          <w:b/>
          <w:sz w:val="20"/>
          <w:szCs w:val="20"/>
        </w:rPr>
        <w:t>E-mail</w:t>
      </w:r>
      <w:r w:rsidRPr="00A16829">
        <w:rPr>
          <w:rFonts w:ascii="Arial" w:hAnsi="Arial" w:cs="Arial"/>
          <w:b/>
          <w:sz w:val="20"/>
          <w:szCs w:val="20"/>
        </w:rPr>
        <w:t xml:space="preserve"> addresse</w:t>
      </w:r>
      <w:r w:rsidRPr="00A16829">
        <w:rPr>
          <w:rFonts w:ascii="Arial" w:hAnsi="Arial" w:cs="Arial" w:hint="eastAsia"/>
          <w:b/>
          <w:sz w:val="20"/>
          <w:szCs w:val="20"/>
        </w:rPr>
        <w:t>s</w:t>
      </w:r>
      <w:r w:rsidRPr="00A16829">
        <w:rPr>
          <w:rFonts w:ascii="Arial" w:hAnsi="Arial" w:cs="Arial"/>
          <w:b/>
          <w:sz w:val="20"/>
          <w:szCs w:val="20"/>
        </w:rPr>
        <w:t xml:space="preserve"> of all authors</w:t>
      </w:r>
      <w:r w:rsidRPr="00A16829">
        <w:rPr>
          <w:rFonts w:ascii="Arial" w:hAnsi="Arial" w:cs="Arial"/>
          <w:sz w:val="20"/>
          <w:szCs w:val="20"/>
        </w:rPr>
        <w:t>: Xiangyu Sun (</w:t>
      </w:r>
      <w:r w:rsidRPr="00A16829">
        <w:rPr>
          <w:rFonts w:ascii="Arial" w:hAnsi="Arial" w:cs="Arial"/>
          <w:sz w:val="20"/>
          <w:szCs w:val="20"/>
          <w:u w:val="single"/>
        </w:rPr>
        <w:t>allon627@163.com</w:t>
      </w:r>
      <w:r w:rsidRPr="00A16829">
        <w:rPr>
          <w:rFonts w:ascii="Arial" w:hAnsi="Arial" w:cs="Arial"/>
          <w:sz w:val="20"/>
          <w:szCs w:val="20"/>
        </w:rPr>
        <w:t>), Eduardo Bernabé (</w:t>
      </w:r>
      <w:r w:rsidRPr="00A16829">
        <w:rPr>
          <w:rFonts w:ascii="Arial" w:hAnsi="Arial" w:cs="Arial"/>
          <w:sz w:val="20"/>
          <w:szCs w:val="20"/>
          <w:u w:val="single"/>
        </w:rPr>
        <w:t>eduardo.bernabe@kcl.ac.uk</w:t>
      </w:r>
      <w:r w:rsidRPr="00A16829">
        <w:rPr>
          <w:rFonts w:ascii="Arial" w:hAnsi="Arial" w:cs="Arial"/>
          <w:sz w:val="20"/>
          <w:szCs w:val="20"/>
        </w:rPr>
        <w:t>), Xuenan Liu (</w:t>
      </w:r>
      <w:r w:rsidRPr="00A16829">
        <w:rPr>
          <w:rFonts w:ascii="Arial" w:hAnsi="Arial" w:cs="Arial"/>
          <w:sz w:val="20"/>
          <w:szCs w:val="20"/>
          <w:u w:val="single"/>
        </w:rPr>
        <w:t>lxn1968@163.com</w:t>
      </w:r>
      <w:r w:rsidRPr="00A16829">
        <w:rPr>
          <w:rFonts w:ascii="Arial" w:hAnsi="Arial" w:cs="Arial"/>
          <w:sz w:val="20"/>
          <w:szCs w:val="20"/>
        </w:rPr>
        <w:t>), Shuguo Zheng (</w:t>
      </w:r>
      <w:r w:rsidRPr="00A16829">
        <w:rPr>
          <w:rFonts w:ascii="Arial" w:hAnsi="Arial" w:cs="Arial"/>
          <w:sz w:val="20"/>
          <w:szCs w:val="20"/>
          <w:u w:val="single"/>
        </w:rPr>
        <w:t>zhengsg86@gmail.com</w:t>
      </w:r>
      <w:r w:rsidRPr="00A16829">
        <w:rPr>
          <w:rFonts w:ascii="Arial" w:hAnsi="Arial" w:cs="Arial"/>
          <w:sz w:val="20"/>
          <w:szCs w:val="20"/>
        </w:rPr>
        <w:t>), Jennifer E. Gallagher (</w:t>
      </w:r>
      <w:r w:rsidRPr="00A16829">
        <w:rPr>
          <w:rFonts w:ascii="Arial" w:hAnsi="Arial" w:cs="Arial"/>
          <w:sz w:val="20"/>
          <w:szCs w:val="20"/>
          <w:u w:val="single"/>
        </w:rPr>
        <w:t>jenny.gallagher@kcl.ac.uk</w:t>
      </w:r>
      <w:r w:rsidRPr="00A16829">
        <w:rPr>
          <w:rFonts w:ascii="Arial" w:hAnsi="Arial" w:cs="Arial"/>
          <w:sz w:val="20"/>
          <w:szCs w:val="20"/>
        </w:rPr>
        <w:t>)</w:t>
      </w:r>
    </w:p>
    <w:p w:rsidR="00DB5549" w:rsidRDefault="00DB5549" w:rsidP="00823802">
      <w:pPr>
        <w:spacing w:after="0" w:line="480" w:lineRule="auto"/>
        <w:rPr>
          <w:rFonts w:ascii="Arial" w:hAnsi="Arial" w:cs="Arial"/>
          <w:sz w:val="20"/>
          <w:szCs w:val="20"/>
        </w:rPr>
      </w:pPr>
    </w:p>
    <w:p w:rsidR="00A16829" w:rsidRPr="00A16829" w:rsidRDefault="00A16829" w:rsidP="00823802">
      <w:pPr>
        <w:spacing w:after="0" w:line="480" w:lineRule="auto"/>
        <w:rPr>
          <w:rFonts w:ascii="Arial" w:hAnsi="Arial" w:cs="Arial"/>
          <w:sz w:val="20"/>
          <w:szCs w:val="20"/>
        </w:rPr>
        <w:sectPr w:rsidR="00A16829" w:rsidRPr="00A16829" w:rsidSect="00823802">
          <w:footerReference w:type="default" r:id="rId8"/>
          <w:type w:val="continuous"/>
          <w:pgSz w:w="11906" w:h="16838" w:code="9"/>
          <w:pgMar w:top="1440" w:right="1800" w:bottom="1440" w:left="1800" w:header="708" w:footer="708" w:gutter="0"/>
          <w:lnNumType w:countBy="1"/>
          <w:cols w:space="708"/>
          <w:docGrid w:linePitch="360"/>
        </w:sectPr>
      </w:pPr>
    </w:p>
    <w:p w:rsidR="00610252" w:rsidRPr="00B502F9" w:rsidRDefault="00610252" w:rsidP="00DF28C6">
      <w:pPr>
        <w:spacing w:after="120" w:line="480" w:lineRule="auto"/>
        <w:rPr>
          <w:rFonts w:ascii="Arial" w:hAnsi="Arial" w:cs="Arial"/>
          <w:b/>
          <w:sz w:val="20"/>
          <w:szCs w:val="20"/>
        </w:rPr>
        <w:sectPr w:rsidR="00610252" w:rsidRPr="00B502F9" w:rsidSect="00610252">
          <w:type w:val="continuous"/>
          <w:pgSz w:w="11906" w:h="16838" w:code="9"/>
          <w:pgMar w:top="1440" w:right="1440" w:bottom="1440" w:left="1440" w:header="708" w:footer="708" w:gutter="0"/>
          <w:lnNumType w:countBy="1"/>
          <w:cols w:space="708"/>
          <w:docGrid w:linePitch="360"/>
        </w:sectPr>
      </w:pPr>
    </w:p>
    <w:p w:rsidR="009C0DB4" w:rsidRPr="009C0DB4" w:rsidRDefault="009C0DB4" w:rsidP="009C0DB4">
      <w:pPr>
        <w:spacing w:after="120" w:line="240" w:lineRule="auto"/>
        <w:ind w:rightChars="231" w:right="508"/>
        <w:rPr>
          <w:rFonts w:ascii="Arial" w:hAnsi="Arial" w:cs="Arial"/>
          <w:sz w:val="20"/>
          <w:szCs w:val="20"/>
        </w:rPr>
      </w:pPr>
      <w:bookmarkStart w:id="0" w:name="_GoBack"/>
      <w:bookmarkEnd w:id="0"/>
      <w:r w:rsidRPr="009C0DB4">
        <w:rPr>
          <w:rFonts w:ascii="Arial" w:hAnsi="Arial" w:cs="Arial"/>
          <w:b/>
          <w:sz w:val="20"/>
          <w:szCs w:val="20"/>
        </w:rPr>
        <w:lastRenderedPageBreak/>
        <w:t xml:space="preserve">Table </w:t>
      </w:r>
      <w:r w:rsidR="005A3B30">
        <w:rPr>
          <w:rFonts w:ascii="Arial" w:hAnsi="Arial" w:cs="Arial"/>
          <w:b/>
          <w:sz w:val="20"/>
          <w:szCs w:val="20"/>
        </w:rPr>
        <w:t>S</w:t>
      </w:r>
      <w:r w:rsidRPr="009C0DB4">
        <w:rPr>
          <w:rFonts w:ascii="Arial" w:hAnsi="Arial" w:cs="Arial"/>
          <w:b/>
          <w:sz w:val="20"/>
          <w:szCs w:val="20"/>
        </w:rPr>
        <w:t xml:space="preserve">1. </w:t>
      </w:r>
      <w:r w:rsidRPr="009C0DB4">
        <w:rPr>
          <w:rFonts w:ascii="Arial" w:hAnsi="Arial" w:cs="Arial" w:hint="eastAsia"/>
          <w:sz w:val="20"/>
          <w:szCs w:val="20"/>
        </w:rPr>
        <w:t>Timings for dental treatment and prevention measures in the UK and China</w:t>
      </w:r>
    </w:p>
    <w:tbl>
      <w:tblPr>
        <w:tblW w:w="6368" w:type="dxa"/>
        <w:tblInd w:w="111" w:type="dxa"/>
        <w:tblLook w:val="04A0"/>
      </w:tblPr>
      <w:tblGrid>
        <w:gridCol w:w="2399"/>
        <w:gridCol w:w="1276"/>
        <w:gridCol w:w="1360"/>
        <w:gridCol w:w="1333"/>
      </w:tblGrid>
      <w:tr w:rsidR="009C0DB4" w:rsidRPr="009C0DB4" w:rsidTr="009C0DB4">
        <w:trPr>
          <w:trHeight w:val="484"/>
        </w:trPr>
        <w:tc>
          <w:tcPr>
            <w:tcW w:w="2399" w:type="dxa"/>
            <w:tcBorders>
              <w:top w:val="single" w:sz="12" w:space="0" w:color="auto"/>
              <w:left w:val="nil"/>
              <w:bottom w:val="single" w:sz="4" w:space="0" w:color="000000"/>
              <w:right w:val="nil"/>
            </w:tcBorders>
            <w:shd w:val="clear" w:color="auto" w:fill="auto"/>
            <w:noWrap/>
            <w:vAlign w:val="center"/>
            <w:hideMark/>
          </w:tcPr>
          <w:p w:rsidR="009C0DB4" w:rsidRPr="009C0DB4" w:rsidRDefault="009C0DB4" w:rsidP="009C0DB4">
            <w:pPr>
              <w:spacing w:after="0" w:line="240" w:lineRule="auto"/>
              <w:ind w:left="1" w:hanging="1"/>
              <w:rPr>
                <w:rFonts w:ascii="Arial" w:eastAsia="等线" w:hAnsi="Arial" w:cs="Arial"/>
                <w:color w:val="000000"/>
                <w:sz w:val="16"/>
                <w:szCs w:val="16"/>
                <w:lang w:val="en-US"/>
              </w:rPr>
            </w:pPr>
            <w:r w:rsidRPr="009C0DB4">
              <w:rPr>
                <w:rFonts w:ascii="Arial" w:eastAsia="等线" w:hAnsi="Arial" w:cs="Arial"/>
                <w:color w:val="000000"/>
                <w:sz w:val="16"/>
                <w:szCs w:val="16"/>
                <w:lang w:val="en-US"/>
              </w:rPr>
              <w:t>Mean timings needed</w:t>
            </w:r>
          </w:p>
          <w:p w:rsidR="009C0DB4" w:rsidRPr="009C0DB4" w:rsidRDefault="009C0DB4" w:rsidP="009C0DB4">
            <w:pPr>
              <w:spacing w:after="0" w:line="240" w:lineRule="auto"/>
              <w:ind w:left="1" w:hanging="1"/>
              <w:rPr>
                <w:rFonts w:ascii="Arial" w:eastAsia="等线" w:hAnsi="Arial" w:cs="Arial"/>
                <w:color w:val="000000"/>
                <w:sz w:val="16"/>
                <w:szCs w:val="16"/>
                <w:lang w:val="en-US"/>
              </w:rPr>
            </w:pPr>
            <w:r w:rsidRPr="009C0DB4">
              <w:rPr>
                <w:rFonts w:ascii="Arial" w:eastAsia="等线" w:hAnsi="Arial" w:cs="Arial"/>
                <w:color w:val="000000"/>
                <w:sz w:val="16"/>
                <w:szCs w:val="16"/>
                <w:lang w:val="en-US"/>
              </w:rPr>
              <w:t>(in minutes)</w:t>
            </w:r>
          </w:p>
        </w:tc>
        <w:tc>
          <w:tcPr>
            <w:tcW w:w="1276" w:type="dxa"/>
            <w:tcBorders>
              <w:top w:val="single" w:sz="12" w:space="0" w:color="auto"/>
              <w:left w:val="nil"/>
              <w:bottom w:val="single" w:sz="4" w:space="0" w:color="auto"/>
              <w:right w:val="nil"/>
            </w:tcBorders>
            <w:vAlign w:val="center"/>
          </w:tcPr>
          <w:p w:rsidR="009C0DB4" w:rsidRPr="009C0DB4" w:rsidRDefault="009C0DB4" w:rsidP="009C0DB4">
            <w:pPr>
              <w:wordWrap w:val="0"/>
              <w:spacing w:after="0" w:line="240" w:lineRule="auto"/>
              <w:ind w:leftChars="-129" w:left="-284" w:firstLineChars="141" w:firstLine="226"/>
              <w:jc w:val="right"/>
              <w:rPr>
                <w:rFonts w:ascii="Arial" w:eastAsia="等线" w:hAnsi="Arial" w:cs="Arial"/>
                <w:color w:val="000000"/>
                <w:sz w:val="16"/>
                <w:szCs w:val="16"/>
                <w:lang w:val="en-US"/>
              </w:rPr>
            </w:pPr>
            <w:r w:rsidRPr="009C0DB4">
              <w:rPr>
                <w:rFonts w:ascii="Arial" w:eastAsia="等线" w:hAnsi="Arial" w:cs="Arial" w:hint="eastAsia"/>
                <w:color w:val="000000"/>
                <w:sz w:val="16"/>
                <w:szCs w:val="16"/>
                <w:lang w:val="en-US"/>
              </w:rPr>
              <w:t>BDA Heathrow</w:t>
            </w:r>
          </w:p>
          <w:p w:rsidR="009C0DB4" w:rsidRPr="009C0DB4" w:rsidRDefault="009C0DB4" w:rsidP="009C0DB4">
            <w:pPr>
              <w:spacing w:after="0" w:line="240" w:lineRule="auto"/>
              <w:ind w:leftChars="-129" w:left="-284" w:firstLineChars="141" w:firstLine="226"/>
              <w:jc w:val="right"/>
              <w:rPr>
                <w:rFonts w:ascii="Arial" w:eastAsia="等线" w:hAnsi="Arial" w:cs="Arial"/>
                <w:color w:val="000000"/>
                <w:sz w:val="16"/>
                <w:szCs w:val="16"/>
                <w:lang w:val="en-US"/>
              </w:rPr>
            </w:pPr>
            <w:r w:rsidRPr="009C0DB4">
              <w:rPr>
                <w:rFonts w:ascii="Arial" w:eastAsia="等线" w:hAnsi="Arial" w:cs="Arial" w:hint="eastAsia"/>
                <w:color w:val="000000"/>
                <w:sz w:val="16"/>
                <w:szCs w:val="16"/>
                <w:lang w:val="en-US"/>
              </w:rPr>
              <w:t>1999</w:t>
            </w:r>
          </w:p>
        </w:tc>
        <w:tc>
          <w:tcPr>
            <w:tcW w:w="1360" w:type="dxa"/>
            <w:tcBorders>
              <w:top w:val="single" w:sz="12" w:space="0" w:color="auto"/>
              <w:left w:val="nil"/>
              <w:bottom w:val="single" w:sz="4" w:space="0" w:color="auto"/>
              <w:right w:val="nil"/>
            </w:tcBorders>
            <w:vAlign w:val="center"/>
          </w:tcPr>
          <w:p w:rsidR="009C0DB4" w:rsidRPr="009C0DB4" w:rsidRDefault="009C0DB4" w:rsidP="009C0DB4">
            <w:pPr>
              <w:wordWrap w:val="0"/>
              <w:spacing w:after="0" w:line="240" w:lineRule="auto"/>
              <w:ind w:leftChars="-129" w:left="-284" w:firstLineChars="141" w:firstLine="226"/>
              <w:jc w:val="right"/>
              <w:rPr>
                <w:rFonts w:ascii="Arial" w:eastAsia="等线" w:hAnsi="Arial" w:cs="Arial"/>
                <w:color w:val="000000"/>
                <w:sz w:val="16"/>
                <w:szCs w:val="16"/>
                <w:lang w:val="en-US"/>
              </w:rPr>
            </w:pPr>
            <w:r w:rsidRPr="009C0DB4">
              <w:rPr>
                <w:rFonts w:ascii="Arial" w:eastAsia="等线" w:hAnsi="Arial" w:cs="Arial"/>
                <w:color w:val="000000"/>
                <w:sz w:val="16"/>
                <w:szCs w:val="16"/>
                <w:lang w:val="en-US"/>
              </w:rPr>
              <w:t>Wanyonyi et al.</w:t>
            </w:r>
          </w:p>
          <w:p w:rsidR="009C0DB4" w:rsidRPr="009C0DB4" w:rsidRDefault="009C0DB4" w:rsidP="009C0DB4">
            <w:pPr>
              <w:spacing w:after="0" w:line="240" w:lineRule="auto"/>
              <w:ind w:leftChars="-129" w:left="-284" w:firstLineChars="141" w:firstLine="226"/>
              <w:jc w:val="right"/>
              <w:rPr>
                <w:rFonts w:ascii="Arial" w:eastAsia="等线" w:hAnsi="Arial" w:cs="Arial"/>
                <w:color w:val="000000"/>
                <w:sz w:val="16"/>
                <w:szCs w:val="16"/>
                <w:lang w:val="en-US"/>
              </w:rPr>
            </w:pPr>
            <w:r w:rsidRPr="009C0DB4">
              <w:rPr>
                <w:rFonts w:ascii="Arial" w:eastAsia="等线" w:hAnsi="Arial" w:cs="Arial" w:hint="eastAsia"/>
                <w:color w:val="000000"/>
                <w:sz w:val="16"/>
                <w:szCs w:val="16"/>
                <w:lang w:val="en-US"/>
              </w:rPr>
              <w:t>2015</w:t>
            </w:r>
          </w:p>
        </w:tc>
        <w:tc>
          <w:tcPr>
            <w:tcW w:w="1333" w:type="dxa"/>
            <w:tcBorders>
              <w:top w:val="single" w:sz="12" w:space="0" w:color="auto"/>
              <w:left w:val="nil"/>
              <w:bottom w:val="single" w:sz="4" w:space="0" w:color="000000"/>
              <w:right w:val="nil"/>
            </w:tcBorders>
            <w:shd w:val="clear" w:color="auto" w:fill="auto"/>
            <w:vAlign w:val="center"/>
            <w:hideMark/>
          </w:tcPr>
          <w:p w:rsidR="009C0DB4" w:rsidRPr="009C0DB4" w:rsidRDefault="009C0DB4" w:rsidP="009C0DB4">
            <w:pPr>
              <w:wordWrap w:val="0"/>
              <w:spacing w:after="0" w:line="240" w:lineRule="auto"/>
              <w:ind w:leftChars="-129" w:left="-284" w:firstLineChars="141" w:firstLine="226"/>
              <w:jc w:val="right"/>
              <w:rPr>
                <w:rFonts w:ascii="Arial" w:eastAsia="等线" w:hAnsi="Arial" w:cs="Arial"/>
                <w:color w:val="000000"/>
                <w:sz w:val="16"/>
                <w:szCs w:val="16"/>
                <w:lang w:val="en-US"/>
              </w:rPr>
            </w:pPr>
            <w:r w:rsidRPr="009C0DB4">
              <w:rPr>
                <w:rFonts w:ascii="Arial" w:eastAsia="等线" w:hAnsi="Arial" w:cs="Arial" w:hint="eastAsia"/>
                <w:color w:val="000000"/>
                <w:sz w:val="16"/>
                <w:szCs w:val="16"/>
                <w:lang w:val="en-US"/>
              </w:rPr>
              <w:t>China (PKUSS)</w:t>
            </w:r>
          </w:p>
          <w:p w:rsidR="009C0DB4" w:rsidRPr="009C0DB4" w:rsidRDefault="009C0DB4" w:rsidP="009C0DB4">
            <w:pPr>
              <w:spacing w:after="0" w:line="240" w:lineRule="auto"/>
              <w:ind w:leftChars="-129" w:left="-284" w:firstLineChars="141" w:firstLine="226"/>
              <w:jc w:val="right"/>
              <w:rPr>
                <w:rFonts w:ascii="Arial" w:eastAsia="等线" w:hAnsi="Arial" w:cs="Arial"/>
                <w:color w:val="000000"/>
                <w:sz w:val="16"/>
                <w:szCs w:val="16"/>
                <w:lang w:val="en-US"/>
              </w:rPr>
            </w:pPr>
            <w:r w:rsidRPr="009C0DB4">
              <w:rPr>
                <w:rFonts w:ascii="Arial" w:eastAsia="等线" w:hAnsi="Arial" w:cs="Arial" w:hint="eastAsia"/>
                <w:color w:val="000000"/>
                <w:sz w:val="16"/>
                <w:szCs w:val="16"/>
                <w:lang w:val="en-US"/>
              </w:rPr>
              <w:t>2016</w:t>
            </w:r>
          </w:p>
        </w:tc>
      </w:tr>
      <w:tr w:rsidR="009C0DB4" w:rsidRPr="009C0DB4" w:rsidTr="009C0DB4">
        <w:trPr>
          <w:trHeight w:val="227"/>
        </w:trPr>
        <w:tc>
          <w:tcPr>
            <w:tcW w:w="2399" w:type="dxa"/>
            <w:tcBorders>
              <w:top w:val="nil"/>
              <w:left w:val="nil"/>
              <w:bottom w:val="nil"/>
              <w:right w:val="nil"/>
            </w:tcBorders>
            <w:shd w:val="clear" w:color="auto" w:fill="auto"/>
            <w:vAlign w:val="center"/>
            <w:hideMark/>
          </w:tcPr>
          <w:p w:rsidR="009C0DB4" w:rsidRPr="009C0DB4" w:rsidRDefault="009C0DB4" w:rsidP="009C0DB4">
            <w:pPr>
              <w:spacing w:after="0" w:line="240" w:lineRule="auto"/>
              <w:ind w:left="1" w:hanging="1"/>
              <w:rPr>
                <w:rFonts w:ascii="Arial" w:eastAsia="等线" w:hAnsi="Arial" w:cs="Arial"/>
                <w:color w:val="000000"/>
                <w:sz w:val="16"/>
                <w:szCs w:val="16"/>
                <w:lang w:val="en-US"/>
              </w:rPr>
            </w:pPr>
            <w:r w:rsidRPr="009C0DB4">
              <w:rPr>
                <w:rFonts w:ascii="Arial" w:eastAsia="等线" w:hAnsi="Arial" w:cs="Arial"/>
                <w:color w:val="000000"/>
                <w:sz w:val="16"/>
                <w:szCs w:val="16"/>
                <w:lang w:val="en-US"/>
              </w:rPr>
              <w:t>Tooth restorations</w:t>
            </w:r>
          </w:p>
        </w:tc>
        <w:tc>
          <w:tcPr>
            <w:tcW w:w="1276" w:type="dxa"/>
            <w:tcBorders>
              <w:top w:val="nil"/>
              <w:left w:val="nil"/>
              <w:bottom w:val="nil"/>
              <w:right w:val="nil"/>
            </w:tcBorders>
            <w:vAlign w:val="center"/>
          </w:tcPr>
          <w:p w:rsidR="009C0DB4" w:rsidRPr="009C0DB4" w:rsidRDefault="009C0DB4" w:rsidP="009C0DB4">
            <w:pPr>
              <w:wordWrap w:val="0"/>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hint="eastAsia"/>
                <w:sz w:val="16"/>
                <w:szCs w:val="16"/>
                <w:lang w:val="en-US"/>
              </w:rPr>
              <w:t>18.2</w:t>
            </w:r>
            <w:r w:rsidRPr="009C0DB4">
              <w:rPr>
                <w:rFonts w:ascii="Arial" w:eastAsia="等线" w:hAnsi="Arial" w:cs="Arial"/>
                <w:sz w:val="16"/>
                <w:szCs w:val="16"/>
                <w:vertAlign w:val="superscript"/>
                <w:lang w:val="en-US"/>
              </w:rPr>
              <w:t>a</w:t>
            </w:r>
          </w:p>
        </w:tc>
        <w:tc>
          <w:tcPr>
            <w:tcW w:w="1360" w:type="dxa"/>
            <w:tcBorders>
              <w:top w:val="nil"/>
              <w:left w:val="nil"/>
              <w:bottom w:val="nil"/>
              <w:right w:val="nil"/>
            </w:tcBorders>
            <w:vAlign w:val="center"/>
          </w:tcPr>
          <w:p w:rsidR="009C0DB4" w:rsidRPr="009C0DB4" w:rsidRDefault="009C0DB4" w:rsidP="009C0DB4">
            <w:pPr>
              <w:wordWrap w:val="0"/>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hint="eastAsia"/>
                <w:sz w:val="16"/>
                <w:szCs w:val="16"/>
                <w:lang w:val="en-US"/>
              </w:rPr>
              <w:t>17.6</w:t>
            </w:r>
            <w:r w:rsidRPr="009C0DB4">
              <w:rPr>
                <w:rFonts w:ascii="Arial" w:eastAsia="等线" w:hAnsi="Arial" w:cs="Arial"/>
                <w:sz w:val="16"/>
                <w:szCs w:val="16"/>
                <w:vertAlign w:val="superscript"/>
                <w:lang w:val="en-US"/>
              </w:rPr>
              <w:t>a</w:t>
            </w:r>
          </w:p>
        </w:tc>
        <w:tc>
          <w:tcPr>
            <w:tcW w:w="1333" w:type="dxa"/>
            <w:tcBorders>
              <w:top w:val="nil"/>
              <w:left w:val="nil"/>
              <w:bottom w:val="nil"/>
              <w:right w:val="nil"/>
            </w:tcBorders>
            <w:shd w:val="clear" w:color="auto" w:fill="auto"/>
            <w:vAlign w:val="center"/>
            <w:hideMark/>
          </w:tcPr>
          <w:p w:rsidR="009C0DB4" w:rsidRPr="009C0DB4" w:rsidRDefault="009C0DB4" w:rsidP="009C0DB4">
            <w:pPr>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sz w:val="16"/>
                <w:szCs w:val="16"/>
                <w:lang w:val="en-US"/>
              </w:rPr>
              <w:t>21.7</w:t>
            </w:r>
            <w:r w:rsidRPr="009C0DB4">
              <w:rPr>
                <w:rFonts w:ascii="Arial" w:eastAsia="等线" w:hAnsi="Arial" w:cs="Arial"/>
                <w:sz w:val="16"/>
                <w:szCs w:val="16"/>
                <w:vertAlign w:val="superscript"/>
                <w:lang w:val="en-US"/>
              </w:rPr>
              <w:t>b</w:t>
            </w:r>
          </w:p>
        </w:tc>
      </w:tr>
      <w:tr w:rsidR="009C0DB4" w:rsidRPr="009C0DB4" w:rsidTr="009C0DB4">
        <w:trPr>
          <w:trHeight w:val="227"/>
        </w:trPr>
        <w:tc>
          <w:tcPr>
            <w:tcW w:w="2399" w:type="dxa"/>
            <w:tcBorders>
              <w:top w:val="nil"/>
              <w:left w:val="nil"/>
              <w:bottom w:val="nil"/>
              <w:right w:val="nil"/>
            </w:tcBorders>
            <w:shd w:val="clear" w:color="auto" w:fill="auto"/>
            <w:vAlign w:val="center"/>
            <w:hideMark/>
          </w:tcPr>
          <w:p w:rsidR="009C0DB4" w:rsidRPr="009C0DB4" w:rsidRDefault="009C0DB4" w:rsidP="009C0DB4">
            <w:pPr>
              <w:spacing w:after="0" w:line="240" w:lineRule="auto"/>
              <w:ind w:left="1" w:hanging="1"/>
              <w:rPr>
                <w:rFonts w:ascii="Arial" w:eastAsia="等线" w:hAnsi="Arial" w:cs="Arial"/>
                <w:color w:val="000000"/>
                <w:sz w:val="16"/>
                <w:szCs w:val="16"/>
                <w:lang w:val="en-US"/>
              </w:rPr>
            </w:pPr>
            <w:r w:rsidRPr="009C0DB4">
              <w:rPr>
                <w:rFonts w:ascii="Arial" w:eastAsia="等线" w:hAnsi="Arial" w:cs="Arial"/>
                <w:color w:val="000000"/>
                <w:sz w:val="16"/>
                <w:szCs w:val="16"/>
                <w:lang w:val="en-US"/>
              </w:rPr>
              <w:t>Regular check-ups</w:t>
            </w:r>
          </w:p>
        </w:tc>
        <w:tc>
          <w:tcPr>
            <w:tcW w:w="1276" w:type="dxa"/>
            <w:tcBorders>
              <w:top w:val="nil"/>
              <w:left w:val="nil"/>
              <w:bottom w:val="nil"/>
              <w:right w:val="nil"/>
            </w:tcBorders>
            <w:vAlign w:val="center"/>
          </w:tcPr>
          <w:p w:rsidR="009C0DB4" w:rsidRPr="009C0DB4" w:rsidRDefault="009C0DB4" w:rsidP="009C0DB4">
            <w:pPr>
              <w:wordWrap w:val="0"/>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hint="eastAsia"/>
                <w:sz w:val="16"/>
                <w:szCs w:val="16"/>
                <w:lang w:val="en-US"/>
              </w:rPr>
              <w:t>11.3</w:t>
            </w:r>
            <w:r w:rsidRPr="009C0DB4">
              <w:rPr>
                <w:rFonts w:ascii="Arial" w:eastAsia="等线" w:hAnsi="Arial" w:cs="Arial"/>
                <w:sz w:val="16"/>
                <w:szCs w:val="16"/>
                <w:vertAlign w:val="superscript"/>
                <w:lang w:val="en-US"/>
              </w:rPr>
              <w:t>a</w:t>
            </w:r>
          </w:p>
        </w:tc>
        <w:tc>
          <w:tcPr>
            <w:tcW w:w="1360" w:type="dxa"/>
            <w:tcBorders>
              <w:top w:val="nil"/>
              <w:left w:val="nil"/>
              <w:bottom w:val="nil"/>
              <w:right w:val="nil"/>
            </w:tcBorders>
            <w:vAlign w:val="center"/>
          </w:tcPr>
          <w:p w:rsidR="009C0DB4" w:rsidRPr="009C0DB4" w:rsidRDefault="009C0DB4" w:rsidP="009C0DB4">
            <w:pPr>
              <w:wordWrap w:val="0"/>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hint="eastAsia"/>
                <w:sz w:val="16"/>
                <w:szCs w:val="16"/>
                <w:lang w:val="en-US"/>
              </w:rPr>
              <w:t>11.3</w:t>
            </w:r>
            <w:r w:rsidRPr="009C0DB4">
              <w:rPr>
                <w:rFonts w:ascii="Arial" w:eastAsia="等线" w:hAnsi="Arial" w:cs="Arial"/>
                <w:sz w:val="16"/>
                <w:szCs w:val="16"/>
                <w:vertAlign w:val="superscript"/>
                <w:lang w:val="en-US"/>
              </w:rPr>
              <w:t>a</w:t>
            </w:r>
          </w:p>
        </w:tc>
        <w:tc>
          <w:tcPr>
            <w:tcW w:w="1333" w:type="dxa"/>
            <w:tcBorders>
              <w:top w:val="nil"/>
              <w:left w:val="nil"/>
              <w:bottom w:val="nil"/>
              <w:right w:val="nil"/>
            </w:tcBorders>
            <w:shd w:val="clear" w:color="auto" w:fill="auto"/>
            <w:vAlign w:val="center"/>
            <w:hideMark/>
          </w:tcPr>
          <w:p w:rsidR="009C0DB4" w:rsidRPr="009C0DB4" w:rsidRDefault="009C0DB4" w:rsidP="009C0DB4">
            <w:pPr>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sz w:val="16"/>
                <w:szCs w:val="16"/>
                <w:lang w:val="en-US"/>
              </w:rPr>
              <w:t>16.3</w:t>
            </w:r>
            <w:r w:rsidRPr="009C0DB4">
              <w:rPr>
                <w:rFonts w:ascii="Arial" w:eastAsia="等线" w:hAnsi="Arial" w:cs="Arial"/>
                <w:sz w:val="16"/>
                <w:szCs w:val="16"/>
                <w:vertAlign w:val="superscript"/>
                <w:lang w:val="en-US"/>
              </w:rPr>
              <w:t>a</w:t>
            </w:r>
          </w:p>
        </w:tc>
      </w:tr>
      <w:tr w:rsidR="009C0DB4" w:rsidRPr="009C0DB4" w:rsidTr="009C0DB4">
        <w:trPr>
          <w:trHeight w:val="227"/>
        </w:trPr>
        <w:tc>
          <w:tcPr>
            <w:tcW w:w="2399" w:type="dxa"/>
            <w:tcBorders>
              <w:top w:val="nil"/>
              <w:left w:val="nil"/>
              <w:right w:val="nil"/>
            </w:tcBorders>
            <w:shd w:val="clear" w:color="auto" w:fill="auto"/>
            <w:vAlign w:val="center"/>
            <w:hideMark/>
          </w:tcPr>
          <w:p w:rsidR="009C0DB4" w:rsidRPr="009C0DB4" w:rsidRDefault="009C0DB4" w:rsidP="009C0DB4">
            <w:pPr>
              <w:spacing w:after="0" w:line="240" w:lineRule="auto"/>
              <w:ind w:left="1" w:hanging="1"/>
              <w:rPr>
                <w:rFonts w:ascii="Arial" w:eastAsia="等线" w:hAnsi="Arial" w:cs="Arial"/>
                <w:color w:val="000000"/>
                <w:sz w:val="16"/>
                <w:szCs w:val="16"/>
                <w:lang w:val="en-US"/>
              </w:rPr>
            </w:pPr>
            <w:r w:rsidRPr="009C0DB4">
              <w:rPr>
                <w:rFonts w:ascii="Arial" w:eastAsia="等线" w:hAnsi="Arial" w:cs="Arial"/>
                <w:color w:val="000000"/>
                <w:sz w:val="16"/>
                <w:szCs w:val="16"/>
                <w:lang w:val="en-US"/>
              </w:rPr>
              <w:t>Fluoride varnish application</w:t>
            </w:r>
          </w:p>
        </w:tc>
        <w:tc>
          <w:tcPr>
            <w:tcW w:w="1276" w:type="dxa"/>
            <w:tcBorders>
              <w:top w:val="nil"/>
              <w:left w:val="nil"/>
              <w:right w:val="nil"/>
            </w:tcBorders>
            <w:vAlign w:val="center"/>
          </w:tcPr>
          <w:p w:rsidR="009C0DB4" w:rsidRPr="009C0DB4" w:rsidRDefault="009C0DB4" w:rsidP="009C0DB4">
            <w:pPr>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hint="eastAsia"/>
                <w:sz w:val="16"/>
                <w:szCs w:val="16"/>
                <w:lang w:val="en-US"/>
              </w:rPr>
              <w:t>-</w:t>
            </w:r>
          </w:p>
        </w:tc>
        <w:tc>
          <w:tcPr>
            <w:tcW w:w="1360" w:type="dxa"/>
            <w:tcBorders>
              <w:top w:val="nil"/>
              <w:left w:val="nil"/>
              <w:right w:val="nil"/>
            </w:tcBorders>
            <w:vAlign w:val="center"/>
          </w:tcPr>
          <w:p w:rsidR="009C0DB4" w:rsidRPr="009C0DB4" w:rsidRDefault="009C0DB4" w:rsidP="009C0DB4">
            <w:pPr>
              <w:wordWrap w:val="0"/>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hint="eastAsia"/>
                <w:sz w:val="16"/>
                <w:szCs w:val="16"/>
                <w:lang w:val="en-US"/>
              </w:rPr>
              <w:t>5.0</w:t>
            </w:r>
            <w:r w:rsidRPr="009C0DB4">
              <w:rPr>
                <w:rFonts w:ascii="Arial" w:eastAsia="等线" w:hAnsi="Arial" w:cs="Arial"/>
                <w:sz w:val="16"/>
                <w:szCs w:val="16"/>
                <w:vertAlign w:val="superscript"/>
                <w:lang w:val="en-US"/>
              </w:rPr>
              <w:t>a</w:t>
            </w:r>
          </w:p>
        </w:tc>
        <w:tc>
          <w:tcPr>
            <w:tcW w:w="1333" w:type="dxa"/>
            <w:tcBorders>
              <w:top w:val="nil"/>
              <w:left w:val="nil"/>
              <w:right w:val="nil"/>
            </w:tcBorders>
            <w:shd w:val="clear" w:color="auto" w:fill="auto"/>
            <w:vAlign w:val="center"/>
            <w:hideMark/>
          </w:tcPr>
          <w:p w:rsidR="009C0DB4" w:rsidRPr="009C0DB4" w:rsidRDefault="009C0DB4" w:rsidP="009C0DB4">
            <w:pPr>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sz w:val="16"/>
                <w:szCs w:val="16"/>
                <w:lang w:val="en-US"/>
              </w:rPr>
              <w:t>7.6</w:t>
            </w:r>
            <w:r w:rsidRPr="009C0DB4">
              <w:rPr>
                <w:rFonts w:ascii="Arial" w:eastAsia="等线" w:hAnsi="Arial" w:cs="Arial"/>
                <w:sz w:val="16"/>
                <w:szCs w:val="16"/>
                <w:vertAlign w:val="superscript"/>
                <w:lang w:val="en-US"/>
              </w:rPr>
              <w:t>a</w:t>
            </w:r>
          </w:p>
        </w:tc>
      </w:tr>
      <w:tr w:rsidR="009C0DB4" w:rsidRPr="009C0DB4" w:rsidTr="009C0DB4">
        <w:trPr>
          <w:trHeight w:val="251"/>
        </w:trPr>
        <w:tc>
          <w:tcPr>
            <w:tcW w:w="2399" w:type="dxa"/>
            <w:tcBorders>
              <w:left w:val="nil"/>
              <w:right w:val="nil"/>
            </w:tcBorders>
            <w:shd w:val="clear" w:color="auto" w:fill="auto"/>
            <w:vAlign w:val="center"/>
            <w:hideMark/>
          </w:tcPr>
          <w:p w:rsidR="009C0DB4" w:rsidRPr="009C0DB4" w:rsidRDefault="009C0DB4" w:rsidP="009C0DB4">
            <w:pPr>
              <w:spacing w:after="0" w:line="240" w:lineRule="auto"/>
              <w:ind w:left="1" w:hanging="1"/>
              <w:rPr>
                <w:rFonts w:ascii="Arial" w:eastAsia="等线" w:hAnsi="Arial" w:cs="Arial"/>
                <w:color w:val="000000"/>
                <w:sz w:val="16"/>
                <w:szCs w:val="16"/>
                <w:lang w:val="en-US"/>
              </w:rPr>
            </w:pPr>
            <w:r w:rsidRPr="009C0DB4">
              <w:rPr>
                <w:rFonts w:ascii="Arial" w:eastAsia="等线" w:hAnsi="Arial" w:cs="Arial"/>
                <w:color w:val="000000"/>
                <w:sz w:val="16"/>
                <w:szCs w:val="16"/>
                <w:lang w:val="en-US"/>
              </w:rPr>
              <w:t>Fissure sealants</w:t>
            </w:r>
          </w:p>
        </w:tc>
        <w:tc>
          <w:tcPr>
            <w:tcW w:w="1276" w:type="dxa"/>
            <w:tcBorders>
              <w:left w:val="nil"/>
              <w:right w:val="nil"/>
            </w:tcBorders>
            <w:vAlign w:val="center"/>
          </w:tcPr>
          <w:p w:rsidR="009C0DB4" w:rsidRPr="009C0DB4" w:rsidRDefault="009C0DB4" w:rsidP="009C0DB4">
            <w:pPr>
              <w:wordWrap w:val="0"/>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hint="eastAsia"/>
                <w:sz w:val="16"/>
                <w:szCs w:val="16"/>
                <w:lang w:val="en-US"/>
              </w:rPr>
              <w:t>9.9</w:t>
            </w:r>
            <w:r w:rsidRPr="009C0DB4">
              <w:rPr>
                <w:rFonts w:ascii="Arial" w:eastAsia="等线" w:hAnsi="Arial" w:cs="Arial"/>
                <w:sz w:val="16"/>
                <w:szCs w:val="16"/>
                <w:vertAlign w:val="superscript"/>
                <w:lang w:val="en-US"/>
              </w:rPr>
              <w:t>a</w:t>
            </w:r>
          </w:p>
        </w:tc>
        <w:tc>
          <w:tcPr>
            <w:tcW w:w="1360" w:type="dxa"/>
            <w:tcBorders>
              <w:left w:val="nil"/>
              <w:right w:val="nil"/>
            </w:tcBorders>
            <w:vAlign w:val="center"/>
          </w:tcPr>
          <w:p w:rsidR="009C0DB4" w:rsidRPr="009C0DB4" w:rsidRDefault="009C0DB4" w:rsidP="009C0DB4">
            <w:pPr>
              <w:wordWrap w:val="0"/>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hint="eastAsia"/>
                <w:sz w:val="16"/>
                <w:szCs w:val="16"/>
                <w:lang w:val="en-US"/>
              </w:rPr>
              <w:t>18.2</w:t>
            </w:r>
            <w:r w:rsidRPr="009C0DB4">
              <w:rPr>
                <w:rFonts w:ascii="Arial" w:eastAsia="等线" w:hAnsi="Arial" w:cs="Arial"/>
                <w:sz w:val="16"/>
                <w:szCs w:val="16"/>
                <w:vertAlign w:val="superscript"/>
                <w:lang w:val="en-US"/>
              </w:rPr>
              <w:t>a</w:t>
            </w:r>
          </w:p>
        </w:tc>
        <w:tc>
          <w:tcPr>
            <w:tcW w:w="1333" w:type="dxa"/>
            <w:tcBorders>
              <w:left w:val="nil"/>
              <w:right w:val="nil"/>
            </w:tcBorders>
            <w:shd w:val="clear" w:color="auto" w:fill="auto"/>
            <w:vAlign w:val="center"/>
            <w:hideMark/>
          </w:tcPr>
          <w:p w:rsidR="009C0DB4" w:rsidRPr="009C0DB4" w:rsidRDefault="009C0DB4" w:rsidP="009C0DB4">
            <w:pPr>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sz w:val="16"/>
                <w:szCs w:val="16"/>
                <w:lang w:val="en-US"/>
              </w:rPr>
              <w:t>6.9</w:t>
            </w:r>
            <w:r w:rsidRPr="009C0DB4">
              <w:rPr>
                <w:rFonts w:ascii="Arial" w:eastAsia="等线" w:hAnsi="Arial" w:cs="Arial"/>
                <w:sz w:val="16"/>
                <w:szCs w:val="16"/>
                <w:vertAlign w:val="superscript"/>
                <w:lang w:val="en-US"/>
              </w:rPr>
              <w:t>b</w:t>
            </w:r>
          </w:p>
        </w:tc>
      </w:tr>
      <w:tr w:rsidR="009C0DB4" w:rsidRPr="009C0DB4" w:rsidTr="009C0DB4">
        <w:trPr>
          <w:trHeight w:val="224"/>
        </w:trPr>
        <w:tc>
          <w:tcPr>
            <w:tcW w:w="2399" w:type="dxa"/>
            <w:tcBorders>
              <w:left w:val="nil"/>
              <w:bottom w:val="single" w:sz="12" w:space="0" w:color="auto"/>
              <w:right w:val="nil"/>
            </w:tcBorders>
            <w:shd w:val="clear" w:color="auto" w:fill="auto"/>
            <w:vAlign w:val="center"/>
          </w:tcPr>
          <w:p w:rsidR="009C0DB4" w:rsidRPr="009C0DB4" w:rsidRDefault="009C0DB4" w:rsidP="009C0DB4">
            <w:pPr>
              <w:spacing w:after="0" w:line="240" w:lineRule="auto"/>
              <w:ind w:left="1" w:hanging="1"/>
              <w:rPr>
                <w:rFonts w:ascii="Arial" w:eastAsia="等线" w:hAnsi="Arial" w:cs="Arial"/>
                <w:color w:val="000000"/>
                <w:sz w:val="16"/>
                <w:szCs w:val="16"/>
                <w:lang w:val="en-US"/>
              </w:rPr>
            </w:pPr>
            <w:r w:rsidRPr="009C0DB4">
              <w:rPr>
                <w:rFonts w:ascii="Arial" w:eastAsia="等线" w:hAnsi="Arial" w:cs="Arial" w:hint="eastAsia"/>
                <w:color w:val="000000"/>
                <w:sz w:val="16"/>
                <w:szCs w:val="16"/>
                <w:lang w:val="en-US"/>
              </w:rPr>
              <w:t>Scaling and polishing</w:t>
            </w:r>
          </w:p>
        </w:tc>
        <w:tc>
          <w:tcPr>
            <w:tcW w:w="1276" w:type="dxa"/>
            <w:tcBorders>
              <w:left w:val="nil"/>
              <w:bottom w:val="single" w:sz="12" w:space="0" w:color="auto"/>
              <w:right w:val="nil"/>
            </w:tcBorders>
            <w:vAlign w:val="center"/>
          </w:tcPr>
          <w:p w:rsidR="009C0DB4" w:rsidRPr="009C0DB4" w:rsidRDefault="009C0DB4" w:rsidP="009C0DB4">
            <w:pPr>
              <w:wordWrap w:val="0"/>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hint="eastAsia"/>
                <w:sz w:val="16"/>
                <w:szCs w:val="16"/>
                <w:lang w:val="en-US"/>
              </w:rPr>
              <w:t>15.1</w:t>
            </w:r>
            <w:r w:rsidRPr="009C0DB4">
              <w:rPr>
                <w:rFonts w:ascii="Arial" w:eastAsia="等线" w:hAnsi="Arial" w:cs="Arial"/>
                <w:sz w:val="16"/>
                <w:szCs w:val="16"/>
                <w:vertAlign w:val="superscript"/>
                <w:lang w:val="en-US"/>
              </w:rPr>
              <w:t>a</w:t>
            </w:r>
          </w:p>
        </w:tc>
        <w:tc>
          <w:tcPr>
            <w:tcW w:w="1360" w:type="dxa"/>
            <w:tcBorders>
              <w:left w:val="nil"/>
              <w:bottom w:val="single" w:sz="12" w:space="0" w:color="auto"/>
              <w:right w:val="nil"/>
            </w:tcBorders>
            <w:vAlign w:val="center"/>
          </w:tcPr>
          <w:p w:rsidR="009C0DB4" w:rsidRPr="009C0DB4" w:rsidRDefault="009C0DB4" w:rsidP="009C0DB4">
            <w:pPr>
              <w:wordWrap w:val="0"/>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hint="eastAsia"/>
                <w:sz w:val="16"/>
                <w:szCs w:val="16"/>
                <w:lang w:val="en-US"/>
              </w:rPr>
              <w:t>15.1</w:t>
            </w:r>
            <w:r w:rsidRPr="009C0DB4">
              <w:rPr>
                <w:rFonts w:ascii="Arial" w:eastAsia="等线" w:hAnsi="Arial" w:cs="Arial"/>
                <w:sz w:val="16"/>
                <w:szCs w:val="16"/>
                <w:vertAlign w:val="superscript"/>
                <w:lang w:val="en-US"/>
              </w:rPr>
              <w:t>a</w:t>
            </w:r>
          </w:p>
        </w:tc>
        <w:tc>
          <w:tcPr>
            <w:tcW w:w="1333" w:type="dxa"/>
            <w:tcBorders>
              <w:left w:val="nil"/>
              <w:bottom w:val="single" w:sz="12" w:space="0" w:color="auto"/>
              <w:right w:val="nil"/>
            </w:tcBorders>
            <w:shd w:val="clear" w:color="auto" w:fill="auto"/>
            <w:vAlign w:val="center"/>
          </w:tcPr>
          <w:p w:rsidR="009C0DB4" w:rsidRPr="009C0DB4" w:rsidRDefault="009C0DB4" w:rsidP="009C0DB4">
            <w:pPr>
              <w:wordWrap w:val="0"/>
              <w:spacing w:after="0" w:line="240" w:lineRule="auto"/>
              <w:ind w:leftChars="-129" w:left="-284" w:firstLineChars="141" w:firstLine="226"/>
              <w:jc w:val="right"/>
              <w:rPr>
                <w:rFonts w:ascii="Arial" w:eastAsia="等线" w:hAnsi="Arial" w:cs="Arial"/>
                <w:sz w:val="16"/>
                <w:szCs w:val="16"/>
                <w:lang w:val="en-US"/>
              </w:rPr>
            </w:pPr>
            <w:r w:rsidRPr="009C0DB4">
              <w:rPr>
                <w:rFonts w:ascii="Arial" w:eastAsia="等线" w:hAnsi="Arial" w:cs="Arial" w:hint="eastAsia"/>
                <w:sz w:val="16"/>
                <w:szCs w:val="16"/>
                <w:lang w:val="en-US"/>
              </w:rPr>
              <w:t>31.1</w:t>
            </w:r>
            <w:r w:rsidRPr="009C0DB4">
              <w:rPr>
                <w:rFonts w:ascii="Arial" w:eastAsia="等线" w:hAnsi="Arial" w:cs="Arial"/>
                <w:sz w:val="16"/>
                <w:szCs w:val="16"/>
                <w:vertAlign w:val="superscript"/>
                <w:lang w:val="en-US"/>
              </w:rPr>
              <w:t>a</w:t>
            </w:r>
          </w:p>
        </w:tc>
      </w:tr>
    </w:tbl>
    <w:p w:rsidR="009C0DB4" w:rsidRPr="009C0DB4" w:rsidRDefault="009C0DB4" w:rsidP="009C0DB4">
      <w:pPr>
        <w:spacing w:after="0" w:line="240" w:lineRule="auto"/>
        <w:ind w:leftChars="64" w:left="141" w:firstLine="1"/>
        <w:rPr>
          <w:rFonts w:ascii="Arial" w:hAnsi="Arial" w:cs="Arial"/>
          <w:sz w:val="16"/>
          <w:szCs w:val="20"/>
        </w:rPr>
      </w:pPr>
    </w:p>
    <w:p w:rsidR="009C0DB4" w:rsidRPr="009C0DB4" w:rsidRDefault="009C0DB4" w:rsidP="009C0DB4">
      <w:pPr>
        <w:spacing w:after="0" w:line="240" w:lineRule="auto"/>
        <w:ind w:leftChars="64" w:left="141" w:firstLine="1"/>
        <w:rPr>
          <w:rFonts w:ascii="Arial" w:hAnsi="Arial" w:cs="Arial"/>
          <w:sz w:val="16"/>
          <w:szCs w:val="20"/>
        </w:rPr>
      </w:pPr>
      <w:r w:rsidRPr="009C0DB4">
        <w:rPr>
          <w:rFonts w:ascii="Arial" w:hAnsi="Arial" w:cs="Arial"/>
          <w:sz w:val="16"/>
          <w:szCs w:val="20"/>
          <w:vertAlign w:val="superscript"/>
        </w:rPr>
        <w:t>a</w:t>
      </w:r>
      <w:r w:rsidRPr="009C0DB4">
        <w:rPr>
          <w:rFonts w:ascii="Arial" w:hAnsi="Arial" w:cs="Arial"/>
          <w:sz w:val="16"/>
          <w:szCs w:val="20"/>
        </w:rPr>
        <w:t xml:space="preserve"> Timings for each time.</w:t>
      </w:r>
    </w:p>
    <w:p w:rsidR="009C0DB4" w:rsidRDefault="009C0DB4" w:rsidP="009C0DB4">
      <w:pPr>
        <w:spacing w:after="0" w:line="240" w:lineRule="auto"/>
        <w:ind w:leftChars="64" w:left="141" w:firstLine="1"/>
        <w:rPr>
          <w:rFonts w:ascii="Arial" w:hAnsi="Arial" w:cs="Arial"/>
          <w:sz w:val="16"/>
          <w:szCs w:val="20"/>
        </w:rPr>
      </w:pPr>
      <w:r w:rsidRPr="009C0DB4">
        <w:rPr>
          <w:rFonts w:ascii="Arial" w:hAnsi="Arial" w:cs="Arial"/>
          <w:sz w:val="16"/>
          <w:szCs w:val="20"/>
          <w:vertAlign w:val="superscript"/>
        </w:rPr>
        <w:t>b</w:t>
      </w:r>
      <w:r w:rsidRPr="009C0DB4">
        <w:rPr>
          <w:rFonts w:ascii="Arial" w:hAnsi="Arial" w:cs="Arial"/>
          <w:sz w:val="16"/>
          <w:szCs w:val="20"/>
        </w:rPr>
        <w:t xml:space="preserve"> Timings per tooth.</w:t>
      </w:r>
    </w:p>
    <w:p w:rsidR="009C0DB4" w:rsidRPr="009C0DB4" w:rsidRDefault="009C0DB4" w:rsidP="009C0DB4">
      <w:pPr>
        <w:spacing w:after="0" w:line="240" w:lineRule="auto"/>
        <w:ind w:leftChars="64" w:left="141" w:firstLine="1"/>
        <w:rPr>
          <w:rFonts w:ascii="Arial" w:hAnsi="Arial" w:cs="Arial"/>
          <w:sz w:val="16"/>
          <w:szCs w:val="20"/>
        </w:rPr>
      </w:pPr>
    </w:p>
    <w:sectPr w:rsidR="009C0DB4" w:rsidRPr="009C0DB4" w:rsidSect="009C0DB4">
      <w:pgSz w:w="11906" w:h="16838" w:code="9"/>
      <w:pgMar w:top="1440" w:right="1800" w:bottom="1440" w:left="1800" w:header="708" w:footer="708" w:gutter="0"/>
      <w:lnNumType w:countBy="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84DB5" w:rsidRDefault="00184DB5" w:rsidP="00995F1D">
      <w:pPr>
        <w:spacing w:after="0" w:line="240" w:lineRule="auto"/>
      </w:pPr>
      <w:r>
        <w:separator/>
      </w:r>
    </w:p>
  </w:endnote>
  <w:endnote w:type="continuationSeparator" w:id="0">
    <w:p w:rsidR="00184DB5" w:rsidRDefault="00184DB5" w:rsidP="00995F1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charset w:val="86"/>
    <w:family w:val="auto"/>
    <w:pitch w:val="variable"/>
    <w:sig w:usb0="000000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3F28" w:rsidRDefault="0051437B">
    <w:pPr>
      <w:pStyle w:val="Footer"/>
      <w:jc w:val="center"/>
    </w:pPr>
    <w:r>
      <w:fldChar w:fldCharType="begin"/>
    </w:r>
    <w:r w:rsidR="00E53F28">
      <w:instrText xml:space="preserve"> PAGE   \* MERGEFORMAT </w:instrText>
    </w:r>
    <w:r>
      <w:fldChar w:fldCharType="separate"/>
    </w:r>
    <w:r w:rsidR="005A3B30">
      <w:rPr>
        <w:noProof/>
      </w:rPr>
      <w:t>1</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84DB5" w:rsidRDefault="00184DB5" w:rsidP="00995F1D">
      <w:pPr>
        <w:spacing w:after="0" w:line="240" w:lineRule="auto"/>
      </w:pPr>
      <w:r>
        <w:separator/>
      </w:r>
    </w:p>
  </w:footnote>
  <w:footnote w:type="continuationSeparator" w:id="0">
    <w:p w:rsidR="00184DB5" w:rsidRDefault="00184DB5" w:rsidP="00995F1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25821"/>
    <w:multiLevelType w:val="hybridMultilevel"/>
    <w:tmpl w:val="1704620A"/>
    <w:lvl w:ilvl="0" w:tplc="C9C8BA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5FB0F46"/>
    <w:multiLevelType w:val="hybridMultilevel"/>
    <w:tmpl w:val="5C6864C8"/>
    <w:lvl w:ilvl="0" w:tplc="F7BEF688">
      <w:start w:val="31"/>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A393C74"/>
    <w:multiLevelType w:val="hybridMultilevel"/>
    <w:tmpl w:val="E59E9A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ACA5F59"/>
    <w:multiLevelType w:val="hybridMultilevel"/>
    <w:tmpl w:val="97CAAA3C"/>
    <w:lvl w:ilvl="0" w:tplc="8668AD08">
      <w:numFmt w:val="bullet"/>
      <w:lvlText w:val=""/>
      <w:lvlJc w:val="left"/>
      <w:pPr>
        <w:ind w:left="720" w:hanging="360"/>
      </w:pPr>
      <w:rPr>
        <w:rFonts w:ascii="@宋体" w:eastAsia="Arial" w:hAnsi="@宋体" w:cs="等线" w:hint="default"/>
      </w:rPr>
    </w:lvl>
    <w:lvl w:ilvl="1" w:tplc="08090003" w:tentative="1">
      <w:start w:val="1"/>
      <w:numFmt w:val="bullet"/>
      <w:lvlText w:val="o"/>
      <w:lvlJc w:val="left"/>
      <w:pPr>
        <w:ind w:left="1440" w:hanging="360"/>
      </w:pPr>
      <w:rPr>
        <w:rFonts w:ascii="Arial" w:hAnsi="Arial" w:cs="Arial" w:hint="default"/>
      </w:rPr>
    </w:lvl>
    <w:lvl w:ilvl="2" w:tplc="08090005" w:tentative="1">
      <w:start w:val="1"/>
      <w:numFmt w:val="bullet"/>
      <w:lvlText w:val=""/>
      <w:lvlJc w:val="left"/>
      <w:pPr>
        <w:ind w:left="2160" w:hanging="360"/>
      </w:pPr>
      <w:rPr>
        <w:rFonts w:ascii="@宋体" w:hAnsi="@宋体" w:hint="default"/>
      </w:rPr>
    </w:lvl>
    <w:lvl w:ilvl="3" w:tplc="08090001" w:tentative="1">
      <w:start w:val="1"/>
      <w:numFmt w:val="bullet"/>
      <w:lvlText w:val=""/>
      <w:lvlJc w:val="left"/>
      <w:pPr>
        <w:ind w:left="2880" w:hanging="360"/>
      </w:pPr>
      <w:rPr>
        <w:rFonts w:ascii="等线" w:hAnsi="等线" w:hint="default"/>
      </w:rPr>
    </w:lvl>
    <w:lvl w:ilvl="4" w:tplc="08090003" w:tentative="1">
      <w:start w:val="1"/>
      <w:numFmt w:val="bullet"/>
      <w:lvlText w:val="o"/>
      <w:lvlJc w:val="left"/>
      <w:pPr>
        <w:ind w:left="3600" w:hanging="360"/>
      </w:pPr>
      <w:rPr>
        <w:rFonts w:ascii="Arial" w:hAnsi="Arial" w:cs="Arial" w:hint="default"/>
      </w:rPr>
    </w:lvl>
    <w:lvl w:ilvl="5" w:tplc="08090005" w:tentative="1">
      <w:start w:val="1"/>
      <w:numFmt w:val="bullet"/>
      <w:lvlText w:val=""/>
      <w:lvlJc w:val="left"/>
      <w:pPr>
        <w:ind w:left="4320" w:hanging="360"/>
      </w:pPr>
      <w:rPr>
        <w:rFonts w:ascii="@宋体" w:hAnsi="@宋体" w:hint="default"/>
      </w:rPr>
    </w:lvl>
    <w:lvl w:ilvl="6" w:tplc="08090001" w:tentative="1">
      <w:start w:val="1"/>
      <w:numFmt w:val="bullet"/>
      <w:lvlText w:val=""/>
      <w:lvlJc w:val="left"/>
      <w:pPr>
        <w:ind w:left="5040" w:hanging="360"/>
      </w:pPr>
      <w:rPr>
        <w:rFonts w:ascii="等线" w:hAnsi="等线" w:hint="default"/>
      </w:rPr>
    </w:lvl>
    <w:lvl w:ilvl="7" w:tplc="08090003" w:tentative="1">
      <w:start w:val="1"/>
      <w:numFmt w:val="bullet"/>
      <w:lvlText w:val="o"/>
      <w:lvlJc w:val="left"/>
      <w:pPr>
        <w:ind w:left="5760" w:hanging="360"/>
      </w:pPr>
      <w:rPr>
        <w:rFonts w:ascii="Arial" w:hAnsi="Arial" w:cs="Arial" w:hint="default"/>
      </w:rPr>
    </w:lvl>
    <w:lvl w:ilvl="8" w:tplc="08090005" w:tentative="1">
      <w:start w:val="1"/>
      <w:numFmt w:val="bullet"/>
      <w:lvlText w:val=""/>
      <w:lvlJc w:val="left"/>
      <w:pPr>
        <w:ind w:left="6480" w:hanging="360"/>
      </w:pPr>
      <w:rPr>
        <w:rFonts w:ascii="@宋体" w:hAnsi="@宋体" w:hint="default"/>
      </w:rPr>
    </w:lvl>
  </w:abstractNum>
  <w:abstractNum w:abstractNumId="4">
    <w:nsid w:val="200F0462"/>
    <w:multiLevelType w:val="hybridMultilevel"/>
    <w:tmpl w:val="245420EA"/>
    <w:lvl w:ilvl="0" w:tplc="B1E07E7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4655F35"/>
    <w:multiLevelType w:val="hybridMultilevel"/>
    <w:tmpl w:val="908E10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9FE0D78"/>
    <w:multiLevelType w:val="hybridMultilevel"/>
    <w:tmpl w:val="613490D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0"/>
  </w:num>
  <w:num w:numId="3">
    <w:abstractNumId w:val="6"/>
  </w:num>
  <w:num w:numId="4">
    <w:abstractNumId w:val="5"/>
  </w:num>
  <w:num w:numId="5">
    <w:abstractNumId w:val="4"/>
  </w:num>
  <w:num w:numId="6">
    <w:abstractNumId w:val="2"/>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activeWritingStyle w:appName="MSWord" w:lang="en-GB" w:vendorID="64" w:dllVersion="131078" w:nlCheck="1" w:checkStyle="0"/>
  <w:activeWritingStyle w:appName="MSWord" w:lang="en-US" w:vendorID="64" w:dllVersion="131078" w:nlCheck="1" w:checkStyle="0"/>
  <w:activeWritingStyle w:appName="MSWord" w:lang="zh-CN" w:vendorID="64" w:dllVersion="131077" w:nlCheck="1" w:checkStyle="1"/>
  <w:activeWritingStyle w:appName="MSWord" w:lang="fr-FR" w:vendorID="64" w:dllVersion="131078" w:nlCheck="1" w:checkStyle="1"/>
  <w:defaultTabStop w:val="720"/>
  <w:drawingGridHorizontalSpacing w:val="110"/>
  <w:displayHorizontalDrawingGridEvery w:val="2"/>
  <w:displayVerticalDrawingGridEvery w:val="2"/>
  <w:characterSpacingControl w:val="doNotCompress"/>
  <w:hdrShapeDefaults>
    <o:shapedefaults v:ext="edit" spidmax="5122"/>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p5p5tzpr5wz5vrevdw6paa57tds2p59taefz&quot;&gt;Paper 4 manuscript 2016.12.08&lt;record-ids&gt;&lt;item&gt;1&lt;/item&gt;&lt;item&gt;2&lt;/item&gt;&lt;item&gt;3&lt;/item&gt;&lt;item&gt;4&lt;/item&gt;&lt;item&gt;5&lt;/item&gt;&lt;item&gt;7&lt;/item&gt;&lt;item&gt;8&lt;/item&gt;&lt;item&gt;9&lt;/item&gt;&lt;item&gt;10&lt;/item&gt;&lt;item&gt;11&lt;/item&gt;&lt;item&gt;12&lt;/item&gt;&lt;item&gt;13&lt;/item&gt;&lt;item&gt;14&lt;/item&gt;&lt;item&gt;15&lt;/item&gt;&lt;item&gt;16&lt;/item&gt;&lt;item&gt;17&lt;/item&gt;&lt;item&gt;19&lt;/item&gt;&lt;item&gt;21&lt;/item&gt;&lt;item&gt;22&lt;/item&gt;&lt;item&gt;23&lt;/item&gt;&lt;item&gt;24&lt;/item&gt;&lt;item&gt;25&lt;/item&gt;&lt;item&gt;26&lt;/item&gt;&lt;item&gt;27&lt;/item&gt;&lt;item&gt;30&lt;/item&gt;&lt;item&gt;31&lt;/item&gt;&lt;item&gt;32&lt;/item&gt;&lt;item&gt;33&lt;/item&gt;&lt;item&gt;36&lt;/item&gt;&lt;item&gt;37&lt;/item&gt;&lt;item&gt;38&lt;/item&gt;&lt;item&gt;39&lt;/item&gt;&lt;item&gt;40&lt;/item&gt;&lt;item&gt;41&lt;/item&gt;&lt;item&gt;42&lt;/item&gt;&lt;item&gt;44&lt;/item&gt;&lt;item&gt;45&lt;/item&gt;&lt;item&gt;46&lt;/item&gt;&lt;item&gt;47&lt;/item&gt;&lt;item&gt;48&lt;/item&gt;&lt;item&gt;49&lt;/item&gt;&lt;item&gt;50&lt;/item&gt;&lt;item&gt;51&lt;/item&gt;&lt;item&gt;52&lt;/item&gt;&lt;item&gt;53&lt;/item&gt;&lt;/record-ids&gt;&lt;/item&gt;&lt;/Libraries&gt;"/>
  </w:docVars>
  <w:rsids>
    <w:rsidRoot w:val="00A00019"/>
    <w:rsid w:val="00000967"/>
    <w:rsid w:val="00001CD5"/>
    <w:rsid w:val="00001EAA"/>
    <w:rsid w:val="00002403"/>
    <w:rsid w:val="00004119"/>
    <w:rsid w:val="000045A2"/>
    <w:rsid w:val="00005B90"/>
    <w:rsid w:val="00006921"/>
    <w:rsid w:val="00007C85"/>
    <w:rsid w:val="00010EC8"/>
    <w:rsid w:val="00012DA3"/>
    <w:rsid w:val="00013024"/>
    <w:rsid w:val="00013C1E"/>
    <w:rsid w:val="000170B7"/>
    <w:rsid w:val="0001719C"/>
    <w:rsid w:val="00020BA2"/>
    <w:rsid w:val="00021E4C"/>
    <w:rsid w:val="00022D15"/>
    <w:rsid w:val="00026C78"/>
    <w:rsid w:val="0003163F"/>
    <w:rsid w:val="00033228"/>
    <w:rsid w:val="00033DD7"/>
    <w:rsid w:val="00034B56"/>
    <w:rsid w:val="0003535E"/>
    <w:rsid w:val="0003721B"/>
    <w:rsid w:val="00040D5F"/>
    <w:rsid w:val="00040DD6"/>
    <w:rsid w:val="00041A39"/>
    <w:rsid w:val="0004528D"/>
    <w:rsid w:val="00045DF0"/>
    <w:rsid w:val="000468E5"/>
    <w:rsid w:val="000477BF"/>
    <w:rsid w:val="00047FBE"/>
    <w:rsid w:val="00063BE4"/>
    <w:rsid w:val="0006596D"/>
    <w:rsid w:val="00071F6E"/>
    <w:rsid w:val="000726D7"/>
    <w:rsid w:val="00074D2A"/>
    <w:rsid w:val="00080580"/>
    <w:rsid w:val="0008147F"/>
    <w:rsid w:val="0008149A"/>
    <w:rsid w:val="000828BE"/>
    <w:rsid w:val="000854F6"/>
    <w:rsid w:val="00085C4F"/>
    <w:rsid w:val="00086581"/>
    <w:rsid w:val="00086809"/>
    <w:rsid w:val="00087119"/>
    <w:rsid w:val="000902A2"/>
    <w:rsid w:val="00090504"/>
    <w:rsid w:val="00091DD3"/>
    <w:rsid w:val="00091EA6"/>
    <w:rsid w:val="000922F6"/>
    <w:rsid w:val="000938D1"/>
    <w:rsid w:val="00097ABC"/>
    <w:rsid w:val="00097BD8"/>
    <w:rsid w:val="000A107A"/>
    <w:rsid w:val="000A122D"/>
    <w:rsid w:val="000A12B2"/>
    <w:rsid w:val="000A29B0"/>
    <w:rsid w:val="000A314B"/>
    <w:rsid w:val="000A4602"/>
    <w:rsid w:val="000A4878"/>
    <w:rsid w:val="000A4B00"/>
    <w:rsid w:val="000A4CF8"/>
    <w:rsid w:val="000A4E3A"/>
    <w:rsid w:val="000B18BA"/>
    <w:rsid w:val="000B338A"/>
    <w:rsid w:val="000B5A73"/>
    <w:rsid w:val="000B5E28"/>
    <w:rsid w:val="000B7879"/>
    <w:rsid w:val="000C354B"/>
    <w:rsid w:val="000C5BF7"/>
    <w:rsid w:val="000C62B0"/>
    <w:rsid w:val="000C70EB"/>
    <w:rsid w:val="000D12D9"/>
    <w:rsid w:val="000D44C8"/>
    <w:rsid w:val="000D6D1D"/>
    <w:rsid w:val="000E1441"/>
    <w:rsid w:val="000E19E8"/>
    <w:rsid w:val="000E32CE"/>
    <w:rsid w:val="000E3B89"/>
    <w:rsid w:val="000E5052"/>
    <w:rsid w:val="000E5D05"/>
    <w:rsid w:val="000E7787"/>
    <w:rsid w:val="000E7D94"/>
    <w:rsid w:val="000F64EC"/>
    <w:rsid w:val="000F6BC9"/>
    <w:rsid w:val="00101D5B"/>
    <w:rsid w:val="00106469"/>
    <w:rsid w:val="00107960"/>
    <w:rsid w:val="001107D9"/>
    <w:rsid w:val="001153C7"/>
    <w:rsid w:val="00116C84"/>
    <w:rsid w:val="00117F66"/>
    <w:rsid w:val="00122C5F"/>
    <w:rsid w:val="001263FE"/>
    <w:rsid w:val="0012710C"/>
    <w:rsid w:val="0013041C"/>
    <w:rsid w:val="00130F0A"/>
    <w:rsid w:val="00133392"/>
    <w:rsid w:val="00134852"/>
    <w:rsid w:val="00135568"/>
    <w:rsid w:val="00136F49"/>
    <w:rsid w:val="001373AE"/>
    <w:rsid w:val="00140366"/>
    <w:rsid w:val="001411A6"/>
    <w:rsid w:val="001427AB"/>
    <w:rsid w:val="00143DAA"/>
    <w:rsid w:val="0014503C"/>
    <w:rsid w:val="00145FCF"/>
    <w:rsid w:val="001470A0"/>
    <w:rsid w:val="00152115"/>
    <w:rsid w:val="00154654"/>
    <w:rsid w:val="00155898"/>
    <w:rsid w:val="001600AE"/>
    <w:rsid w:val="00161DC4"/>
    <w:rsid w:val="00161DE9"/>
    <w:rsid w:val="0016220A"/>
    <w:rsid w:val="001624E1"/>
    <w:rsid w:val="00162E38"/>
    <w:rsid w:val="00164877"/>
    <w:rsid w:val="00170B2E"/>
    <w:rsid w:val="001715DE"/>
    <w:rsid w:val="001727DF"/>
    <w:rsid w:val="00175412"/>
    <w:rsid w:val="00175A4E"/>
    <w:rsid w:val="00175D06"/>
    <w:rsid w:val="00180566"/>
    <w:rsid w:val="00184DB5"/>
    <w:rsid w:val="00187B02"/>
    <w:rsid w:val="0019011B"/>
    <w:rsid w:val="001906B2"/>
    <w:rsid w:val="00190920"/>
    <w:rsid w:val="00194D3B"/>
    <w:rsid w:val="0019556D"/>
    <w:rsid w:val="00195A2D"/>
    <w:rsid w:val="0019607E"/>
    <w:rsid w:val="00197E0E"/>
    <w:rsid w:val="001A2035"/>
    <w:rsid w:val="001A2FEE"/>
    <w:rsid w:val="001A3030"/>
    <w:rsid w:val="001A313A"/>
    <w:rsid w:val="001A47FF"/>
    <w:rsid w:val="001A7CBB"/>
    <w:rsid w:val="001B183D"/>
    <w:rsid w:val="001B1BAE"/>
    <w:rsid w:val="001B29E3"/>
    <w:rsid w:val="001B4A02"/>
    <w:rsid w:val="001B4E22"/>
    <w:rsid w:val="001B4FA8"/>
    <w:rsid w:val="001B5063"/>
    <w:rsid w:val="001B5D1A"/>
    <w:rsid w:val="001B661C"/>
    <w:rsid w:val="001B6651"/>
    <w:rsid w:val="001B689F"/>
    <w:rsid w:val="001B7A15"/>
    <w:rsid w:val="001B7A99"/>
    <w:rsid w:val="001C09B3"/>
    <w:rsid w:val="001C3486"/>
    <w:rsid w:val="001C4EFE"/>
    <w:rsid w:val="001C4F6F"/>
    <w:rsid w:val="001D0645"/>
    <w:rsid w:val="001D739B"/>
    <w:rsid w:val="001D7AA3"/>
    <w:rsid w:val="001E03CE"/>
    <w:rsid w:val="001E0C98"/>
    <w:rsid w:val="001E1CCA"/>
    <w:rsid w:val="001E3A91"/>
    <w:rsid w:val="001E40A0"/>
    <w:rsid w:val="001E5C53"/>
    <w:rsid w:val="001E5C69"/>
    <w:rsid w:val="001E6A76"/>
    <w:rsid w:val="001F2B3C"/>
    <w:rsid w:val="001F42FA"/>
    <w:rsid w:val="001F5055"/>
    <w:rsid w:val="001F5B0F"/>
    <w:rsid w:val="001F7302"/>
    <w:rsid w:val="001F751D"/>
    <w:rsid w:val="002059CA"/>
    <w:rsid w:val="00207B6B"/>
    <w:rsid w:val="00212D66"/>
    <w:rsid w:val="002135F5"/>
    <w:rsid w:val="00213C86"/>
    <w:rsid w:val="002148DA"/>
    <w:rsid w:val="00220633"/>
    <w:rsid w:val="00220C4B"/>
    <w:rsid w:val="002235C5"/>
    <w:rsid w:val="00225635"/>
    <w:rsid w:val="0022603C"/>
    <w:rsid w:val="00227573"/>
    <w:rsid w:val="00227FF5"/>
    <w:rsid w:val="00230744"/>
    <w:rsid w:val="00234160"/>
    <w:rsid w:val="00235610"/>
    <w:rsid w:val="00236D38"/>
    <w:rsid w:val="00236EC7"/>
    <w:rsid w:val="00243239"/>
    <w:rsid w:val="00245205"/>
    <w:rsid w:val="00245779"/>
    <w:rsid w:val="0024710A"/>
    <w:rsid w:val="002501CB"/>
    <w:rsid w:val="00252641"/>
    <w:rsid w:val="0025411F"/>
    <w:rsid w:val="00255075"/>
    <w:rsid w:val="002574A8"/>
    <w:rsid w:val="00257AB8"/>
    <w:rsid w:val="00260772"/>
    <w:rsid w:val="002611C4"/>
    <w:rsid w:val="0026185B"/>
    <w:rsid w:val="00262DA2"/>
    <w:rsid w:val="00262ED2"/>
    <w:rsid w:val="00265F44"/>
    <w:rsid w:val="002718FD"/>
    <w:rsid w:val="00271A7C"/>
    <w:rsid w:val="0027249B"/>
    <w:rsid w:val="00272560"/>
    <w:rsid w:val="002728B5"/>
    <w:rsid w:val="00273F37"/>
    <w:rsid w:val="002749EF"/>
    <w:rsid w:val="00276E63"/>
    <w:rsid w:val="0027797D"/>
    <w:rsid w:val="00277CB9"/>
    <w:rsid w:val="0028036E"/>
    <w:rsid w:val="002807C4"/>
    <w:rsid w:val="002848CE"/>
    <w:rsid w:val="00285D6C"/>
    <w:rsid w:val="00286DA6"/>
    <w:rsid w:val="00290AD9"/>
    <w:rsid w:val="00290BE6"/>
    <w:rsid w:val="00293696"/>
    <w:rsid w:val="0029394D"/>
    <w:rsid w:val="002A0872"/>
    <w:rsid w:val="002A0A0C"/>
    <w:rsid w:val="002A14E1"/>
    <w:rsid w:val="002A508E"/>
    <w:rsid w:val="002A564F"/>
    <w:rsid w:val="002B0B7E"/>
    <w:rsid w:val="002B113E"/>
    <w:rsid w:val="002B2286"/>
    <w:rsid w:val="002B2CD3"/>
    <w:rsid w:val="002B4783"/>
    <w:rsid w:val="002B5950"/>
    <w:rsid w:val="002B6023"/>
    <w:rsid w:val="002B609A"/>
    <w:rsid w:val="002C0D2F"/>
    <w:rsid w:val="002C1D33"/>
    <w:rsid w:val="002C3F0A"/>
    <w:rsid w:val="002C5D93"/>
    <w:rsid w:val="002C5FAE"/>
    <w:rsid w:val="002C7C25"/>
    <w:rsid w:val="002D11C2"/>
    <w:rsid w:val="002D3761"/>
    <w:rsid w:val="002D39F7"/>
    <w:rsid w:val="002D6A89"/>
    <w:rsid w:val="002D736E"/>
    <w:rsid w:val="002E0799"/>
    <w:rsid w:val="002E0BC3"/>
    <w:rsid w:val="002E10CC"/>
    <w:rsid w:val="002E1118"/>
    <w:rsid w:val="002E1DD4"/>
    <w:rsid w:val="002E48A5"/>
    <w:rsid w:val="002E62C9"/>
    <w:rsid w:val="002E7BB4"/>
    <w:rsid w:val="002F0227"/>
    <w:rsid w:val="002F162A"/>
    <w:rsid w:val="002F34AB"/>
    <w:rsid w:val="002F3B1E"/>
    <w:rsid w:val="002F4307"/>
    <w:rsid w:val="002F651E"/>
    <w:rsid w:val="002F6931"/>
    <w:rsid w:val="00301E4F"/>
    <w:rsid w:val="00305366"/>
    <w:rsid w:val="00305D86"/>
    <w:rsid w:val="0030630F"/>
    <w:rsid w:val="00307D45"/>
    <w:rsid w:val="00307DD3"/>
    <w:rsid w:val="003106FD"/>
    <w:rsid w:val="003128C3"/>
    <w:rsid w:val="0031440C"/>
    <w:rsid w:val="0031484D"/>
    <w:rsid w:val="00316189"/>
    <w:rsid w:val="00316C67"/>
    <w:rsid w:val="003176F3"/>
    <w:rsid w:val="00321A95"/>
    <w:rsid w:val="00321EFB"/>
    <w:rsid w:val="00323D28"/>
    <w:rsid w:val="00324615"/>
    <w:rsid w:val="0032754F"/>
    <w:rsid w:val="00327ED3"/>
    <w:rsid w:val="00331F9C"/>
    <w:rsid w:val="0033233F"/>
    <w:rsid w:val="00335BCF"/>
    <w:rsid w:val="0034085C"/>
    <w:rsid w:val="00340E3A"/>
    <w:rsid w:val="00343DB2"/>
    <w:rsid w:val="00345148"/>
    <w:rsid w:val="0034649E"/>
    <w:rsid w:val="00346FCC"/>
    <w:rsid w:val="00347C38"/>
    <w:rsid w:val="00347E55"/>
    <w:rsid w:val="00350B8E"/>
    <w:rsid w:val="0035335D"/>
    <w:rsid w:val="00353AED"/>
    <w:rsid w:val="00353F6A"/>
    <w:rsid w:val="00355F6A"/>
    <w:rsid w:val="003563FC"/>
    <w:rsid w:val="00357459"/>
    <w:rsid w:val="003576EB"/>
    <w:rsid w:val="00361704"/>
    <w:rsid w:val="003622A1"/>
    <w:rsid w:val="00362563"/>
    <w:rsid w:val="003629D2"/>
    <w:rsid w:val="00362B30"/>
    <w:rsid w:val="00364C2D"/>
    <w:rsid w:val="00366C56"/>
    <w:rsid w:val="00366F60"/>
    <w:rsid w:val="00371E45"/>
    <w:rsid w:val="00373B6F"/>
    <w:rsid w:val="00373C78"/>
    <w:rsid w:val="0037528A"/>
    <w:rsid w:val="00376912"/>
    <w:rsid w:val="00376AEB"/>
    <w:rsid w:val="00377148"/>
    <w:rsid w:val="003817CF"/>
    <w:rsid w:val="0038230A"/>
    <w:rsid w:val="00382578"/>
    <w:rsid w:val="00385CFA"/>
    <w:rsid w:val="00387193"/>
    <w:rsid w:val="003908E4"/>
    <w:rsid w:val="003912B4"/>
    <w:rsid w:val="003944A0"/>
    <w:rsid w:val="00394C39"/>
    <w:rsid w:val="003954C0"/>
    <w:rsid w:val="00395DC5"/>
    <w:rsid w:val="00397DE4"/>
    <w:rsid w:val="003A1BA1"/>
    <w:rsid w:val="003A3A17"/>
    <w:rsid w:val="003A4BB0"/>
    <w:rsid w:val="003A666B"/>
    <w:rsid w:val="003B2A04"/>
    <w:rsid w:val="003B2FA0"/>
    <w:rsid w:val="003B3DF6"/>
    <w:rsid w:val="003B5821"/>
    <w:rsid w:val="003B65E9"/>
    <w:rsid w:val="003C05A6"/>
    <w:rsid w:val="003C0AEB"/>
    <w:rsid w:val="003C21FF"/>
    <w:rsid w:val="003C46DB"/>
    <w:rsid w:val="003C4BA9"/>
    <w:rsid w:val="003C4CB1"/>
    <w:rsid w:val="003C616C"/>
    <w:rsid w:val="003C7E60"/>
    <w:rsid w:val="003D016F"/>
    <w:rsid w:val="003D1CE4"/>
    <w:rsid w:val="003D2190"/>
    <w:rsid w:val="003D38CF"/>
    <w:rsid w:val="003D5EF4"/>
    <w:rsid w:val="003E0CE2"/>
    <w:rsid w:val="003E4AA0"/>
    <w:rsid w:val="003E68C5"/>
    <w:rsid w:val="003F003D"/>
    <w:rsid w:val="003F1C6A"/>
    <w:rsid w:val="003F2098"/>
    <w:rsid w:val="003F29C2"/>
    <w:rsid w:val="003F6877"/>
    <w:rsid w:val="003F7479"/>
    <w:rsid w:val="003F7857"/>
    <w:rsid w:val="00403960"/>
    <w:rsid w:val="0040461F"/>
    <w:rsid w:val="004067FF"/>
    <w:rsid w:val="00410353"/>
    <w:rsid w:val="00410E74"/>
    <w:rsid w:val="00413A15"/>
    <w:rsid w:val="00414779"/>
    <w:rsid w:val="00416046"/>
    <w:rsid w:val="004175CD"/>
    <w:rsid w:val="0041768F"/>
    <w:rsid w:val="004177A6"/>
    <w:rsid w:val="00420F72"/>
    <w:rsid w:val="00421B07"/>
    <w:rsid w:val="00421E11"/>
    <w:rsid w:val="00421EE7"/>
    <w:rsid w:val="00422FD8"/>
    <w:rsid w:val="00424388"/>
    <w:rsid w:val="004249CE"/>
    <w:rsid w:val="004260C8"/>
    <w:rsid w:val="00427EDC"/>
    <w:rsid w:val="0043044B"/>
    <w:rsid w:val="00430C34"/>
    <w:rsid w:val="0043115D"/>
    <w:rsid w:val="0043119E"/>
    <w:rsid w:val="00432A18"/>
    <w:rsid w:val="004346E3"/>
    <w:rsid w:val="00434AD1"/>
    <w:rsid w:val="00434D83"/>
    <w:rsid w:val="00435D71"/>
    <w:rsid w:val="004366EB"/>
    <w:rsid w:val="00436B9A"/>
    <w:rsid w:val="00440810"/>
    <w:rsid w:val="00440D0C"/>
    <w:rsid w:val="00441484"/>
    <w:rsid w:val="00441FFA"/>
    <w:rsid w:val="004425B2"/>
    <w:rsid w:val="0044315D"/>
    <w:rsid w:val="004438DF"/>
    <w:rsid w:val="00444AB6"/>
    <w:rsid w:val="0044583F"/>
    <w:rsid w:val="0045129E"/>
    <w:rsid w:val="004536F4"/>
    <w:rsid w:val="00454CA5"/>
    <w:rsid w:val="00454E1A"/>
    <w:rsid w:val="004569ED"/>
    <w:rsid w:val="00457A27"/>
    <w:rsid w:val="00460029"/>
    <w:rsid w:val="00461EBB"/>
    <w:rsid w:val="00471913"/>
    <w:rsid w:val="00471F35"/>
    <w:rsid w:val="00472420"/>
    <w:rsid w:val="00472496"/>
    <w:rsid w:val="004725F7"/>
    <w:rsid w:val="00473469"/>
    <w:rsid w:val="00476AEF"/>
    <w:rsid w:val="004772F3"/>
    <w:rsid w:val="00480442"/>
    <w:rsid w:val="00482BC8"/>
    <w:rsid w:val="0048358E"/>
    <w:rsid w:val="00483B52"/>
    <w:rsid w:val="00483C79"/>
    <w:rsid w:val="0048435A"/>
    <w:rsid w:val="00485D46"/>
    <w:rsid w:val="00486583"/>
    <w:rsid w:val="00486791"/>
    <w:rsid w:val="00487338"/>
    <w:rsid w:val="00490577"/>
    <w:rsid w:val="00490707"/>
    <w:rsid w:val="004909CD"/>
    <w:rsid w:val="004927C1"/>
    <w:rsid w:val="004945C0"/>
    <w:rsid w:val="0049499C"/>
    <w:rsid w:val="00496AB9"/>
    <w:rsid w:val="00496EC7"/>
    <w:rsid w:val="00497518"/>
    <w:rsid w:val="004977F4"/>
    <w:rsid w:val="00497B94"/>
    <w:rsid w:val="004A1109"/>
    <w:rsid w:val="004A1137"/>
    <w:rsid w:val="004B2B77"/>
    <w:rsid w:val="004B310A"/>
    <w:rsid w:val="004B54A7"/>
    <w:rsid w:val="004B5C17"/>
    <w:rsid w:val="004B5DA0"/>
    <w:rsid w:val="004B5E0F"/>
    <w:rsid w:val="004B6687"/>
    <w:rsid w:val="004C0802"/>
    <w:rsid w:val="004C10FC"/>
    <w:rsid w:val="004C3BA7"/>
    <w:rsid w:val="004C587D"/>
    <w:rsid w:val="004C5CA2"/>
    <w:rsid w:val="004C6E1F"/>
    <w:rsid w:val="004C745F"/>
    <w:rsid w:val="004D1E2F"/>
    <w:rsid w:val="004D2A87"/>
    <w:rsid w:val="004D6F72"/>
    <w:rsid w:val="004E0046"/>
    <w:rsid w:val="004E0473"/>
    <w:rsid w:val="004E1263"/>
    <w:rsid w:val="004E67E9"/>
    <w:rsid w:val="004E6DD9"/>
    <w:rsid w:val="004E73DF"/>
    <w:rsid w:val="004E7B9A"/>
    <w:rsid w:val="004F1A91"/>
    <w:rsid w:val="004F2730"/>
    <w:rsid w:val="004F2BEF"/>
    <w:rsid w:val="004F3B3C"/>
    <w:rsid w:val="004F41E9"/>
    <w:rsid w:val="004F4CCA"/>
    <w:rsid w:val="004F5F87"/>
    <w:rsid w:val="0050043D"/>
    <w:rsid w:val="00502650"/>
    <w:rsid w:val="005041F8"/>
    <w:rsid w:val="00504D40"/>
    <w:rsid w:val="00505A4D"/>
    <w:rsid w:val="00506F76"/>
    <w:rsid w:val="00514239"/>
    <w:rsid w:val="0051437B"/>
    <w:rsid w:val="005144DE"/>
    <w:rsid w:val="0051588B"/>
    <w:rsid w:val="0051605E"/>
    <w:rsid w:val="00516871"/>
    <w:rsid w:val="00521277"/>
    <w:rsid w:val="0052348F"/>
    <w:rsid w:val="00531152"/>
    <w:rsid w:val="0053159D"/>
    <w:rsid w:val="00535725"/>
    <w:rsid w:val="00536774"/>
    <w:rsid w:val="00537858"/>
    <w:rsid w:val="00543770"/>
    <w:rsid w:val="005438D7"/>
    <w:rsid w:val="0054403D"/>
    <w:rsid w:val="00546731"/>
    <w:rsid w:val="005514D5"/>
    <w:rsid w:val="0055291A"/>
    <w:rsid w:val="00553AFC"/>
    <w:rsid w:val="005576A8"/>
    <w:rsid w:val="005613A3"/>
    <w:rsid w:val="00563F32"/>
    <w:rsid w:val="005705C1"/>
    <w:rsid w:val="0057169D"/>
    <w:rsid w:val="005719DE"/>
    <w:rsid w:val="00571BFA"/>
    <w:rsid w:val="00572BCD"/>
    <w:rsid w:val="0057324D"/>
    <w:rsid w:val="00576281"/>
    <w:rsid w:val="00576294"/>
    <w:rsid w:val="00576A41"/>
    <w:rsid w:val="00577079"/>
    <w:rsid w:val="005805E6"/>
    <w:rsid w:val="005818D0"/>
    <w:rsid w:val="00582361"/>
    <w:rsid w:val="005836F0"/>
    <w:rsid w:val="00583FF3"/>
    <w:rsid w:val="0058420E"/>
    <w:rsid w:val="005850E4"/>
    <w:rsid w:val="00585ACD"/>
    <w:rsid w:val="005867DF"/>
    <w:rsid w:val="00587A2E"/>
    <w:rsid w:val="005901C9"/>
    <w:rsid w:val="005907A1"/>
    <w:rsid w:val="00591A54"/>
    <w:rsid w:val="0059598F"/>
    <w:rsid w:val="00596965"/>
    <w:rsid w:val="005A0245"/>
    <w:rsid w:val="005A044D"/>
    <w:rsid w:val="005A1055"/>
    <w:rsid w:val="005A15B7"/>
    <w:rsid w:val="005A2D31"/>
    <w:rsid w:val="005A3B30"/>
    <w:rsid w:val="005A469A"/>
    <w:rsid w:val="005A569A"/>
    <w:rsid w:val="005A5B38"/>
    <w:rsid w:val="005A6E5E"/>
    <w:rsid w:val="005B0396"/>
    <w:rsid w:val="005B1C16"/>
    <w:rsid w:val="005B1FB9"/>
    <w:rsid w:val="005B5AD4"/>
    <w:rsid w:val="005B6C6D"/>
    <w:rsid w:val="005C0894"/>
    <w:rsid w:val="005C0FC3"/>
    <w:rsid w:val="005C24DF"/>
    <w:rsid w:val="005C4B6B"/>
    <w:rsid w:val="005C5D30"/>
    <w:rsid w:val="005C6557"/>
    <w:rsid w:val="005C7E9A"/>
    <w:rsid w:val="005D07B4"/>
    <w:rsid w:val="005D1DD8"/>
    <w:rsid w:val="005D21A1"/>
    <w:rsid w:val="005D3717"/>
    <w:rsid w:val="005D3EE4"/>
    <w:rsid w:val="005D40AA"/>
    <w:rsid w:val="005D4EA5"/>
    <w:rsid w:val="005E4278"/>
    <w:rsid w:val="005E4FC9"/>
    <w:rsid w:val="005E516A"/>
    <w:rsid w:val="005E5792"/>
    <w:rsid w:val="005E6D76"/>
    <w:rsid w:val="005E6FA9"/>
    <w:rsid w:val="005E74F5"/>
    <w:rsid w:val="005E78AB"/>
    <w:rsid w:val="005E7903"/>
    <w:rsid w:val="005F01CC"/>
    <w:rsid w:val="005F045C"/>
    <w:rsid w:val="005F1999"/>
    <w:rsid w:val="005F5B60"/>
    <w:rsid w:val="005F7397"/>
    <w:rsid w:val="005F7688"/>
    <w:rsid w:val="005F7F56"/>
    <w:rsid w:val="006002F8"/>
    <w:rsid w:val="006006A7"/>
    <w:rsid w:val="00601B40"/>
    <w:rsid w:val="0060698E"/>
    <w:rsid w:val="0060718D"/>
    <w:rsid w:val="00610252"/>
    <w:rsid w:val="00610853"/>
    <w:rsid w:val="006108BF"/>
    <w:rsid w:val="00610D9D"/>
    <w:rsid w:val="0061226D"/>
    <w:rsid w:val="0061277D"/>
    <w:rsid w:val="00614EC9"/>
    <w:rsid w:val="00616A7E"/>
    <w:rsid w:val="006176DF"/>
    <w:rsid w:val="00620F1F"/>
    <w:rsid w:val="00621382"/>
    <w:rsid w:val="006224AD"/>
    <w:rsid w:val="00631256"/>
    <w:rsid w:val="0063235F"/>
    <w:rsid w:val="00632539"/>
    <w:rsid w:val="006338BE"/>
    <w:rsid w:val="006344EA"/>
    <w:rsid w:val="00634A37"/>
    <w:rsid w:val="0064159C"/>
    <w:rsid w:val="00643C33"/>
    <w:rsid w:val="006448A6"/>
    <w:rsid w:val="00644BEA"/>
    <w:rsid w:val="006453ED"/>
    <w:rsid w:val="00645843"/>
    <w:rsid w:val="00645C2E"/>
    <w:rsid w:val="006507A6"/>
    <w:rsid w:val="00651902"/>
    <w:rsid w:val="00652DF0"/>
    <w:rsid w:val="00654855"/>
    <w:rsid w:val="00657316"/>
    <w:rsid w:val="00661165"/>
    <w:rsid w:val="006621A1"/>
    <w:rsid w:val="006622A2"/>
    <w:rsid w:val="00662420"/>
    <w:rsid w:val="00667CCF"/>
    <w:rsid w:val="00667F11"/>
    <w:rsid w:val="00671217"/>
    <w:rsid w:val="0067144E"/>
    <w:rsid w:val="006738C4"/>
    <w:rsid w:val="00674CE5"/>
    <w:rsid w:val="00674E50"/>
    <w:rsid w:val="006764FA"/>
    <w:rsid w:val="00676B8A"/>
    <w:rsid w:val="00676CBC"/>
    <w:rsid w:val="00677604"/>
    <w:rsid w:val="00680275"/>
    <w:rsid w:val="00680538"/>
    <w:rsid w:val="0068053A"/>
    <w:rsid w:val="00681440"/>
    <w:rsid w:val="00682981"/>
    <w:rsid w:val="006858EE"/>
    <w:rsid w:val="00687AF2"/>
    <w:rsid w:val="006903C2"/>
    <w:rsid w:val="00690578"/>
    <w:rsid w:val="00693986"/>
    <w:rsid w:val="00694099"/>
    <w:rsid w:val="00694DD5"/>
    <w:rsid w:val="00695015"/>
    <w:rsid w:val="00695A14"/>
    <w:rsid w:val="00695C1F"/>
    <w:rsid w:val="00696D59"/>
    <w:rsid w:val="006A1116"/>
    <w:rsid w:val="006A1508"/>
    <w:rsid w:val="006A34CC"/>
    <w:rsid w:val="006A3798"/>
    <w:rsid w:val="006A3C1C"/>
    <w:rsid w:val="006A7892"/>
    <w:rsid w:val="006B11AB"/>
    <w:rsid w:val="006B1834"/>
    <w:rsid w:val="006B1CEC"/>
    <w:rsid w:val="006B1E76"/>
    <w:rsid w:val="006B266F"/>
    <w:rsid w:val="006B3582"/>
    <w:rsid w:val="006B3A44"/>
    <w:rsid w:val="006B3D89"/>
    <w:rsid w:val="006B4A1E"/>
    <w:rsid w:val="006B5E8C"/>
    <w:rsid w:val="006B653B"/>
    <w:rsid w:val="006C353C"/>
    <w:rsid w:val="006C373B"/>
    <w:rsid w:val="006C4A55"/>
    <w:rsid w:val="006C4D4B"/>
    <w:rsid w:val="006C5510"/>
    <w:rsid w:val="006C58F5"/>
    <w:rsid w:val="006C6A9A"/>
    <w:rsid w:val="006D0C10"/>
    <w:rsid w:val="006D1CFA"/>
    <w:rsid w:val="006D22F0"/>
    <w:rsid w:val="006D23AA"/>
    <w:rsid w:val="006D26CD"/>
    <w:rsid w:val="006D3CA9"/>
    <w:rsid w:val="006D429E"/>
    <w:rsid w:val="006D645E"/>
    <w:rsid w:val="006D66B9"/>
    <w:rsid w:val="006D6D82"/>
    <w:rsid w:val="006D6E6E"/>
    <w:rsid w:val="006D7012"/>
    <w:rsid w:val="006D707C"/>
    <w:rsid w:val="006E05B3"/>
    <w:rsid w:val="006E2CB8"/>
    <w:rsid w:val="006E471E"/>
    <w:rsid w:val="006E78B1"/>
    <w:rsid w:val="006E7966"/>
    <w:rsid w:val="006E7FF1"/>
    <w:rsid w:val="006F0595"/>
    <w:rsid w:val="006F0CF6"/>
    <w:rsid w:val="006F15B9"/>
    <w:rsid w:val="006F1647"/>
    <w:rsid w:val="006F1658"/>
    <w:rsid w:val="006F6DB9"/>
    <w:rsid w:val="00702FB2"/>
    <w:rsid w:val="00704A2C"/>
    <w:rsid w:val="00704D73"/>
    <w:rsid w:val="00705140"/>
    <w:rsid w:val="0071010E"/>
    <w:rsid w:val="00712B98"/>
    <w:rsid w:val="00713872"/>
    <w:rsid w:val="00713FE1"/>
    <w:rsid w:val="00715485"/>
    <w:rsid w:val="00715A0E"/>
    <w:rsid w:val="007163D1"/>
    <w:rsid w:val="007171C0"/>
    <w:rsid w:val="00720351"/>
    <w:rsid w:val="00720775"/>
    <w:rsid w:val="00720D1C"/>
    <w:rsid w:val="00720F2F"/>
    <w:rsid w:val="00723852"/>
    <w:rsid w:val="007259D0"/>
    <w:rsid w:val="00725E25"/>
    <w:rsid w:val="00726DF3"/>
    <w:rsid w:val="00727C7F"/>
    <w:rsid w:val="0073327F"/>
    <w:rsid w:val="0073516D"/>
    <w:rsid w:val="00736808"/>
    <w:rsid w:val="007414FC"/>
    <w:rsid w:val="00743C36"/>
    <w:rsid w:val="00744B21"/>
    <w:rsid w:val="00745566"/>
    <w:rsid w:val="00746AD3"/>
    <w:rsid w:val="007502D8"/>
    <w:rsid w:val="00753286"/>
    <w:rsid w:val="0075436A"/>
    <w:rsid w:val="00754402"/>
    <w:rsid w:val="00754670"/>
    <w:rsid w:val="00760CB6"/>
    <w:rsid w:val="00761623"/>
    <w:rsid w:val="00763001"/>
    <w:rsid w:val="00763237"/>
    <w:rsid w:val="00764BB9"/>
    <w:rsid w:val="007650DC"/>
    <w:rsid w:val="0076717B"/>
    <w:rsid w:val="007679D6"/>
    <w:rsid w:val="00770474"/>
    <w:rsid w:val="0077057D"/>
    <w:rsid w:val="00770B01"/>
    <w:rsid w:val="00775795"/>
    <w:rsid w:val="00776F29"/>
    <w:rsid w:val="007808C1"/>
    <w:rsid w:val="0078162E"/>
    <w:rsid w:val="007830E1"/>
    <w:rsid w:val="0078453B"/>
    <w:rsid w:val="00785239"/>
    <w:rsid w:val="007868DA"/>
    <w:rsid w:val="0078700B"/>
    <w:rsid w:val="00787FB9"/>
    <w:rsid w:val="007902BE"/>
    <w:rsid w:val="00791DA7"/>
    <w:rsid w:val="00792225"/>
    <w:rsid w:val="00794795"/>
    <w:rsid w:val="0079484A"/>
    <w:rsid w:val="00795FCD"/>
    <w:rsid w:val="00796E4A"/>
    <w:rsid w:val="00797AA0"/>
    <w:rsid w:val="00797DA3"/>
    <w:rsid w:val="007A1BA4"/>
    <w:rsid w:val="007A43E2"/>
    <w:rsid w:val="007A44E6"/>
    <w:rsid w:val="007A6183"/>
    <w:rsid w:val="007B2AEC"/>
    <w:rsid w:val="007B37C3"/>
    <w:rsid w:val="007B39D3"/>
    <w:rsid w:val="007B50AC"/>
    <w:rsid w:val="007B739A"/>
    <w:rsid w:val="007C152F"/>
    <w:rsid w:val="007C1900"/>
    <w:rsid w:val="007C23B2"/>
    <w:rsid w:val="007C271E"/>
    <w:rsid w:val="007C3384"/>
    <w:rsid w:val="007C4352"/>
    <w:rsid w:val="007C44B1"/>
    <w:rsid w:val="007C565B"/>
    <w:rsid w:val="007C5F63"/>
    <w:rsid w:val="007C606C"/>
    <w:rsid w:val="007C7EBD"/>
    <w:rsid w:val="007D0FFF"/>
    <w:rsid w:val="007D10AC"/>
    <w:rsid w:val="007D1B40"/>
    <w:rsid w:val="007D28CB"/>
    <w:rsid w:val="007D31B0"/>
    <w:rsid w:val="007D327F"/>
    <w:rsid w:val="007D3693"/>
    <w:rsid w:val="007D3E81"/>
    <w:rsid w:val="007D4379"/>
    <w:rsid w:val="007D4BC2"/>
    <w:rsid w:val="007D525B"/>
    <w:rsid w:val="007D6F2B"/>
    <w:rsid w:val="007D726A"/>
    <w:rsid w:val="007D7A69"/>
    <w:rsid w:val="007E0E17"/>
    <w:rsid w:val="007E1B46"/>
    <w:rsid w:val="007E1D6F"/>
    <w:rsid w:val="007E2091"/>
    <w:rsid w:val="007E297E"/>
    <w:rsid w:val="007E3422"/>
    <w:rsid w:val="007E6397"/>
    <w:rsid w:val="007E754A"/>
    <w:rsid w:val="007F05A1"/>
    <w:rsid w:val="007F1198"/>
    <w:rsid w:val="007F1F11"/>
    <w:rsid w:val="007F268F"/>
    <w:rsid w:val="007F28CC"/>
    <w:rsid w:val="007F2D46"/>
    <w:rsid w:val="007F39CA"/>
    <w:rsid w:val="007F67E8"/>
    <w:rsid w:val="008002FA"/>
    <w:rsid w:val="008005A7"/>
    <w:rsid w:val="008061FB"/>
    <w:rsid w:val="00806C76"/>
    <w:rsid w:val="00811DC3"/>
    <w:rsid w:val="008135B3"/>
    <w:rsid w:val="00813B3E"/>
    <w:rsid w:val="008141D0"/>
    <w:rsid w:val="00814618"/>
    <w:rsid w:val="00815535"/>
    <w:rsid w:val="00820206"/>
    <w:rsid w:val="00821758"/>
    <w:rsid w:val="0082179F"/>
    <w:rsid w:val="00823802"/>
    <w:rsid w:val="00823DDA"/>
    <w:rsid w:val="00826F30"/>
    <w:rsid w:val="0082794B"/>
    <w:rsid w:val="00827E19"/>
    <w:rsid w:val="0083309D"/>
    <w:rsid w:val="00833A1C"/>
    <w:rsid w:val="00833CD1"/>
    <w:rsid w:val="0083452E"/>
    <w:rsid w:val="008346B2"/>
    <w:rsid w:val="00835F73"/>
    <w:rsid w:val="00842A67"/>
    <w:rsid w:val="008435DB"/>
    <w:rsid w:val="00843B58"/>
    <w:rsid w:val="00845D8C"/>
    <w:rsid w:val="00846A40"/>
    <w:rsid w:val="0084704A"/>
    <w:rsid w:val="008471FF"/>
    <w:rsid w:val="00852334"/>
    <w:rsid w:val="00854027"/>
    <w:rsid w:val="00854C6A"/>
    <w:rsid w:val="008559F5"/>
    <w:rsid w:val="0085654F"/>
    <w:rsid w:val="00856735"/>
    <w:rsid w:val="008601BA"/>
    <w:rsid w:val="008603CB"/>
    <w:rsid w:val="00861BAA"/>
    <w:rsid w:val="00863314"/>
    <w:rsid w:val="00863967"/>
    <w:rsid w:val="00864921"/>
    <w:rsid w:val="00870A84"/>
    <w:rsid w:val="00870BCE"/>
    <w:rsid w:val="00870F9E"/>
    <w:rsid w:val="00871337"/>
    <w:rsid w:val="00872519"/>
    <w:rsid w:val="008727D9"/>
    <w:rsid w:val="00872D6C"/>
    <w:rsid w:val="00872F4A"/>
    <w:rsid w:val="00873FA7"/>
    <w:rsid w:val="00874ECE"/>
    <w:rsid w:val="0087539A"/>
    <w:rsid w:val="00875BAD"/>
    <w:rsid w:val="008778E0"/>
    <w:rsid w:val="00880AEC"/>
    <w:rsid w:val="008815CE"/>
    <w:rsid w:val="00883844"/>
    <w:rsid w:val="00883AE3"/>
    <w:rsid w:val="0088482B"/>
    <w:rsid w:val="00885DB8"/>
    <w:rsid w:val="008868AB"/>
    <w:rsid w:val="008873D8"/>
    <w:rsid w:val="00887738"/>
    <w:rsid w:val="00890CEA"/>
    <w:rsid w:val="008911FA"/>
    <w:rsid w:val="0089121D"/>
    <w:rsid w:val="00896838"/>
    <w:rsid w:val="00896FBD"/>
    <w:rsid w:val="00897EC4"/>
    <w:rsid w:val="008A1AAE"/>
    <w:rsid w:val="008A56EF"/>
    <w:rsid w:val="008B185C"/>
    <w:rsid w:val="008B2BE2"/>
    <w:rsid w:val="008B41B4"/>
    <w:rsid w:val="008B760A"/>
    <w:rsid w:val="008C033D"/>
    <w:rsid w:val="008C1DE1"/>
    <w:rsid w:val="008C2B69"/>
    <w:rsid w:val="008C2C2B"/>
    <w:rsid w:val="008C40F8"/>
    <w:rsid w:val="008C629D"/>
    <w:rsid w:val="008C6B5E"/>
    <w:rsid w:val="008D01D9"/>
    <w:rsid w:val="008D0CCA"/>
    <w:rsid w:val="008D169B"/>
    <w:rsid w:val="008D3D26"/>
    <w:rsid w:val="008D4254"/>
    <w:rsid w:val="008D4546"/>
    <w:rsid w:val="008D4A84"/>
    <w:rsid w:val="008D549F"/>
    <w:rsid w:val="008D7BB0"/>
    <w:rsid w:val="008D7F41"/>
    <w:rsid w:val="008E494C"/>
    <w:rsid w:val="008E4AAD"/>
    <w:rsid w:val="008E6055"/>
    <w:rsid w:val="008E664F"/>
    <w:rsid w:val="008E7F9E"/>
    <w:rsid w:val="008F0836"/>
    <w:rsid w:val="008F0DDE"/>
    <w:rsid w:val="008F265C"/>
    <w:rsid w:val="008F7981"/>
    <w:rsid w:val="009004F1"/>
    <w:rsid w:val="0090071C"/>
    <w:rsid w:val="0090123D"/>
    <w:rsid w:val="00904E17"/>
    <w:rsid w:val="009053DE"/>
    <w:rsid w:val="00907075"/>
    <w:rsid w:val="0091075F"/>
    <w:rsid w:val="009120DF"/>
    <w:rsid w:val="00913E05"/>
    <w:rsid w:val="00916DA0"/>
    <w:rsid w:val="00917594"/>
    <w:rsid w:val="00917B95"/>
    <w:rsid w:val="009201D3"/>
    <w:rsid w:val="009225DD"/>
    <w:rsid w:val="00923EEF"/>
    <w:rsid w:val="00924900"/>
    <w:rsid w:val="00925890"/>
    <w:rsid w:val="00927994"/>
    <w:rsid w:val="00931D53"/>
    <w:rsid w:val="00932159"/>
    <w:rsid w:val="009323E6"/>
    <w:rsid w:val="00932610"/>
    <w:rsid w:val="00934BC1"/>
    <w:rsid w:val="009370CB"/>
    <w:rsid w:val="00937274"/>
    <w:rsid w:val="0093751D"/>
    <w:rsid w:val="009410C9"/>
    <w:rsid w:val="00941189"/>
    <w:rsid w:val="0094233E"/>
    <w:rsid w:val="00942623"/>
    <w:rsid w:val="00943EDF"/>
    <w:rsid w:val="0094607C"/>
    <w:rsid w:val="009501AA"/>
    <w:rsid w:val="0095208E"/>
    <w:rsid w:val="00953E58"/>
    <w:rsid w:val="0095447D"/>
    <w:rsid w:val="009552B2"/>
    <w:rsid w:val="00960DF2"/>
    <w:rsid w:val="00961104"/>
    <w:rsid w:val="00962973"/>
    <w:rsid w:val="00962D9C"/>
    <w:rsid w:val="00963E53"/>
    <w:rsid w:val="009707E8"/>
    <w:rsid w:val="0097195F"/>
    <w:rsid w:val="00972DAC"/>
    <w:rsid w:val="009732C2"/>
    <w:rsid w:val="00974510"/>
    <w:rsid w:val="00975273"/>
    <w:rsid w:val="0097772A"/>
    <w:rsid w:val="00977993"/>
    <w:rsid w:val="00977CB2"/>
    <w:rsid w:val="0098229A"/>
    <w:rsid w:val="00982474"/>
    <w:rsid w:val="009832A7"/>
    <w:rsid w:val="009838C9"/>
    <w:rsid w:val="009905DC"/>
    <w:rsid w:val="00990B03"/>
    <w:rsid w:val="00990C59"/>
    <w:rsid w:val="00991384"/>
    <w:rsid w:val="00991D0D"/>
    <w:rsid w:val="00992762"/>
    <w:rsid w:val="00992816"/>
    <w:rsid w:val="00992E6B"/>
    <w:rsid w:val="00992EAC"/>
    <w:rsid w:val="00993515"/>
    <w:rsid w:val="00993678"/>
    <w:rsid w:val="00993831"/>
    <w:rsid w:val="00995656"/>
    <w:rsid w:val="0099587E"/>
    <w:rsid w:val="00995F1D"/>
    <w:rsid w:val="009A16B6"/>
    <w:rsid w:val="009A19AC"/>
    <w:rsid w:val="009A1F49"/>
    <w:rsid w:val="009A2802"/>
    <w:rsid w:val="009A3399"/>
    <w:rsid w:val="009A4C7B"/>
    <w:rsid w:val="009A582F"/>
    <w:rsid w:val="009B0BE7"/>
    <w:rsid w:val="009B2E90"/>
    <w:rsid w:val="009B303D"/>
    <w:rsid w:val="009B34F7"/>
    <w:rsid w:val="009B3610"/>
    <w:rsid w:val="009B3EC5"/>
    <w:rsid w:val="009B3EF9"/>
    <w:rsid w:val="009B4000"/>
    <w:rsid w:val="009B46BE"/>
    <w:rsid w:val="009B470E"/>
    <w:rsid w:val="009B472E"/>
    <w:rsid w:val="009B4DCA"/>
    <w:rsid w:val="009B52CB"/>
    <w:rsid w:val="009C06C5"/>
    <w:rsid w:val="009C0A4F"/>
    <w:rsid w:val="009C0DB4"/>
    <w:rsid w:val="009C0ED3"/>
    <w:rsid w:val="009C223E"/>
    <w:rsid w:val="009C2A5E"/>
    <w:rsid w:val="009C2E9D"/>
    <w:rsid w:val="009C32B5"/>
    <w:rsid w:val="009C4713"/>
    <w:rsid w:val="009C4A0A"/>
    <w:rsid w:val="009C589B"/>
    <w:rsid w:val="009C6D4D"/>
    <w:rsid w:val="009D049A"/>
    <w:rsid w:val="009D108B"/>
    <w:rsid w:val="009D1822"/>
    <w:rsid w:val="009D22D6"/>
    <w:rsid w:val="009D4A10"/>
    <w:rsid w:val="009D7BC2"/>
    <w:rsid w:val="009E0087"/>
    <w:rsid w:val="009E2F9C"/>
    <w:rsid w:val="009E3AB5"/>
    <w:rsid w:val="009E4007"/>
    <w:rsid w:val="009E49CA"/>
    <w:rsid w:val="009E4AF0"/>
    <w:rsid w:val="009E7EEF"/>
    <w:rsid w:val="009F0112"/>
    <w:rsid w:val="009F2254"/>
    <w:rsid w:val="009F3BD3"/>
    <w:rsid w:val="009F43A1"/>
    <w:rsid w:val="009F4C1C"/>
    <w:rsid w:val="009F6815"/>
    <w:rsid w:val="009F7580"/>
    <w:rsid w:val="00A00019"/>
    <w:rsid w:val="00A049EC"/>
    <w:rsid w:val="00A0612D"/>
    <w:rsid w:val="00A06911"/>
    <w:rsid w:val="00A11539"/>
    <w:rsid w:val="00A12375"/>
    <w:rsid w:val="00A1275E"/>
    <w:rsid w:val="00A14875"/>
    <w:rsid w:val="00A151AE"/>
    <w:rsid w:val="00A16829"/>
    <w:rsid w:val="00A17384"/>
    <w:rsid w:val="00A206DC"/>
    <w:rsid w:val="00A21A4B"/>
    <w:rsid w:val="00A2388A"/>
    <w:rsid w:val="00A25751"/>
    <w:rsid w:val="00A266FF"/>
    <w:rsid w:val="00A27A29"/>
    <w:rsid w:val="00A30464"/>
    <w:rsid w:val="00A3165E"/>
    <w:rsid w:val="00A31EC4"/>
    <w:rsid w:val="00A32BBF"/>
    <w:rsid w:val="00A33B3F"/>
    <w:rsid w:val="00A3463E"/>
    <w:rsid w:val="00A374CC"/>
    <w:rsid w:val="00A41473"/>
    <w:rsid w:val="00A418D1"/>
    <w:rsid w:val="00A42BD1"/>
    <w:rsid w:val="00A43082"/>
    <w:rsid w:val="00A50BE4"/>
    <w:rsid w:val="00A524B5"/>
    <w:rsid w:val="00A533E2"/>
    <w:rsid w:val="00A544B6"/>
    <w:rsid w:val="00A5467E"/>
    <w:rsid w:val="00A549D1"/>
    <w:rsid w:val="00A56CE4"/>
    <w:rsid w:val="00A628BC"/>
    <w:rsid w:val="00A64E69"/>
    <w:rsid w:val="00A65E0A"/>
    <w:rsid w:val="00A67E83"/>
    <w:rsid w:val="00A70252"/>
    <w:rsid w:val="00A71521"/>
    <w:rsid w:val="00A80187"/>
    <w:rsid w:val="00A81AF2"/>
    <w:rsid w:val="00A82BF4"/>
    <w:rsid w:val="00A85708"/>
    <w:rsid w:val="00A90470"/>
    <w:rsid w:val="00A9378C"/>
    <w:rsid w:val="00A96895"/>
    <w:rsid w:val="00A9704A"/>
    <w:rsid w:val="00A97758"/>
    <w:rsid w:val="00AA1D38"/>
    <w:rsid w:val="00AA1FF2"/>
    <w:rsid w:val="00AA3659"/>
    <w:rsid w:val="00AA3800"/>
    <w:rsid w:val="00AA5D05"/>
    <w:rsid w:val="00AA6E67"/>
    <w:rsid w:val="00AA7740"/>
    <w:rsid w:val="00AA7CD4"/>
    <w:rsid w:val="00AB6DCE"/>
    <w:rsid w:val="00AB719F"/>
    <w:rsid w:val="00AB7466"/>
    <w:rsid w:val="00AC0255"/>
    <w:rsid w:val="00AC050E"/>
    <w:rsid w:val="00AC22EB"/>
    <w:rsid w:val="00AC2EB4"/>
    <w:rsid w:val="00AC38F0"/>
    <w:rsid w:val="00AC3AB5"/>
    <w:rsid w:val="00AC43ED"/>
    <w:rsid w:val="00AC4BCA"/>
    <w:rsid w:val="00AC5DA2"/>
    <w:rsid w:val="00AC6062"/>
    <w:rsid w:val="00AD0241"/>
    <w:rsid w:val="00AD0A9C"/>
    <w:rsid w:val="00AD0D6B"/>
    <w:rsid w:val="00AD1E65"/>
    <w:rsid w:val="00AD2E6C"/>
    <w:rsid w:val="00AD3CC5"/>
    <w:rsid w:val="00AD48B0"/>
    <w:rsid w:val="00AD5EF4"/>
    <w:rsid w:val="00AD72B5"/>
    <w:rsid w:val="00AD76B1"/>
    <w:rsid w:val="00AE175B"/>
    <w:rsid w:val="00AE1E82"/>
    <w:rsid w:val="00AE3ACB"/>
    <w:rsid w:val="00AE4423"/>
    <w:rsid w:val="00AE4C14"/>
    <w:rsid w:val="00AE4D98"/>
    <w:rsid w:val="00AE5BE1"/>
    <w:rsid w:val="00AE7231"/>
    <w:rsid w:val="00AF017E"/>
    <w:rsid w:val="00AF4306"/>
    <w:rsid w:val="00AF5E32"/>
    <w:rsid w:val="00AF643B"/>
    <w:rsid w:val="00B005E8"/>
    <w:rsid w:val="00B00725"/>
    <w:rsid w:val="00B01CB0"/>
    <w:rsid w:val="00B03248"/>
    <w:rsid w:val="00B03806"/>
    <w:rsid w:val="00B045B4"/>
    <w:rsid w:val="00B06C86"/>
    <w:rsid w:val="00B07305"/>
    <w:rsid w:val="00B076B4"/>
    <w:rsid w:val="00B07729"/>
    <w:rsid w:val="00B103E7"/>
    <w:rsid w:val="00B10738"/>
    <w:rsid w:val="00B107FF"/>
    <w:rsid w:val="00B1499F"/>
    <w:rsid w:val="00B14B1F"/>
    <w:rsid w:val="00B16CD5"/>
    <w:rsid w:val="00B22A2C"/>
    <w:rsid w:val="00B23377"/>
    <w:rsid w:val="00B23E5B"/>
    <w:rsid w:val="00B2435F"/>
    <w:rsid w:val="00B24794"/>
    <w:rsid w:val="00B25941"/>
    <w:rsid w:val="00B27517"/>
    <w:rsid w:val="00B32D19"/>
    <w:rsid w:val="00B33613"/>
    <w:rsid w:val="00B34064"/>
    <w:rsid w:val="00B3578F"/>
    <w:rsid w:val="00B37179"/>
    <w:rsid w:val="00B373CC"/>
    <w:rsid w:val="00B40DED"/>
    <w:rsid w:val="00B4117E"/>
    <w:rsid w:val="00B4135C"/>
    <w:rsid w:val="00B42418"/>
    <w:rsid w:val="00B430B8"/>
    <w:rsid w:val="00B46489"/>
    <w:rsid w:val="00B47816"/>
    <w:rsid w:val="00B47BE8"/>
    <w:rsid w:val="00B502F9"/>
    <w:rsid w:val="00B509B0"/>
    <w:rsid w:val="00B50BA4"/>
    <w:rsid w:val="00B52A02"/>
    <w:rsid w:val="00B57922"/>
    <w:rsid w:val="00B64462"/>
    <w:rsid w:val="00B645A0"/>
    <w:rsid w:val="00B6555B"/>
    <w:rsid w:val="00B6718D"/>
    <w:rsid w:val="00B7038F"/>
    <w:rsid w:val="00B72017"/>
    <w:rsid w:val="00B72E84"/>
    <w:rsid w:val="00B739AF"/>
    <w:rsid w:val="00B7765B"/>
    <w:rsid w:val="00B86653"/>
    <w:rsid w:val="00B87187"/>
    <w:rsid w:val="00B87B7D"/>
    <w:rsid w:val="00B90031"/>
    <w:rsid w:val="00B90626"/>
    <w:rsid w:val="00B90692"/>
    <w:rsid w:val="00B90DC2"/>
    <w:rsid w:val="00B922CF"/>
    <w:rsid w:val="00B949E3"/>
    <w:rsid w:val="00B95CC9"/>
    <w:rsid w:val="00B96280"/>
    <w:rsid w:val="00B96D1A"/>
    <w:rsid w:val="00BA371B"/>
    <w:rsid w:val="00BA40DE"/>
    <w:rsid w:val="00BA424E"/>
    <w:rsid w:val="00BA48F9"/>
    <w:rsid w:val="00BA498A"/>
    <w:rsid w:val="00BA4DBD"/>
    <w:rsid w:val="00BA6BDE"/>
    <w:rsid w:val="00BB1108"/>
    <w:rsid w:val="00BB140F"/>
    <w:rsid w:val="00BB1625"/>
    <w:rsid w:val="00BB3037"/>
    <w:rsid w:val="00BB4611"/>
    <w:rsid w:val="00BB5025"/>
    <w:rsid w:val="00BB7A1D"/>
    <w:rsid w:val="00BC0DD1"/>
    <w:rsid w:val="00BC190E"/>
    <w:rsid w:val="00BC3564"/>
    <w:rsid w:val="00BC5D2F"/>
    <w:rsid w:val="00BC6F04"/>
    <w:rsid w:val="00BD3081"/>
    <w:rsid w:val="00BD5142"/>
    <w:rsid w:val="00BD6362"/>
    <w:rsid w:val="00BD6511"/>
    <w:rsid w:val="00BE278C"/>
    <w:rsid w:val="00BE3925"/>
    <w:rsid w:val="00BE401F"/>
    <w:rsid w:val="00BE6873"/>
    <w:rsid w:val="00BF10BA"/>
    <w:rsid w:val="00BF14F6"/>
    <w:rsid w:val="00BF25C3"/>
    <w:rsid w:val="00BF2BF3"/>
    <w:rsid w:val="00BF30EC"/>
    <w:rsid w:val="00BF405E"/>
    <w:rsid w:val="00BF52FC"/>
    <w:rsid w:val="00BF72BC"/>
    <w:rsid w:val="00C016E9"/>
    <w:rsid w:val="00C01873"/>
    <w:rsid w:val="00C023A4"/>
    <w:rsid w:val="00C024FD"/>
    <w:rsid w:val="00C03546"/>
    <w:rsid w:val="00C045E9"/>
    <w:rsid w:val="00C058EE"/>
    <w:rsid w:val="00C066C2"/>
    <w:rsid w:val="00C0771B"/>
    <w:rsid w:val="00C10A28"/>
    <w:rsid w:val="00C11E48"/>
    <w:rsid w:val="00C11FEE"/>
    <w:rsid w:val="00C133A3"/>
    <w:rsid w:val="00C13ED7"/>
    <w:rsid w:val="00C223B1"/>
    <w:rsid w:val="00C22C7D"/>
    <w:rsid w:val="00C25BF7"/>
    <w:rsid w:val="00C26F34"/>
    <w:rsid w:val="00C278E4"/>
    <w:rsid w:val="00C33409"/>
    <w:rsid w:val="00C338D8"/>
    <w:rsid w:val="00C3399D"/>
    <w:rsid w:val="00C33A4C"/>
    <w:rsid w:val="00C3437E"/>
    <w:rsid w:val="00C34A89"/>
    <w:rsid w:val="00C3559C"/>
    <w:rsid w:val="00C363EC"/>
    <w:rsid w:val="00C379B1"/>
    <w:rsid w:val="00C37D52"/>
    <w:rsid w:val="00C405A2"/>
    <w:rsid w:val="00C40989"/>
    <w:rsid w:val="00C40B67"/>
    <w:rsid w:val="00C42345"/>
    <w:rsid w:val="00C43E5A"/>
    <w:rsid w:val="00C44032"/>
    <w:rsid w:val="00C4406E"/>
    <w:rsid w:val="00C45DBD"/>
    <w:rsid w:val="00C506A1"/>
    <w:rsid w:val="00C52932"/>
    <w:rsid w:val="00C54896"/>
    <w:rsid w:val="00C54C3D"/>
    <w:rsid w:val="00C55250"/>
    <w:rsid w:val="00C607A5"/>
    <w:rsid w:val="00C61F4B"/>
    <w:rsid w:val="00C626E6"/>
    <w:rsid w:val="00C6338C"/>
    <w:rsid w:val="00C64536"/>
    <w:rsid w:val="00C6669A"/>
    <w:rsid w:val="00C66BD2"/>
    <w:rsid w:val="00C67255"/>
    <w:rsid w:val="00C67832"/>
    <w:rsid w:val="00C70215"/>
    <w:rsid w:val="00C7086E"/>
    <w:rsid w:val="00C8002F"/>
    <w:rsid w:val="00C80C03"/>
    <w:rsid w:val="00C814DD"/>
    <w:rsid w:val="00C819EF"/>
    <w:rsid w:val="00C835B7"/>
    <w:rsid w:val="00C835CF"/>
    <w:rsid w:val="00C84844"/>
    <w:rsid w:val="00C86A8A"/>
    <w:rsid w:val="00C92406"/>
    <w:rsid w:val="00C932DD"/>
    <w:rsid w:val="00C9397A"/>
    <w:rsid w:val="00C944B2"/>
    <w:rsid w:val="00C94883"/>
    <w:rsid w:val="00C952E6"/>
    <w:rsid w:val="00C9666D"/>
    <w:rsid w:val="00CA056A"/>
    <w:rsid w:val="00CA40AB"/>
    <w:rsid w:val="00CA48CD"/>
    <w:rsid w:val="00CA55FD"/>
    <w:rsid w:val="00CA5B0A"/>
    <w:rsid w:val="00CA60F2"/>
    <w:rsid w:val="00CA63D2"/>
    <w:rsid w:val="00CB0469"/>
    <w:rsid w:val="00CB0C93"/>
    <w:rsid w:val="00CB123A"/>
    <w:rsid w:val="00CB1710"/>
    <w:rsid w:val="00CB24B9"/>
    <w:rsid w:val="00CB4359"/>
    <w:rsid w:val="00CB4832"/>
    <w:rsid w:val="00CB578D"/>
    <w:rsid w:val="00CB70FF"/>
    <w:rsid w:val="00CB74CB"/>
    <w:rsid w:val="00CC06E7"/>
    <w:rsid w:val="00CC31D9"/>
    <w:rsid w:val="00CC4421"/>
    <w:rsid w:val="00CC6C50"/>
    <w:rsid w:val="00CD2218"/>
    <w:rsid w:val="00CD2985"/>
    <w:rsid w:val="00CD4207"/>
    <w:rsid w:val="00CD5E05"/>
    <w:rsid w:val="00CD7F3E"/>
    <w:rsid w:val="00CE13AE"/>
    <w:rsid w:val="00CE2751"/>
    <w:rsid w:val="00CE2F53"/>
    <w:rsid w:val="00CE65A1"/>
    <w:rsid w:val="00CF0923"/>
    <w:rsid w:val="00CF139D"/>
    <w:rsid w:val="00CF1C5D"/>
    <w:rsid w:val="00CF1D27"/>
    <w:rsid w:val="00CF380C"/>
    <w:rsid w:val="00CF3DCA"/>
    <w:rsid w:val="00CF4DD1"/>
    <w:rsid w:val="00CF78F7"/>
    <w:rsid w:val="00D000E6"/>
    <w:rsid w:val="00D063E5"/>
    <w:rsid w:val="00D06839"/>
    <w:rsid w:val="00D06F44"/>
    <w:rsid w:val="00D0789A"/>
    <w:rsid w:val="00D1195F"/>
    <w:rsid w:val="00D140D9"/>
    <w:rsid w:val="00D151FF"/>
    <w:rsid w:val="00D17204"/>
    <w:rsid w:val="00D20F8D"/>
    <w:rsid w:val="00D2206C"/>
    <w:rsid w:val="00D2374C"/>
    <w:rsid w:val="00D2755B"/>
    <w:rsid w:val="00D30A3C"/>
    <w:rsid w:val="00D310B6"/>
    <w:rsid w:val="00D32B50"/>
    <w:rsid w:val="00D3407E"/>
    <w:rsid w:val="00D3410B"/>
    <w:rsid w:val="00D3528D"/>
    <w:rsid w:val="00D3660E"/>
    <w:rsid w:val="00D36768"/>
    <w:rsid w:val="00D40231"/>
    <w:rsid w:val="00D4075A"/>
    <w:rsid w:val="00D40CB4"/>
    <w:rsid w:val="00D41DE8"/>
    <w:rsid w:val="00D430AD"/>
    <w:rsid w:val="00D43360"/>
    <w:rsid w:val="00D44FDF"/>
    <w:rsid w:val="00D45591"/>
    <w:rsid w:val="00D47850"/>
    <w:rsid w:val="00D47B42"/>
    <w:rsid w:val="00D52159"/>
    <w:rsid w:val="00D523A8"/>
    <w:rsid w:val="00D527BC"/>
    <w:rsid w:val="00D535AA"/>
    <w:rsid w:val="00D603F6"/>
    <w:rsid w:val="00D6176B"/>
    <w:rsid w:val="00D6322C"/>
    <w:rsid w:val="00D63C2D"/>
    <w:rsid w:val="00D651D3"/>
    <w:rsid w:val="00D66249"/>
    <w:rsid w:val="00D6641F"/>
    <w:rsid w:val="00D702D2"/>
    <w:rsid w:val="00D726D9"/>
    <w:rsid w:val="00D72BA1"/>
    <w:rsid w:val="00D7314A"/>
    <w:rsid w:val="00D756D5"/>
    <w:rsid w:val="00D75AD8"/>
    <w:rsid w:val="00D75F15"/>
    <w:rsid w:val="00D75F2F"/>
    <w:rsid w:val="00D7735E"/>
    <w:rsid w:val="00D80B72"/>
    <w:rsid w:val="00D819B3"/>
    <w:rsid w:val="00D830CC"/>
    <w:rsid w:val="00D834EB"/>
    <w:rsid w:val="00D83CDD"/>
    <w:rsid w:val="00D84AA7"/>
    <w:rsid w:val="00D84CAC"/>
    <w:rsid w:val="00D90CA9"/>
    <w:rsid w:val="00D917B2"/>
    <w:rsid w:val="00D91FE5"/>
    <w:rsid w:val="00D927D9"/>
    <w:rsid w:val="00D92CC8"/>
    <w:rsid w:val="00D94058"/>
    <w:rsid w:val="00DA06D8"/>
    <w:rsid w:val="00DA0FBC"/>
    <w:rsid w:val="00DA29EB"/>
    <w:rsid w:val="00DA4676"/>
    <w:rsid w:val="00DA48A8"/>
    <w:rsid w:val="00DA5276"/>
    <w:rsid w:val="00DA587A"/>
    <w:rsid w:val="00DA7FA4"/>
    <w:rsid w:val="00DB0654"/>
    <w:rsid w:val="00DB0CDA"/>
    <w:rsid w:val="00DB17B0"/>
    <w:rsid w:val="00DB1F1B"/>
    <w:rsid w:val="00DB29EA"/>
    <w:rsid w:val="00DB5549"/>
    <w:rsid w:val="00DC1B65"/>
    <w:rsid w:val="00DC2A76"/>
    <w:rsid w:val="00DC46D9"/>
    <w:rsid w:val="00DC47D7"/>
    <w:rsid w:val="00DC4D5B"/>
    <w:rsid w:val="00DC4E12"/>
    <w:rsid w:val="00DC5D79"/>
    <w:rsid w:val="00DC69C8"/>
    <w:rsid w:val="00DC7AC3"/>
    <w:rsid w:val="00DD148C"/>
    <w:rsid w:val="00DD2637"/>
    <w:rsid w:val="00DD27DB"/>
    <w:rsid w:val="00DD3715"/>
    <w:rsid w:val="00DD4F13"/>
    <w:rsid w:val="00DD5727"/>
    <w:rsid w:val="00DD579C"/>
    <w:rsid w:val="00DD7091"/>
    <w:rsid w:val="00DD7826"/>
    <w:rsid w:val="00DD7A56"/>
    <w:rsid w:val="00DD7E48"/>
    <w:rsid w:val="00DE142A"/>
    <w:rsid w:val="00DE36E7"/>
    <w:rsid w:val="00DE4359"/>
    <w:rsid w:val="00DE44C0"/>
    <w:rsid w:val="00DE7A55"/>
    <w:rsid w:val="00DF28C6"/>
    <w:rsid w:val="00DF3526"/>
    <w:rsid w:val="00DF3876"/>
    <w:rsid w:val="00DF4774"/>
    <w:rsid w:val="00DF6C1F"/>
    <w:rsid w:val="00E005F3"/>
    <w:rsid w:val="00E01370"/>
    <w:rsid w:val="00E01879"/>
    <w:rsid w:val="00E022BA"/>
    <w:rsid w:val="00E03BFB"/>
    <w:rsid w:val="00E0438B"/>
    <w:rsid w:val="00E04AAE"/>
    <w:rsid w:val="00E04AE5"/>
    <w:rsid w:val="00E04C9B"/>
    <w:rsid w:val="00E05B81"/>
    <w:rsid w:val="00E103A6"/>
    <w:rsid w:val="00E11530"/>
    <w:rsid w:val="00E13F57"/>
    <w:rsid w:val="00E14C15"/>
    <w:rsid w:val="00E1544C"/>
    <w:rsid w:val="00E15E0E"/>
    <w:rsid w:val="00E2218F"/>
    <w:rsid w:val="00E22C85"/>
    <w:rsid w:val="00E25C94"/>
    <w:rsid w:val="00E2765A"/>
    <w:rsid w:val="00E302E1"/>
    <w:rsid w:val="00E31572"/>
    <w:rsid w:val="00E31D2E"/>
    <w:rsid w:val="00E32D41"/>
    <w:rsid w:val="00E33F58"/>
    <w:rsid w:val="00E349C8"/>
    <w:rsid w:val="00E370D2"/>
    <w:rsid w:val="00E37484"/>
    <w:rsid w:val="00E42301"/>
    <w:rsid w:val="00E43A80"/>
    <w:rsid w:val="00E44803"/>
    <w:rsid w:val="00E53F28"/>
    <w:rsid w:val="00E5436B"/>
    <w:rsid w:val="00E55A4A"/>
    <w:rsid w:val="00E5703F"/>
    <w:rsid w:val="00E60696"/>
    <w:rsid w:val="00E627E9"/>
    <w:rsid w:val="00E633E9"/>
    <w:rsid w:val="00E6409D"/>
    <w:rsid w:val="00E653AC"/>
    <w:rsid w:val="00E66840"/>
    <w:rsid w:val="00E7055C"/>
    <w:rsid w:val="00E74A22"/>
    <w:rsid w:val="00E74B3F"/>
    <w:rsid w:val="00E84EA6"/>
    <w:rsid w:val="00E85672"/>
    <w:rsid w:val="00E90549"/>
    <w:rsid w:val="00E914D1"/>
    <w:rsid w:val="00E94103"/>
    <w:rsid w:val="00E9603B"/>
    <w:rsid w:val="00E96B40"/>
    <w:rsid w:val="00E9755D"/>
    <w:rsid w:val="00E97B19"/>
    <w:rsid w:val="00E97E09"/>
    <w:rsid w:val="00EA4528"/>
    <w:rsid w:val="00EA463B"/>
    <w:rsid w:val="00EA53D7"/>
    <w:rsid w:val="00EA5403"/>
    <w:rsid w:val="00EA551C"/>
    <w:rsid w:val="00EA6196"/>
    <w:rsid w:val="00EA7535"/>
    <w:rsid w:val="00EB04E5"/>
    <w:rsid w:val="00EB496F"/>
    <w:rsid w:val="00EB541B"/>
    <w:rsid w:val="00EC156A"/>
    <w:rsid w:val="00EC5FA6"/>
    <w:rsid w:val="00EC731D"/>
    <w:rsid w:val="00ED0E1A"/>
    <w:rsid w:val="00ED0F2E"/>
    <w:rsid w:val="00ED2DE7"/>
    <w:rsid w:val="00ED2F47"/>
    <w:rsid w:val="00ED44CC"/>
    <w:rsid w:val="00ED44F9"/>
    <w:rsid w:val="00ED50CF"/>
    <w:rsid w:val="00ED67AF"/>
    <w:rsid w:val="00EE0489"/>
    <w:rsid w:val="00EE3BB1"/>
    <w:rsid w:val="00EE4EAD"/>
    <w:rsid w:val="00EE620F"/>
    <w:rsid w:val="00EF4E74"/>
    <w:rsid w:val="00EF6661"/>
    <w:rsid w:val="00EF667A"/>
    <w:rsid w:val="00EF6A0B"/>
    <w:rsid w:val="00F00FF2"/>
    <w:rsid w:val="00F0203B"/>
    <w:rsid w:val="00F023D0"/>
    <w:rsid w:val="00F02A65"/>
    <w:rsid w:val="00F02E2D"/>
    <w:rsid w:val="00F02FF4"/>
    <w:rsid w:val="00F03643"/>
    <w:rsid w:val="00F0421E"/>
    <w:rsid w:val="00F04C7B"/>
    <w:rsid w:val="00F050C5"/>
    <w:rsid w:val="00F05AB4"/>
    <w:rsid w:val="00F06701"/>
    <w:rsid w:val="00F1028D"/>
    <w:rsid w:val="00F1094D"/>
    <w:rsid w:val="00F10E9F"/>
    <w:rsid w:val="00F1657C"/>
    <w:rsid w:val="00F16B7A"/>
    <w:rsid w:val="00F16D29"/>
    <w:rsid w:val="00F17285"/>
    <w:rsid w:val="00F17A21"/>
    <w:rsid w:val="00F17F74"/>
    <w:rsid w:val="00F2065D"/>
    <w:rsid w:val="00F21638"/>
    <w:rsid w:val="00F21A94"/>
    <w:rsid w:val="00F21BC3"/>
    <w:rsid w:val="00F23907"/>
    <w:rsid w:val="00F23EDF"/>
    <w:rsid w:val="00F249B5"/>
    <w:rsid w:val="00F254F5"/>
    <w:rsid w:val="00F25CE7"/>
    <w:rsid w:val="00F26266"/>
    <w:rsid w:val="00F2664C"/>
    <w:rsid w:val="00F26BDE"/>
    <w:rsid w:val="00F26CC6"/>
    <w:rsid w:val="00F27F8F"/>
    <w:rsid w:val="00F305DF"/>
    <w:rsid w:val="00F32E6E"/>
    <w:rsid w:val="00F3368D"/>
    <w:rsid w:val="00F33B41"/>
    <w:rsid w:val="00F352C1"/>
    <w:rsid w:val="00F36222"/>
    <w:rsid w:val="00F36255"/>
    <w:rsid w:val="00F428CE"/>
    <w:rsid w:val="00F4357C"/>
    <w:rsid w:val="00F476CF"/>
    <w:rsid w:val="00F47EA2"/>
    <w:rsid w:val="00F53CC8"/>
    <w:rsid w:val="00F57F5D"/>
    <w:rsid w:val="00F60365"/>
    <w:rsid w:val="00F6185E"/>
    <w:rsid w:val="00F619D3"/>
    <w:rsid w:val="00F647E0"/>
    <w:rsid w:val="00F64EE3"/>
    <w:rsid w:val="00F6542B"/>
    <w:rsid w:val="00F658BC"/>
    <w:rsid w:val="00F66A31"/>
    <w:rsid w:val="00F67DF8"/>
    <w:rsid w:val="00F70640"/>
    <w:rsid w:val="00F71C3F"/>
    <w:rsid w:val="00F72190"/>
    <w:rsid w:val="00F728B5"/>
    <w:rsid w:val="00F73571"/>
    <w:rsid w:val="00F74CB0"/>
    <w:rsid w:val="00F856CF"/>
    <w:rsid w:val="00F858E7"/>
    <w:rsid w:val="00F85EA3"/>
    <w:rsid w:val="00F8780B"/>
    <w:rsid w:val="00F87FB4"/>
    <w:rsid w:val="00F910FD"/>
    <w:rsid w:val="00FA0066"/>
    <w:rsid w:val="00FA0DA3"/>
    <w:rsid w:val="00FA20B7"/>
    <w:rsid w:val="00FA2210"/>
    <w:rsid w:val="00FA50B8"/>
    <w:rsid w:val="00FA61F6"/>
    <w:rsid w:val="00FA74CC"/>
    <w:rsid w:val="00FA7EAC"/>
    <w:rsid w:val="00FB071A"/>
    <w:rsid w:val="00FB1923"/>
    <w:rsid w:val="00FB2072"/>
    <w:rsid w:val="00FB3730"/>
    <w:rsid w:val="00FB3AB4"/>
    <w:rsid w:val="00FC1CC8"/>
    <w:rsid w:val="00FC250E"/>
    <w:rsid w:val="00FC49C6"/>
    <w:rsid w:val="00FC49EE"/>
    <w:rsid w:val="00FC6ADB"/>
    <w:rsid w:val="00FC739B"/>
    <w:rsid w:val="00FC778D"/>
    <w:rsid w:val="00FD0B04"/>
    <w:rsid w:val="00FD1DD2"/>
    <w:rsid w:val="00FD3837"/>
    <w:rsid w:val="00FD4572"/>
    <w:rsid w:val="00FD7846"/>
    <w:rsid w:val="00FD7958"/>
    <w:rsid w:val="00FD7F81"/>
    <w:rsid w:val="00FE1E0D"/>
    <w:rsid w:val="00FE4087"/>
    <w:rsid w:val="00FE4A73"/>
    <w:rsid w:val="00FE4AF9"/>
    <w:rsid w:val="00FE4D80"/>
    <w:rsid w:val="00FE5B78"/>
    <w:rsid w:val="00FE6973"/>
    <w:rsid w:val="00FF0D61"/>
    <w:rsid w:val="00FF0F24"/>
    <w:rsid w:val="00FF3232"/>
    <w:rsid w:val="00FF35FA"/>
    <w:rsid w:val="00FF3B3E"/>
    <w:rsid w:val="00FF3F4C"/>
    <w:rsid w:val="00FF4951"/>
    <w:rsid w:val="00FF5D43"/>
    <w:rsid w:val="00FF7483"/>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等线"/>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437B"/>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ntent1">
    <w:name w:val="content1"/>
    <w:rsid w:val="00A00019"/>
    <w:rPr>
      <w:rFonts w:ascii="Symbol" w:eastAsia="Symbol" w:hAnsi="Symbol" w:hint="eastAsia"/>
      <w:i w:val="0"/>
      <w:iCs w:val="0"/>
      <w:color w:val="000000"/>
      <w:sz w:val="24"/>
      <w:szCs w:val="24"/>
    </w:rPr>
  </w:style>
  <w:style w:type="paragraph" w:styleId="Header">
    <w:name w:val="header"/>
    <w:basedOn w:val="Normal"/>
    <w:link w:val="HeaderChar"/>
    <w:uiPriority w:val="99"/>
    <w:unhideWhenUsed/>
    <w:rsid w:val="00995F1D"/>
    <w:pPr>
      <w:tabs>
        <w:tab w:val="center" w:pos="4153"/>
        <w:tab w:val="right" w:pos="8306"/>
      </w:tabs>
    </w:pPr>
  </w:style>
  <w:style w:type="character" w:customStyle="1" w:styleId="HeaderChar">
    <w:name w:val="Header Char"/>
    <w:link w:val="Header"/>
    <w:uiPriority w:val="99"/>
    <w:rsid w:val="00995F1D"/>
    <w:rPr>
      <w:sz w:val="22"/>
      <w:szCs w:val="22"/>
    </w:rPr>
  </w:style>
  <w:style w:type="paragraph" w:styleId="Footer">
    <w:name w:val="footer"/>
    <w:basedOn w:val="Normal"/>
    <w:link w:val="FooterChar"/>
    <w:uiPriority w:val="99"/>
    <w:unhideWhenUsed/>
    <w:rsid w:val="00995F1D"/>
    <w:pPr>
      <w:tabs>
        <w:tab w:val="center" w:pos="4153"/>
        <w:tab w:val="right" w:pos="8306"/>
      </w:tabs>
    </w:pPr>
  </w:style>
  <w:style w:type="character" w:customStyle="1" w:styleId="FooterChar">
    <w:name w:val="Footer Char"/>
    <w:link w:val="Footer"/>
    <w:uiPriority w:val="99"/>
    <w:rsid w:val="00995F1D"/>
    <w:rPr>
      <w:sz w:val="22"/>
      <w:szCs w:val="22"/>
    </w:rPr>
  </w:style>
  <w:style w:type="character" w:styleId="Hyperlink">
    <w:name w:val="Hyperlink"/>
    <w:uiPriority w:val="99"/>
    <w:unhideWhenUsed/>
    <w:rsid w:val="00995F1D"/>
    <w:rPr>
      <w:color w:val="0563C1"/>
      <w:u w:val="single"/>
    </w:rPr>
  </w:style>
  <w:style w:type="paragraph" w:styleId="BalloonText">
    <w:name w:val="Balloon Text"/>
    <w:basedOn w:val="Normal"/>
    <w:link w:val="BalloonTextChar"/>
    <w:uiPriority w:val="99"/>
    <w:semiHidden/>
    <w:unhideWhenUsed/>
    <w:rsid w:val="009F0112"/>
    <w:pPr>
      <w:spacing w:after="0" w:line="240" w:lineRule="auto"/>
    </w:pPr>
    <w:rPr>
      <w:rFonts w:ascii="Cambria Math" w:hAnsi="Cambria Math" w:cs="Cambria Math"/>
      <w:sz w:val="16"/>
      <w:szCs w:val="16"/>
    </w:rPr>
  </w:style>
  <w:style w:type="character" w:customStyle="1" w:styleId="BalloonTextChar">
    <w:name w:val="Balloon Text Char"/>
    <w:link w:val="BalloonText"/>
    <w:uiPriority w:val="99"/>
    <w:semiHidden/>
    <w:rsid w:val="009F0112"/>
    <w:rPr>
      <w:rFonts w:ascii="Cambria Math" w:hAnsi="Cambria Math" w:cs="Cambria Math"/>
      <w:sz w:val="16"/>
      <w:szCs w:val="16"/>
      <w:lang w:eastAsia="zh-CN"/>
    </w:rPr>
  </w:style>
  <w:style w:type="character" w:styleId="CommentReference">
    <w:name w:val="annotation reference"/>
    <w:uiPriority w:val="99"/>
    <w:semiHidden/>
    <w:unhideWhenUsed/>
    <w:rsid w:val="006D7012"/>
    <w:rPr>
      <w:sz w:val="16"/>
      <w:szCs w:val="16"/>
    </w:rPr>
  </w:style>
  <w:style w:type="paragraph" w:styleId="CommentText">
    <w:name w:val="annotation text"/>
    <w:basedOn w:val="Normal"/>
    <w:link w:val="CommentTextChar"/>
    <w:uiPriority w:val="99"/>
    <w:unhideWhenUsed/>
    <w:rsid w:val="006D7012"/>
    <w:rPr>
      <w:sz w:val="20"/>
      <w:szCs w:val="20"/>
    </w:rPr>
  </w:style>
  <w:style w:type="character" w:customStyle="1" w:styleId="CommentTextChar">
    <w:name w:val="Comment Text Char"/>
    <w:link w:val="CommentText"/>
    <w:uiPriority w:val="99"/>
    <w:rsid w:val="006D7012"/>
    <w:rPr>
      <w:lang w:eastAsia="zh-CN"/>
    </w:rPr>
  </w:style>
  <w:style w:type="paragraph" w:styleId="CommentSubject">
    <w:name w:val="annotation subject"/>
    <w:basedOn w:val="CommentText"/>
    <w:next w:val="CommentText"/>
    <w:link w:val="CommentSubjectChar"/>
    <w:uiPriority w:val="99"/>
    <w:semiHidden/>
    <w:unhideWhenUsed/>
    <w:rsid w:val="006D7012"/>
    <w:rPr>
      <w:b/>
      <w:bCs/>
    </w:rPr>
  </w:style>
  <w:style w:type="character" w:customStyle="1" w:styleId="CommentSubjectChar">
    <w:name w:val="Comment Subject Char"/>
    <w:link w:val="CommentSubject"/>
    <w:uiPriority w:val="99"/>
    <w:semiHidden/>
    <w:rsid w:val="006D7012"/>
    <w:rPr>
      <w:b/>
      <w:bCs/>
      <w:lang w:eastAsia="zh-CN"/>
    </w:rPr>
  </w:style>
  <w:style w:type="paragraph" w:styleId="Revision">
    <w:name w:val="Revision"/>
    <w:hidden/>
    <w:uiPriority w:val="99"/>
    <w:semiHidden/>
    <w:rsid w:val="0078162E"/>
    <w:rPr>
      <w:sz w:val="22"/>
      <w:szCs w:val="22"/>
      <w:lang w:val="en-GB"/>
    </w:rPr>
  </w:style>
  <w:style w:type="character" w:styleId="LineNumber">
    <w:name w:val="line number"/>
    <w:basedOn w:val="DefaultParagraphFont"/>
    <w:uiPriority w:val="99"/>
    <w:semiHidden/>
    <w:unhideWhenUsed/>
    <w:rsid w:val="00E97B19"/>
  </w:style>
  <w:style w:type="paragraph" w:customStyle="1" w:styleId="EndNoteBibliographyTitle">
    <w:name w:val="EndNote Bibliography Title"/>
    <w:basedOn w:val="Normal"/>
    <w:link w:val="EndNoteBibliographyTitleChar"/>
    <w:rsid w:val="008D7F41"/>
    <w:pPr>
      <w:spacing w:after="0"/>
      <w:jc w:val="center"/>
    </w:pPr>
    <w:rPr>
      <w:rFonts w:ascii="Arial" w:hAnsi="Arial" w:cs="Arial"/>
      <w:sz w:val="20"/>
    </w:rPr>
  </w:style>
  <w:style w:type="character" w:customStyle="1" w:styleId="EndNoteBibliographyTitleChar">
    <w:name w:val="EndNote Bibliography Title Char"/>
    <w:link w:val="EndNoteBibliographyTitle"/>
    <w:rsid w:val="008D7F41"/>
    <w:rPr>
      <w:rFonts w:ascii="Arial" w:hAnsi="Arial" w:cs="Arial"/>
      <w:szCs w:val="22"/>
      <w:lang w:val="en-GB"/>
    </w:rPr>
  </w:style>
  <w:style w:type="paragraph" w:customStyle="1" w:styleId="EndNoteBibliography">
    <w:name w:val="EndNote Bibliography"/>
    <w:basedOn w:val="Normal"/>
    <w:link w:val="EndNoteBibliographyChar"/>
    <w:rsid w:val="008D7F41"/>
    <w:pPr>
      <w:spacing w:line="240" w:lineRule="auto"/>
      <w:jc w:val="both"/>
    </w:pPr>
    <w:rPr>
      <w:rFonts w:ascii="Arial" w:hAnsi="Arial" w:cs="Arial"/>
      <w:sz w:val="20"/>
    </w:rPr>
  </w:style>
  <w:style w:type="character" w:customStyle="1" w:styleId="EndNoteBibliographyChar">
    <w:name w:val="EndNote Bibliography Char"/>
    <w:link w:val="EndNoteBibliography"/>
    <w:rsid w:val="008D7F41"/>
    <w:rPr>
      <w:rFonts w:ascii="Arial" w:hAnsi="Arial" w:cs="Arial"/>
      <w:szCs w:val="22"/>
      <w:lang w:val="en-GB"/>
    </w:rPr>
  </w:style>
  <w:style w:type="character" w:customStyle="1" w:styleId="a">
    <w:name w:val="批注文字 字符"/>
    <w:uiPriority w:val="99"/>
    <w:rsid w:val="005D3717"/>
    <w:rPr>
      <w:lang w:eastAsia="zh-CN"/>
    </w:rPr>
  </w:style>
  <w:style w:type="paragraph" w:styleId="NormalWeb">
    <w:name w:val="Normal (Web)"/>
    <w:basedOn w:val="Normal"/>
    <w:uiPriority w:val="99"/>
    <w:unhideWhenUsed/>
    <w:rsid w:val="00DC69C8"/>
    <w:pPr>
      <w:spacing w:before="100" w:beforeAutospacing="1" w:after="100" w:afterAutospacing="1" w:line="240" w:lineRule="auto"/>
    </w:pPr>
    <w:rPr>
      <w:rFonts w:eastAsia="Times New Roman" w:cs="Times New Roman"/>
      <w:sz w:val="24"/>
      <w:szCs w:val="24"/>
      <w:lang w:eastAsia="en-GB"/>
    </w:rPr>
  </w:style>
  <w:style w:type="character" w:customStyle="1" w:styleId="highlight">
    <w:name w:val="highlight"/>
    <w:rsid w:val="008868AB"/>
  </w:style>
  <w:style w:type="table" w:styleId="TableGrid">
    <w:name w:val="Table Grid"/>
    <w:basedOn w:val="TableNormal"/>
    <w:uiPriority w:val="39"/>
    <w:rsid w:val="00D72BA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0E7D94"/>
    <w:pPr>
      <w:spacing w:after="200" w:line="276" w:lineRule="auto"/>
      <w:ind w:left="720"/>
      <w:contextualSpacing/>
    </w:pPr>
    <w:rPr>
      <w:rFonts w:ascii="Calibri" w:hAnsi="Calibri" w:cs="Times New Roman"/>
      <w:lang w:eastAsia="en-US"/>
    </w:rPr>
  </w:style>
  <w:style w:type="character" w:customStyle="1" w:styleId="ListParagraphChar">
    <w:name w:val="List Paragraph Char"/>
    <w:link w:val="ListParagraph"/>
    <w:uiPriority w:val="34"/>
    <w:rsid w:val="000E7D94"/>
    <w:rPr>
      <w:rFonts w:ascii="Calibri" w:hAnsi="Calibri" w:cs="Times New Roman"/>
      <w:sz w:val="22"/>
      <w:szCs w:val="22"/>
      <w:lang w:val="en-GB" w:eastAsia="en-US"/>
    </w:rPr>
  </w:style>
  <w:style w:type="character" w:styleId="FollowedHyperlink">
    <w:name w:val="FollowedHyperlink"/>
    <w:uiPriority w:val="99"/>
    <w:semiHidden/>
    <w:unhideWhenUsed/>
    <w:rsid w:val="006006A7"/>
    <w:rPr>
      <w:color w:val="954F72"/>
      <w:u w:val="single"/>
    </w:rPr>
  </w:style>
</w:styles>
</file>

<file path=word/webSettings.xml><?xml version="1.0" encoding="utf-8"?>
<w:webSettings xmlns:r="http://schemas.openxmlformats.org/officeDocument/2006/relationships" xmlns:w="http://schemas.openxmlformats.org/wordprocessingml/2006/main">
  <w:divs>
    <w:div w:id="6828627">
      <w:bodyDiv w:val="1"/>
      <w:marLeft w:val="0"/>
      <w:marRight w:val="0"/>
      <w:marTop w:val="0"/>
      <w:marBottom w:val="0"/>
      <w:divBdr>
        <w:top w:val="none" w:sz="0" w:space="0" w:color="auto"/>
        <w:left w:val="none" w:sz="0" w:space="0" w:color="auto"/>
        <w:bottom w:val="none" w:sz="0" w:space="0" w:color="auto"/>
        <w:right w:val="none" w:sz="0" w:space="0" w:color="auto"/>
      </w:divBdr>
    </w:div>
    <w:div w:id="17975808">
      <w:bodyDiv w:val="1"/>
      <w:marLeft w:val="0"/>
      <w:marRight w:val="0"/>
      <w:marTop w:val="0"/>
      <w:marBottom w:val="0"/>
      <w:divBdr>
        <w:top w:val="none" w:sz="0" w:space="0" w:color="auto"/>
        <w:left w:val="none" w:sz="0" w:space="0" w:color="auto"/>
        <w:bottom w:val="none" w:sz="0" w:space="0" w:color="auto"/>
        <w:right w:val="none" w:sz="0" w:space="0" w:color="auto"/>
      </w:divBdr>
    </w:div>
    <w:div w:id="19478603">
      <w:bodyDiv w:val="1"/>
      <w:marLeft w:val="0"/>
      <w:marRight w:val="0"/>
      <w:marTop w:val="0"/>
      <w:marBottom w:val="0"/>
      <w:divBdr>
        <w:top w:val="none" w:sz="0" w:space="0" w:color="auto"/>
        <w:left w:val="none" w:sz="0" w:space="0" w:color="auto"/>
        <w:bottom w:val="none" w:sz="0" w:space="0" w:color="auto"/>
        <w:right w:val="none" w:sz="0" w:space="0" w:color="auto"/>
      </w:divBdr>
    </w:div>
    <w:div w:id="30880499">
      <w:bodyDiv w:val="1"/>
      <w:marLeft w:val="0"/>
      <w:marRight w:val="0"/>
      <w:marTop w:val="0"/>
      <w:marBottom w:val="0"/>
      <w:divBdr>
        <w:top w:val="none" w:sz="0" w:space="0" w:color="auto"/>
        <w:left w:val="none" w:sz="0" w:space="0" w:color="auto"/>
        <w:bottom w:val="none" w:sz="0" w:space="0" w:color="auto"/>
        <w:right w:val="none" w:sz="0" w:space="0" w:color="auto"/>
      </w:divBdr>
    </w:div>
    <w:div w:id="103698756">
      <w:bodyDiv w:val="1"/>
      <w:marLeft w:val="0"/>
      <w:marRight w:val="0"/>
      <w:marTop w:val="0"/>
      <w:marBottom w:val="0"/>
      <w:divBdr>
        <w:top w:val="none" w:sz="0" w:space="0" w:color="auto"/>
        <w:left w:val="none" w:sz="0" w:space="0" w:color="auto"/>
        <w:bottom w:val="none" w:sz="0" w:space="0" w:color="auto"/>
        <w:right w:val="none" w:sz="0" w:space="0" w:color="auto"/>
      </w:divBdr>
    </w:div>
    <w:div w:id="137840936">
      <w:bodyDiv w:val="1"/>
      <w:marLeft w:val="0"/>
      <w:marRight w:val="0"/>
      <w:marTop w:val="0"/>
      <w:marBottom w:val="0"/>
      <w:divBdr>
        <w:top w:val="none" w:sz="0" w:space="0" w:color="auto"/>
        <w:left w:val="none" w:sz="0" w:space="0" w:color="auto"/>
        <w:bottom w:val="none" w:sz="0" w:space="0" w:color="auto"/>
        <w:right w:val="none" w:sz="0" w:space="0" w:color="auto"/>
      </w:divBdr>
    </w:div>
    <w:div w:id="194081685">
      <w:bodyDiv w:val="1"/>
      <w:marLeft w:val="0"/>
      <w:marRight w:val="0"/>
      <w:marTop w:val="0"/>
      <w:marBottom w:val="0"/>
      <w:divBdr>
        <w:top w:val="none" w:sz="0" w:space="0" w:color="auto"/>
        <w:left w:val="none" w:sz="0" w:space="0" w:color="auto"/>
        <w:bottom w:val="none" w:sz="0" w:space="0" w:color="auto"/>
        <w:right w:val="none" w:sz="0" w:space="0" w:color="auto"/>
      </w:divBdr>
    </w:div>
    <w:div w:id="247617568">
      <w:bodyDiv w:val="1"/>
      <w:marLeft w:val="0"/>
      <w:marRight w:val="0"/>
      <w:marTop w:val="0"/>
      <w:marBottom w:val="0"/>
      <w:divBdr>
        <w:top w:val="none" w:sz="0" w:space="0" w:color="auto"/>
        <w:left w:val="none" w:sz="0" w:space="0" w:color="auto"/>
        <w:bottom w:val="none" w:sz="0" w:space="0" w:color="auto"/>
        <w:right w:val="none" w:sz="0" w:space="0" w:color="auto"/>
      </w:divBdr>
    </w:div>
    <w:div w:id="255753117">
      <w:bodyDiv w:val="1"/>
      <w:marLeft w:val="0"/>
      <w:marRight w:val="0"/>
      <w:marTop w:val="0"/>
      <w:marBottom w:val="0"/>
      <w:divBdr>
        <w:top w:val="none" w:sz="0" w:space="0" w:color="auto"/>
        <w:left w:val="none" w:sz="0" w:space="0" w:color="auto"/>
        <w:bottom w:val="none" w:sz="0" w:space="0" w:color="auto"/>
        <w:right w:val="none" w:sz="0" w:space="0" w:color="auto"/>
      </w:divBdr>
    </w:div>
    <w:div w:id="265889356">
      <w:bodyDiv w:val="1"/>
      <w:marLeft w:val="0"/>
      <w:marRight w:val="0"/>
      <w:marTop w:val="0"/>
      <w:marBottom w:val="0"/>
      <w:divBdr>
        <w:top w:val="none" w:sz="0" w:space="0" w:color="auto"/>
        <w:left w:val="none" w:sz="0" w:space="0" w:color="auto"/>
        <w:bottom w:val="none" w:sz="0" w:space="0" w:color="auto"/>
        <w:right w:val="none" w:sz="0" w:space="0" w:color="auto"/>
      </w:divBdr>
      <w:divsChild>
        <w:div w:id="1066146951">
          <w:marLeft w:val="0"/>
          <w:marRight w:val="0"/>
          <w:marTop w:val="0"/>
          <w:marBottom w:val="0"/>
          <w:divBdr>
            <w:top w:val="none" w:sz="0" w:space="0" w:color="auto"/>
            <w:left w:val="none" w:sz="0" w:space="0" w:color="auto"/>
            <w:bottom w:val="none" w:sz="0" w:space="0" w:color="auto"/>
            <w:right w:val="none" w:sz="0" w:space="0" w:color="auto"/>
          </w:divBdr>
        </w:div>
        <w:div w:id="1617520454">
          <w:marLeft w:val="0"/>
          <w:marRight w:val="0"/>
          <w:marTop w:val="0"/>
          <w:marBottom w:val="0"/>
          <w:divBdr>
            <w:top w:val="none" w:sz="0" w:space="0" w:color="auto"/>
            <w:left w:val="none" w:sz="0" w:space="0" w:color="auto"/>
            <w:bottom w:val="none" w:sz="0" w:space="0" w:color="auto"/>
            <w:right w:val="none" w:sz="0" w:space="0" w:color="auto"/>
          </w:divBdr>
        </w:div>
        <w:div w:id="1787844991">
          <w:marLeft w:val="0"/>
          <w:marRight w:val="0"/>
          <w:marTop w:val="0"/>
          <w:marBottom w:val="0"/>
          <w:divBdr>
            <w:top w:val="none" w:sz="0" w:space="0" w:color="auto"/>
            <w:left w:val="none" w:sz="0" w:space="0" w:color="auto"/>
            <w:bottom w:val="none" w:sz="0" w:space="0" w:color="auto"/>
            <w:right w:val="none" w:sz="0" w:space="0" w:color="auto"/>
          </w:divBdr>
        </w:div>
        <w:div w:id="1905682169">
          <w:marLeft w:val="0"/>
          <w:marRight w:val="0"/>
          <w:marTop w:val="0"/>
          <w:marBottom w:val="0"/>
          <w:divBdr>
            <w:top w:val="none" w:sz="0" w:space="0" w:color="auto"/>
            <w:left w:val="none" w:sz="0" w:space="0" w:color="auto"/>
            <w:bottom w:val="none" w:sz="0" w:space="0" w:color="auto"/>
            <w:right w:val="none" w:sz="0" w:space="0" w:color="auto"/>
          </w:divBdr>
        </w:div>
        <w:div w:id="1936357967">
          <w:marLeft w:val="0"/>
          <w:marRight w:val="0"/>
          <w:marTop w:val="0"/>
          <w:marBottom w:val="0"/>
          <w:divBdr>
            <w:top w:val="none" w:sz="0" w:space="0" w:color="auto"/>
            <w:left w:val="none" w:sz="0" w:space="0" w:color="auto"/>
            <w:bottom w:val="none" w:sz="0" w:space="0" w:color="auto"/>
            <w:right w:val="none" w:sz="0" w:space="0" w:color="auto"/>
          </w:divBdr>
        </w:div>
      </w:divsChild>
    </w:div>
    <w:div w:id="300503797">
      <w:bodyDiv w:val="1"/>
      <w:marLeft w:val="0"/>
      <w:marRight w:val="0"/>
      <w:marTop w:val="0"/>
      <w:marBottom w:val="0"/>
      <w:divBdr>
        <w:top w:val="none" w:sz="0" w:space="0" w:color="auto"/>
        <w:left w:val="none" w:sz="0" w:space="0" w:color="auto"/>
        <w:bottom w:val="none" w:sz="0" w:space="0" w:color="auto"/>
        <w:right w:val="none" w:sz="0" w:space="0" w:color="auto"/>
      </w:divBdr>
    </w:div>
    <w:div w:id="320276613">
      <w:bodyDiv w:val="1"/>
      <w:marLeft w:val="0"/>
      <w:marRight w:val="0"/>
      <w:marTop w:val="0"/>
      <w:marBottom w:val="0"/>
      <w:divBdr>
        <w:top w:val="none" w:sz="0" w:space="0" w:color="auto"/>
        <w:left w:val="none" w:sz="0" w:space="0" w:color="auto"/>
        <w:bottom w:val="none" w:sz="0" w:space="0" w:color="auto"/>
        <w:right w:val="none" w:sz="0" w:space="0" w:color="auto"/>
      </w:divBdr>
    </w:div>
    <w:div w:id="357194323">
      <w:bodyDiv w:val="1"/>
      <w:marLeft w:val="0"/>
      <w:marRight w:val="0"/>
      <w:marTop w:val="0"/>
      <w:marBottom w:val="0"/>
      <w:divBdr>
        <w:top w:val="none" w:sz="0" w:space="0" w:color="auto"/>
        <w:left w:val="none" w:sz="0" w:space="0" w:color="auto"/>
        <w:bottom w:val="none" w:sz="0" w:space="0" w:color="auto"/>
        <w:right w:val="none" w:sz="0" w:space="0" w:color="auto"/>
      </w:divBdr>
    </w:div>
    <w:div w:id="396632865">
      <w:bodyDiv w:val="1"/>
      <w:marLeft w:val="0"/>
      <w:marRight w:val="0"/>
      <w:marTop w:val="0"/>
      <w:marBottom w:val="0"/>
      <w:divBdr>
        <w:top w:val="none" w:sz="0" w:space="0" w:color="auto"/>
        <w:left w:val="none" w:sz="0" w:space="0" w:color="auto"/>
        <w:bottom w:val="none" w:sz="0" w:space="0" w:color="auto"/>
        <w:right w:val="none" w:sz="0" w:space="0" w:color="auto"/>
      </w:divBdr>
    </w:div>
    <w:div w:id="494342791">
      <w:bodyDiv w:val="1"/>
      <w:marLeft w:val="0"/>
      <w:marRight w:val="0"/>
      <w:marTop w:val="0"/>
      <w:marBottom w:val="0"/>
      <w:divBdr>
        <w:top w:val="none" w:sz="0" w:space="0" w:color="auto"/>
        <w:left w:val="none" w:sz="0" w:space="0" w:color="auto"/>
        <w:bottom w:val="none" w:sz="0" w:space="0" w:color="auto"/>
        <w:right w:val="none" w:sz="0" w:space="0" w:color="auto"/>
      </w:divBdr>
    </w:div>
    <w:div w:id="520507610">
      <w:bodyDiv w:val="1"/>
      <w:marLeft w:val="0"/>
      <w:marRight w:val="0"/>
      <w:marTop w:val="0"/>
      <w:marBottom w:val="0"/>
      <w:divBdr>
        <w:top w:val="none" w:sz="0" w:space="0" w:color="auto"/>
        <w:left w:val="none" w:sz="0" w:space="0" w:color="auto"/>
        <w:bottom w:val="none" w:sz="0" w:space="0" w:color="auto"/>
        <w:right w:val="none" w:sz="0" w:space="0" w:color="auto"/>
      </w:divBdr>
    </w:div>
    <w:div w:id="570510289">
      <w:bodyDiv w:val="1"/>
      <w:marLeft w:val="0"/>
      <w:marRight w:val="0"/>
      <w:marTop w:val="0"/>
      <w:marBottom w:val="0"/>
      <w:divBdr>
        <w:top w:val="none" w:sz="0" w:space="0" w:color="auto"/>
        <w:left w:val="none" w:sz="0" w:space="0" w:color="auto"/>
        <w:bottom w:val="none" w:sz="0" w:space="0" w:color="auto"/>
        <w:right w:val="none" w:sz="0" w:space="0" w:color="auto"/>
      </w:divBdr>
      <w:divsChild>
        <w:div w:id="316301250">
          <w:marLeft w:val="0"/>
          <w:marRight w:val="0"/>
          <w:marTop w:val="0"/>
          <w:marBottom w:val="0"/>
          <w:divBdr>
            <w:top w:val="none" w:sz="0" w:space="0" w:color="auto"/>
            <w:left w:val="none" w:sz="0" w:space="0" w:color="auto"/>
            <w:bottom w:val="none" w:sz="0" w:space="0" w:color="auto"/>
            <w:right w:val="none" w:sz="0" w:space="0" w:color="auto"/>
          </w:divBdr>
        </w:div>
        <w:div w:id="752824978">
          <w:marLeft w:val="0"/>
          <w:marRight w:val="0"/>
          <w:marTop w:val="0"/>
          <w:marBottom w:val="0"/>
          <w:divBdr>
            <w:top w:val="none" w:sz="0" w:space="0" w:color="auto"/>
            <w:left w:val="none" w:sz="0" w:space="0" w:color="auto"/>
            <w:bottom w:val="none" w:sz="0" w:space="0" w:color="auto"/>
            <w:right w:val="none" w:sz="0" w:space="0" w:color="auto"/>
          </w:divBdr>
        </w:div>
        <w:div w:id="1113942001">
          <w:marLeft w:val="0"/>
          <w:marRight w:val="0"/>
          <w:marTop w:val="0"/>
          <w:marBottom w:val="0"/>
          <w:divBdr>
            <w:top w:val="none" w:sz="0" w:space="0" w:color="auto"/>
            <w:left w:val="none" w:sz="0" w:space="0" w:color="auto"/>
            <w:bottom w:val="none" w:sz="0" w:space="0" w:color="auto"/>
            <w:right w:val="none" w:sz="0" w:space="0" w:color="auto"/>
          </w:divBdr>
        </w:div>
      </w:divsChild>
    </w:div>
    <w:div w:id="719717863">
      <w:bodyDiv w:val="1"/>
      <w:marLeft w:val="0"/>
      <w:marRight w:val="0"/>
      <w:marTop w:val="0"/>
      <w:marBottom w:val="0"/>
      <w:divBdr>
        <w:top w:val="none" w:sz="0" w:space="0" w:color="auto"/>
        <w:left w:val="none" w:sz="0" w:space="0" w:color="auto"/>
        <w:bottom w:val="none" w:sz="0" w:space="0" w:color="auto"/>
        <w:right w:val="none" w:sz="0" w:space="0" w:color="auto"/>
      </w:divBdr>
    </w:div>
    <w:div w:id="773204953">
      <w:bodyDiv w:val="1"/>
      <w:marLeft w:val="0"/>
      <w:marRight w:val="0"/>
      <w:marTop w:val="0"/>
      <w:marBottom w:val="0"/>
      <w:divBdr>
        <w:top w:val="none" w:sz="0" w:space="0" w:color="auto"/>
        <w:left w:val="none" w:sz="0" w:space="0" w:color="auto"/>
        <w:bottom w:val="none" w:sz="0" w:space="0" w:color="auto"/>
        <w:right w:val="none" w:sz="0" w:space="0" w:color="auto"/>
      </w:divBdr>
    </w:div>
    <w:div w:id="799761520">
      <w:bodyDiv w:val="1"/>
      <w:marLeft w:val="0"/>
      <w:marRight w:val="0"/>
      <w:marTop w:val="0"/>
      <w:marBottom w:val="0"/>
      <w:divBdr>
        <w:top w:val="none" w:sz="0" w:space="0" w:color="auto"/>
        <w:left w:val="none" w:sz="0" w:space="0" w:color="auto"/>
        <w:bottom w:val="none" w:sz="0" w:space="0" w:color="auto"/>
        <w:right w:val="none" w:sz="0" w:space="0" w:color="auto"/>
      </w:divBdr>
    </w:div>
    <w:div w:id="840509091">
      <w:bodyDiv w:val="1"/>
      <w:marLeft w:val="0"/>
      <w:marRight w:val="0"/>
      <w:marTop w:val="0"/>
      <w:marBottom w:val="0"/>
      <w:divBdr>
        <w:top w:val="none" w:sz="0" w:space="0" w:color="auto"/>
        <w:left w:val="none" w:sz="0" w:space="0" w:color="auto"/>
        <w:bottom w:val="none" w:sz="0" w:space="0" w:color="auto"/>
        <w:right w:val="none" w:sz="0" w:space="0" w:color="auto"/>
      </w:divBdr>
    </w:div>
    <w:div w:id="869218023">
      <w:bodyDiv w:val="1"/>
      <w:marLeft w:val="0"/>
      <w:marRight w:val="0"/>
      <w:marTop w:val="0"/>
      <w:marBottom w:val="0"/>
      <w:divBdr>
        <w:top w:val="none" w:sz="0" w:space="0" w:color="auto"/>
        <w:left w:val="none" w:sz="0" w:space="0" w:color="auto"/>
        <w:bottom w:val="none" w:sz="0" w:space="0" w:color="auto"/>
        <w:right w:val="none" w:sz="0" w:space="0" w:color="auto"/>
      </w:divBdr>
    </w:div>
    <w:div w:id="973407768">
      <w:bodyDiv w:val="1"/>
      <w:marLeft w:val="0"/>
      <w:marRight w:val="0"/>
      <w:marTop w:val="0"/>
      <w:marBottom w:val="0"/>
      <w:divBdr>
        <w:top w:val="none" w:sz="0" w:space="0" w:color="auto"/>
        <w:left w:val="none" w:sz="0" w:space="0" w:color="auto"/>
        <w:bottom w:val="none" w:sz="0" w:space="0" w:color="auto"/>
        <w:right w:val="none" w:sz="0" w:space="0" w:color="auto"/>
      </w:divBdr>
    </w:div>
    <w:div w:id="976180045">
      <w:bodyDiv w:val="1"/>
      <w:marLeft w:val="0"/>
      <w:marRight w:val="0"/>
      <w:marTop w:val="0"/>
      <w:marBottom w:val="0"/>
      <w:divBdr>
        <w:top w:val="none" w:sz="0" w:space="0" w:color="auto"/>
        <w:left w:val="none" w:sz="0" w:space="0" w:color="auto"/>
        <w:bottom w:val="none" w:sz="0" w:space="0" w:color="auto"/>
        <w:right w:val="none" w:sz="0" w:space="0" w:color="auto"/>
      </w:divBdr>
    </w:div>
    <w:div w:id="1138379810">
      <w:bodyDiv w:val="1"/>
      <w:marLeft w:val="0"/>
      <w:marRight w:val="0"/>
      <w:marTop w:val="0"/>
      <w:marBottom w:val="0"/>
      <w:divBdr>
        <w:top w:val="none" w:sz="0" w:space="0" w:color="auto"/>
        <w:left w:val="none" w:sz="0" w:space="0" w:color="auto"/>
        <w:bottom w:val="none" w:sz="0" w:space="0" w:color="auto"/>
        <w:right w:val="none" w:sz="0" w:space="0" w:color="auto"/>
      </w:divBdr>
      <w:divsChild>
        <w:div w:id="952899494">
          <w:marLeft w:val="0"/>
          <w:marRight w:val="0"/>
          <w:marTop w:val="0"/>
          <w:marBottom w:val="0"/>
          <w:divBdr>
            <w:top w:val="none" w:sz="0" w:space="0" w:color="auto"/>
            <w:left w:val="none" w:sz="0" w:space="0" w:color="auto"/>
            <w:bottom w:val="none" w:sz="0" w:space="0" w:color="auto"/>
            <w:right w:val="none" w:sz="0" w:space="0" w:color="auto"/>
          </w:divBdr>
        </w:div>
        <w:div w:id="1056010167">
          <w:marLeft w:val="0"/>
          <w:marRight w:val="0"/>
          <w:marTop w:val="0"/>
          <w:marBottom w:val="0"/>
          <w:divBdr>
            <w:top w:val="none" w:sz="0" w:space="0" w:color="auto"/>
            <w:left w:val="none" w:sz="0" w:space="0" w:color="auto"/>
            <w:bottom w:val="none" w:sz="0" w:space="0" w:color="auto"/>
            <w:right w:val="none" w:sz="0" w:space="0" w:color="auto"/>
          </w:divBdr>
        </w:div>
        <w:div w:id="1772434250">
          <w:marLeft w:val="0"/>
          <w:marRight w:val="0"/>
          <w:marTop w:val="0"/>
          <w:marBottom w:val="0"/>
          <w:divBdr>
            <w:top w:val="none" w:sz="0" w:space="0" w:color="auto"/>
            <w:left w:val="none" w:sz="0" w:space="0" w:color="auto"/>
            <w:bottom w:val="none" w:sz="0" w:space="0" w:color="auto"/>
            <w:right w:val="none" w:sz="0" w:space="0" w:color="auto"/>
          </w:divBdr>
        </w:div>
      </w:divsChild>
    </w:div>
    <w:div w:id="1372342871">
      <w:bodyDiv w:val="1"/>
      <w:marLeft w:val="0"/>
      <w:marRight w:val="0"/>
      <w:marTop w:val="0"/>
      <w:marBottom w:val="0"/>
      <w:divBdr>
        <w:top w:val="none" w:sz="0" w:space="0" w:color="auto"/>
        <w:left w:val="none" w:sz="0" w:space="0" w:color="auto"/>
        <w:bottom w:val="none" w:sz="0" w:space="0" w:color="auto"/>
        <w:right w:val="none" w:sz="0" w:space="0" w:color="auto"/>
      </w:divBdr>
    </w:div>
    <w:div w:id="1515027119">
      <w:bodyDiv w:val="1"/>
      <w:marLeft w:val="0"/>
      <w:marRight w:val="0"/>
      <w:marTop w:val="0"/>
      <w:marBottom w:val="0"/>
      <w:divBdr>
        <w:top w:val="none" w:sz="0" w:space="0" w:color="auto"/>
        <w:left w:val="none" w:sz="0" w:space="0" w:color="auto"/>
        <w:bottom w:val="none" w:sz="0" w:space="0" w:color="auto"/>
        <w:right w:val="none" w:sz="0" w:space="0" w:color="auto"/>
      </w:divBdr>
    </w:div>
    <w:div w:id="1520660977">
      <w:bodyDiv w:val="1"/>
      <w:marLeft w:val="0"/>
      <w:marRight w:val="0"/>
      <w:marTop w:val="0"/>
      <w:marBottom w:val="0"/>
      <w:divBdr>
        <w:top w:val="none" w:sz="0" w:space="0" w:color="auto"/>
        <w:left w:val="none" w:sz="0" w:space="0" w:color="auto"/>
        <w:bottom w:val="none" w:sz="0" w:space="0" w:color="auto"/>
        <w:right w:val="none" w:sz="0" w:space="0" w:color="auto"/>
      </w:divBdr>
    </w:div>
    <w:div w:id="1529414484">
      <w:bodyDiv w:val="1"/>
      <w:marLeft w:val="0"/>
      <w:marRight w:val="0"/>
      <w:marTop w:val="0"/>
      <w:marBottom w:val="0"/>
      <w:divBdr>
        <w:top w:val="none" w:sz="0" w:space="0" w:color="auto"/>
        <w:left w:val="none" w:sz="0" w:space="0" w:color="auto"/>
        <w:bottom w:val="none" w:sz="0" w:space="0" w:color="auto"/>
        <w:right w:val="none" w:sz="0" w:space="0" w:color="auto"/>
      </w:divBdr>
    </w:div>
    <w:div w:id="1542136302">
      <w:bodyDiv w:val="1"/>
      <w:marLeft w:val="0"/>
      <w:marRight w:val="0"/>
      <w:marTop w:val="0"/>
      <w:marBottom w:val="0"/>
      <w:divBdr>
        <w:top w:val="none" w:sz="0" w:space="0" w:color="auto"/>
        <w:left w:val="none" w:sz="0" w:space="0" w:color="auto"/>
        <w:bottom w:val="none" w:sz="0" w:space="0" w:color="auto"/>
        <w:right w:val="none" w:sz="0" w:space="0" w:color="auto"/>
      </w:divBdr>
    </w:div>
    <w:div w:id="1623534819">
      <w:bodyDiv w:val="1"/>
      <w:marLeft w:val="0"/>
      <w:marRight w:val="0"/>
      <w:marTop w:val="0"/>
      <w:marBottom w:val="0"/>
      <w:divBdr>
        <w:top w:val="none" w:sz="0" w:space="0" w:color="auto"/>
        <w:left w:val="none" w:sz="0" w:space="0" w:color="auto"/>
        <w:bottom w:val="none" w:sz="0" w:space="0" w:color="auto"/>
        <w:right w:val="none" w:sz="0" w:space="0" w:color="auto"/>
      </w:divBdr>
    </w:div>
    <w:div w:id="1672609948">
      <w:bodyDiv w:val="1"/>
      <w:marLeft w:val="0"/>
      <w:marRight w:val="0"/>
      <w:marTop w:val="0"/>
      <w:marBottom w:val="0"/>
      <w:divBdr>
        <w:top w:val="none" w:sz="0" w:space="0" w:color="auto"/>
        <w:left w:val="none" w:sz="0" w:space="0" w:color="auto"/>
        <w:bottom w:val="none" w:sz="0" w:space="0" w:color="auto"/>
        <w:right w:val="none" w:sz="0" w:space="0" w:color="auto"/>
      </w:divBdr>
    </w:div>
    <w:div w:id="1674455287">
      <w:bodyDiv w:val="1"/>
      <w:marLeft w:val="0"/>
      <w:marRight w:val="0"/>
      <w:marTop w:val="0"/>
      <w:marBottom w:val="0"/>
      <w:divBdr>
        <w:top w:val="none" w:sz="0" w:space="0" w:color="auto"/>
        <w:left w:val="none" w:sz="0" w:space="0" w:color="auto"/>
        <w:bottom w:val="none" w:sz="0" w:space="0" w:color="auto"/>
        <w:right w:val="none" w:sz="0" w:space="0" w:color="auto"/>
      </w:divBdr>
    </w:div>
    <w:div w:id="1805927233">
      <w:bodyDiv w:val="1"/>
      <w:marLeft w:val="0"/>
      <w:marRight w:val="0"/>
      <w:marTop w:val="0"/>
      <w:marBottom w:val="0"/>
      <w:divBdr>
        <w:top w:val="none" w:sz="0" w:space="0" w:color="auto"/>
        <w:left w:val="none" w:sz="0" w:space="0" w:color="auto"/>
        <w:bottom w:val="none" w:sz="0" w:space="0" w:color="auto"/>
        <w:right w:val="none" w:sz="0" w:space="0" w:color="auto"/>
      </w:divBdr>
    </w:div>
    <w:div w:id="1848329603">
      <w:bodyDiv w:val="1"/>
      <w:marLeft w:val="0"/>
      <w:marRight w:val="0"/>
      <w:marTop w:val="0"/>
      <w:marBottom w:val="0"/>
      <w:divBdr>
        <w:top w:val="none" w:sz="0" w:space="0" w:color="auto"/>
        <w:left w:val="none" w:sz="0" w:space="0" w:color="auto"/>
        <w:bottom w:val="none" w:sz="0" w:space="0" w:color="auto"/>
        <w:right w:val="none" w:sz="0" w:space="0" w:color="auto"/>
      </w:divBdr>
    </w:div>
    <w:div w:id="1869759131">
      <w:bodyDiv w:val="1"/>
      <w:marLeft w:val="0"/>
      <w:marRight w:val="0"/>
      <w:marTop w:val="0"/>
      <w:marBottom w:val="0"/>
      <w:divBdr>
        <w:top w:val="none" w:sz="0" w:space="0" w:color="auto"/>
        <w:left w:val="none" w:sz="0" w:space="0" w:color="auto"/>
        <w:bottom w:val="none" w:sz="0" w:space="0" w:color="auto"/>
        <w:right w:val="none" w:sz="0" w:space="0" w:color="auto"/>
      </w:divBdr>
    </w:div>
    <w:div w:id="1960335302">
      <w:bodyDiv w:val="1"/>
      <w:marLeft w:val="0"/>
      <w:marRight w:val="0"/>
      <w:marTop w:val="0"/>
      <w:marBottom w:val="0"/>
      <w:divBdr>
        <w:top w:val="none" w:sz="0" w:space="0" w:color="auto"/>
        <w:left w:val="none" w:sz="0" w:space="0" w:color="auto"/>
        <w:bottom w:val="none" w:sz="0" w:space="0" w:color="auto"/>
        <w:right w:val="none" w:sz="0" w:space="0" w:color="auto"/>
      </w:divBdr>
    </w:div>
    <w:div w:id="2014138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2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9A621A-846E-4FC2-AA12-ABB7D6AC94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2</Pages>
  <Words>285</Words>
  <Characters>1626</Characters>
  <Application>Microsoft Office Word</Application>
  <DocSecurity>0</DocSecurity>
  <Lines>13</Lines>
  <Paragraphs>3</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Company>King's College London</Company>
  <LinksUpToDate>false</LinksUpToDate>
  <CharactersWithSpaces>1908</CharactersWithSpaces>
  <SharedDoc>false</SharedDoc>
  <HLinks>
    <vt:vector size="450" baseType="variant">
      <vt:variant>
        <vt:i4>4325387</vt:i4>
      </vt:variant>
      <vt:variant>
        <vt:i4>439</vt:i4>
      </vt:variant>
      <vt:variant>
        <vt:i4>0</vt:i4>
      </vt:variant>
      <vt:variant>
        <vt:i4>5</vt:i4>
      </vt:variant>
      <vt:variant>
        <vt:lpwstr/>
      </vt:variant>
      <vt:variant>
        <vt:lpwstr>_ENREF_34</vt:lpwstr>
      </vt:variant>
      <vt:variant>
        <vt:i4>4587531</vt:i4>
      </vt:variant>
      <vt:variant>
        <vt:i4>433</vt:i4>
      </vt:variant>
      <vt:variant>
        <vt:i4>0</vt:i4>
      </vt:variant>
      <vt:variant>
        <vt:i4>5</vt:i4>
      </vt:variant>
      <vt:variant>
        <vt:lpwstr/>
      </vt:variant>
      <vt:variant>
        <vt:lpwstr>_ENREF_70</vt:lpwstr>
      </vt:variant>
      <vt:variant>
        <vt:i4>4390923</vt:i4>
      </vt:variant>
      <vt:variant>
        <vt:i4>430</vt:i4>
      </vt:variant>
      <vt:variant>
        <vt:i4>0</vt:i4>
      </vt:variant>
      <vt:variant>
        <vt:i4>5</vt:i4>
      </vt:variant>
      <vt:variant>
        <vt:lpwstr/>
      </vt:variant>
      <vt:variant>
        <vt:lpwstr>_ENREF_21</vt:lpwstr>
      </vt:variant>
      <vt:variant>
        <vt:i4>4653067</vt:i4>
      </vt:variant>
      <vt:variant>
        <vt:i4>422</vt:i4>
      </vt:variant>
      <vt:variant>
        <vt:i4>0</vt:i4>
      </vt:variant>
      <vt:variant>
        <vt:i4>5</vt:i4>
      </vt:variant>
      <vt:variant>
        <vt:lpwstr/>
      </vt:variant>
      <vt:variant>
        <vt:lpwstr>_ENREF_69</vt:lpwstr>
      </vt:variant>
      <vt:variant>
        <vt:i4>4390923</vt:i4>
      </vt:variant>
      <vt:variant>
        <vt:i4>416</vt:i4>
      </vt:variant>
      <vt:variant>
        <vt:i4>0</vt:i4>
      </vt:variant>
      <vt:variant>
        <vt:i4>5</vt:i4>
      </vt:variant>
      <vt:variant>
        <vt:lpwstr/>
      </vt:variant>
      <vt:variant>
        <vt:lpwstr>_ENREF_21</vt:lpwstr>
      </vt:variant>
      <vt:variant>
        <vt:i4>4390923</vt:i4>
      </vt:variant>
      <vt:variant>
        <vt:i4>413</vt:i4>
      </vt:variant>
      <vt:variant>
        <vt:i4>0</vt:i4>
      </vt:variant>
      <vt:variant>
        <vt:i4>5</vt:i4>
      </vt:variant>
      <vt:variant>
        <vt:lpwstr/>
      </vt:variant>
      <vt:variant>
        <vt:lpwstr>_ENREF_20</vt:lpwstr>
      </vt:variant>
      <vt:variant>
        <vt:i4>4653067</vt:i4>
      </vt:variant>
      <vt:variant>
        <vt:i4>405</vt:i4>
      </vt:variant>
      <vt:variant>
        <vt:i4>0</vt:i4>
      </vt:variant>
      <vt:variant>
        <vt:i4>5</vt:i4>
      </vt:variant>
      <vt:variant>
        <vt:lpwstr/>
      </vt:variant>
      <vt:variant>
        <vt:lpwstr>_ENREF_66</vt:lpwstr>
      </vt:variant>
      <vt:variant>
        <vt:i4>4194315</vt:i4>
      </vt:variant>
      <vt:variant>
        <vt:i4>402</vt:i4>
      </vt:variant>
      <vt:variant>
        <vt:i4>0</vt:i4>
      </vt:variant>
      <vt:variant>
        <vt:i4>5</vt:i4>
      </vt:variant>
      <vt:variant>
        <vt:lpwstr/>
      </vt:variant>
      <vt:variant>
        <vt:lpwstr>_ENREF_18</vt:lpwstr>
      </vt:variant>
      <vt:variant>
        <vt:i4>4653067</vt:i4>
      </vt:variant>
      <vt:variant>
        <vt:i4>394</vt:i4>
      </vt:variant>
      <vt:variant>
        <vt:i4>0</vt:i4>
      </vt:variant>
      <vt:variant>
        <vt:i4>5</vt:i4>
      </vt:variant>
      <vt:variant>
        <vt:lpwstr/>
      </vt:variant>
      <vt:variant>
        <vt:lpwstr>_ENREF_65</vt:lpwstr>
      </vt:variant>
      <vt:variant>
        <vt:i4>4653067</vt:i4>
      </vt:variant>
      <vt:variant>
        <vt:i4>388</vt:i4>
      </vt:variant>
      <vt:variant>
        <vt:i4>0</vt:i4>
      </vt:variant>
      <vt:variant>
        <vt:i4>5</vt:i4>
      </vt:variant>
      <vt:variant>
        <vt:lpwstr/>
      </vt:variant>
      <vt:variant>
        <vt:lpwstr>_ENREF_64</vt:lpwstr>
      </vt:variant>
      <vt:variant>
        <vt:i4>4325387</vt:i4>
      </vt:variant>
      <vt:variant>
        <vt:i4>382</vt:i4>
      </vt:variant>
      <vt:variant>
        <vt:i4>0</vt:i4>
      </vt:variant>
      <vt:variant>
        <vt:i4>5</vt:i4>
      </vt:variant>
      <vt:variant>
        <vt:lpwstr/>
      </vt:variant>
      <vt:variant>
        <vt:lpwstr>_ENREF_31</vt:lpwstr>
      </vt:variant>
      <vt:variant>
        <vt:i4>4653067</vt:i4>
      </vt:variant>
      <vt:variant>
        <vt:i4>376</vt:i4>
      </vt:variant>
      <vt:variant>
        <vt:i4>0</vt:i4>
      </vt:variant>
      <vt:variant>
        <vt:i4>5</vt:i4>
      </vt:variant>
      <vt:variant>
        <vt:lpwstr/>
      </vt:variant>
      <vt:variant>
        <vt:lpwstr>_ENREF_61</vt:lpwstr>
      </vt:variant>
      <vt:variant>
        <vt:i4>4390923</vt:i4>
      </vt:variant>
      <vt:variant>
        <vt:i4>373</vt:i4>
      </vt:variant>
      <vt:variant>
        <vt:i4>0</vt:i4>
      </vt:variant>
      <vt:variant>
        <vt:i4>5</vt:i4>
      </vt:variant>
      <vt:variant>
        <vt:lpwstr/>
      </vt:variant>
      <vt:variant>
        <vt:lpwstr>_ENREF_27</vt:lpwstr>
      </vt:variant>
      <vt:variant>
        <vt:i4>4456459</vt:i4>
      </vt:variant>
      <vt:variant>
        <vt:i4>365</vt:i4>
      </vt:variant>
      <vt:variant>
        <vt:i4>0</vt:i4>
      </vt:variant>
      <vt:variant>
        <vt:i4>5</vt:i4>
      </vt:variant>
      <vt:variant>
        <vt:lpwstr/>
      </vt:variant>
      <vt:variant>
        <vt:lpwstr>_ENREF_58</vt:lpwstr>
      </vt:variant>
      <vt:variant>
        <vt:i4>4390923</vt:i4>
      </vt:variant>
      <vt:variant>
        <vt:i4>357</vt:i4>
      </vt:variant>
      <vt:variant>
        <vt:i4>0</vt:i4>
      </vt:variant>
      <vt:variant>
        <vt:i4>5</vt:i4>
      </vt:variant>
      <vt:variant>
        <vt:lpwstr/>
      </vt:variant>
      <vt:variant>
        <vt:lpwstr>_ENREF_25</vt:lpwstr>
      </vt:variant>
      <vt:variant>
        <vt:i4>4456459</vt:i4>
      </vt:variant>
      <vt:variant>
        <vt:i4>349</vt:i4>
      </vt:variant>
      <vt:variant>
        <vt:i4>0</vt:i4>
      </vt:variant>
      <vt:variant>
        <vt:i4>5</vt:i4>
      </vt:variant>
      <vt:variant>
        <vt:lpwstr/>
      </vt:variant>
      <vt:variant>
        <vt:lpwstr>_ENREF_57</vt:lpwstr>
      </vt:variant>
      <vt:variant>
        <vt:i4>4390923</vt:i4>
      </vt:variant>
      <vt:variant>
        <vt:i4>346</vt:i4>
      </vt:variant>
      <vt:variant>
        <vt:i4>0</vt:i4>
      </vt:variant>
      <vt:variant>
        <vt:i4>5</vt:i4>
      </vt:variant>
      <vt:variant>
        <vt:lpwstr/>
      </vt:variant>
      <vt:variant>
        <vt:lpwstr>_ENREF_29</vt:lpwstr>
      </vt:variant>
      <vt:variant>
        <vt:i4>4456459</vt:i4>
      </vt:variant>
      <vt:variant>
        <vt:i4>338</vt:i4>
      </vt:variant>
      <vt:variant>
        <vt:i4>0</vt:i4>
      </vt:variant>
      <vt:variant>
        <vt:i4>5</vt:i4>
      </vt:variant>
      <vt:variant>
        <vt:lpwstr/>
      </vt:variant>
      <vt:variant>
        <vt:lpwstr>_ENREF_56</vt:lpwstr>
      </vt:variant>
      <vt:variant>
        <vt:i4>4456459</vt:i4>
      </vt:variant>
      <vt:variant>
        <vt:i4>332</vt:i4>
      </vt:variant>
      <vt:variant>
        <vt:i4>0</vt:i4>
      </vt:variant>
      <vt:variant>
        <vt:i4>5</vt:i4>
      </vt:variant>
      <vt:variant>
        <vt:lpwstr/>
      </vt:variant>
      <vt:variant>
        <vt:lpwstr>_ENREF_55</vt:lpwstr>
      </vt:variant>
      <vt:variant>
        <vt:i4>4456459</vt:i4>
      </vt:variant>
      <vt:variant>
        <vt:i4>324</vt:i4>
      </vt:variant>
      <vt:variant>
        <vt:i4>0</vt:i4>
      </vt:variant>
      <vt:variant>
        <vt:i4>5</vt:i4>
      </vt:variant>
      <vt:variant>
        <vt:lpwstr/>
      </vt:variant>
      <vt:variant>
        <vt:lpwstr>_ENREF_54</vt:lpwstr>
      </vt:variant>
      <vt:variant>
        <vt:i4>4456459</vt:i4>
      </vt:variant>
      <vt:variant>
        <vt:i4>316</vt:i4>
      </vt:variant>
      <vt:variant>
        <vt:i4>0</vt:i4>
      </vt:variant>
      <vt:variant>
        <vt:i4>5</vt:i4>
      </vt:variant>
      <vt:variant>
        <vt:lpwstr/>
      </vt:variant>
      <vt:variant>
        <vt:lpwstr>_ENREF_53</vt:lpwstr>
      </vt:variant>
      <vt:variant>
        <vt:i4>4456459</vt:i4>
      </vt:variant>
      <vt:variant>
        <vt:i4>313</vt:i4>
      </vt:variant>
      <vt:variant>
        <vt:i4>0</vt:i4>
      </vt:variant>
      <vt:variant>
        <vt:i4>5</vt:i4>
      </vt:variant>
      <vt:variant>
        <vt:lpwstr/>
      </vt:variant>
      <vt:variant>
        <vt:lpwstr>_ENREF_52</vt:lpwstr>
      </vt:variant>
      <vt:variant>
        <vt:i4>4456459</vt:i4>
      </vt:variant>
      <vt:variant>
        <vt:i4>305</vt:i4>
      </vt:variant>
      <vt:variant>
        <vt:i4>0</vt:i4>
      </vt:variant>
      <vt:variant>
        <vt:i4>5</vt:i4>
      </vt:variant>
      <vt:variant>
        <vt:lpwstr/>
      </vt:variant>
      <vt:variant>
        <vt:lpwstr>_ENREF_51</vt:lpwstr>
      </vt:variant>
      <vt:variant>
        <vt:i4>4521995</vt:i4>
      </vt:variant>
      <vt:variant>
        <vt:i4>299</vt:i4>
      </vt:variant>
      <vt:variant>
        <vt:i4>0</vt:i4>
      </vt:variant>
      <vt:variant>
        <vt:i4>5</vt:i4>
      </vt:variant>
      <vt:variant>
        <vt:lpwstr/>
      </vt:variant>
      <vt:variant>
        <vt:lpwstr>_ENREF_44</vt:lpwstr>
      </vt:variant>
      <vt:variant>
        <vt:i4>4194315</vt:i4>
      </vt:variant>
      <vt:variant>
        <vt:i4>291</vt:i4>
      </vt:variant>
      <vt:variant>
        <vt:i4>0</vt:i4>
      </vt:variant>
      <vt:variant>
        <vt:i4>5</vt:i4>
      </vt:variant>
      <vt:variant>
        <vt:lpwstr/>
      </vt:variant>
      <vt:variant>
        <vt:lpwstr>_ENREF_13</vt:lpwstr>
      </vt:variant>
      <vt:variant>
        <vt:i4>4521995</vt:i4>
      </vt:variant>
      <vt:variant>
        <vt:i4>285</vt:i4>
      </vt:variant>
      <vt:variant>
        <vt:i4>0</vt:i4>
      </vt:variant>
      <vt:variant>
        <vt:i4>5</vt:i4>
      </vt:variant>
      <vt:variant>
        <vt:lpwstr/>
      </vt:variant>
      <vt:variant>
        <vt:lpwstr>_ENREF_42</vt:lpwstr>
      </vt:variant>
      <vt:variant>
        <vt:i4>4521995</vt:i4>
      </vt:variant>
      <vt:variant>
        <vt:i4>279</vt:i4>
      </vt:variant>
      <vt:variant>
        <vt:i4>0</vt:i4>
      </vt:variant>
      <vt:variant>
        <vt:i4>5</vt:i4>
      </vt:variant>
      <vt:variant>
        <vt:lpwstr/>
      </vt:variant>
      <vt:variant>
        <vt:lpwstr>_ENREF_43</vt:lpwstr>
      </vt:variant>
      <vt:variant>
        <vt:i4>4521995</vt:i4>
      </vt:variant>
      <vt:variant>
        <vt:i4>276</vt:i4>
      </vt:variant>
      <vt:variant>
        <vt:i4>0</vt:i4>
      </vt:variant>
      <vt:variant>
        <vt:i4>5</vt:i4>
      </vt:variant>
      <vt:variant>
        <vt:lpwstr/>
      </vt:variant>
      <vt:variant>
        <vt:lpwstr>_ENREF_42</vt:lpwstr>
      </vt:variant>
      <vt:variant>
        <vt:i4>4521995</vt:i4>
      </vt:variant>
      <vt:variant>
        <vt:i4>268</vt:i4>
      </vt:variant>
      <vt:variant>
        <vt:i4>0</vt:i4>
      </vt:variant>
      <vt:variant>
        <vt:i4>5</vt:i4>
      </vt:variant>
      <vt:variant>
        <vt:lpwstr/>
      </vt:variant>
      <vt:variant>
        <vt:lpwstr>_ENREF_41</vt:lpwstr>
      </vt:variant>
      <vt:variant>
        <vt:i4>4521995</vt:i4>
      </vt:variant>
      <vt:variant>
        <vt:i4>265</vt:i4>
      </vt:variant>
      <vt:variant>
        <vt:i4>0</vt:i4>
      </vt:variant>
      <vt:variant>
        <vt:i4>5</vt:i4>
      </vt:variant>
      <vt:variant>
        <vt:lpwstr/>
      </vt:variant>
      <vt:variant>
        <vt:lpwstr>_ENREF_40</vt:lpwstr>
      </vt:variant>
      <vt:variant>
        <vt:i4>4325387</vt:i4>
      </vt:variant>
      <vt:variant>
        <vt:i4>257</vt:i4>
      </vt:variant>
      <vt:variant>
        <vt:i4>0</vt:i4>
      </vt:variant>
      <vt:variant>
        <vt:i4>5</vt:i4>
      </vt:variant>
      <vt:variant>
        <vt:lpwstr/>
      </vt:variant>
      <vt:variant>
        <vt:lpwstr>_ENREF_39</vt:lpwstr>
      </vt:variant>
      <vt:variant>
        <vt:i4>4325387</vt:i4>
      </vt:variant>
      <vt:variant>
        <vt:i4>251</vt:i4>
      </vt:variant>
      <vt:variant>
        <vt:i4>0</vt:i4>
      </vt:variant>
      <vt:variant>
        <vt:i4>5</vt:i4>
      </vt:variant>
      <vt:variant>
        <vt:lpwstr/>
      </vt:variant>
      <vt:variant>
        <vt:lpwstr>_ENREF_39</vt:lpwstr>
      </vt:variant>
      <vt:variant>
        <vt:i4>4325387</vt:i4>
      </vt:variant>
      <vt:variant>
        <vt:i4>245</vt:i4>
      </vt:variant>
      <vt:variant>
        <vt:i4>0</vt:i4>
      </vt:variant>
      <vt:variant>
        <vt:i4>5</vt:i4>
      </vt:variant>
      <vt:variant>
        <vt:lpwstr/>
      </vt:variant>
      <vt:variant>
        <vt:lpwstr>_ENREF_38</vt:lpwstr>
      </vt:variant>
      <vt:variant>
        <vt:i4>4325387</vt:i4>
      </vt:variant>
      <vt:variant>
        <vt:i4>242</vt:i4>
      </vt:variant>
      <vt:variant>
        <vt:i4>0</vt:i4>
      </vt:variant>
      <vt:variant>
        <vt:i4>5</vt:i4>
      </vt:variant>
      <vt:variant>
        <vt:lpwstr/>
      </vt:variant>
      <vt:variant>
        <vt:lpwstr>_ENREF_37</vt:lpwstr>
      </vt:variant>
      <vt:variant>
        <vt:i4>4325387</vt:i4>
      </vt:variant>
      <vt:variant>
        <vt:i4>234</vt:i4>
      </vt:variant>
      <vt:variant>
        <vt:i4>0</vt:i4>
      </vt:variant>
      <vt:variant>
        <vt:i4>5</vt:i4>
      </vt:variant>
      <vt:variant>
        <vt:lpwstr/>
      </vt:variant>
      <vt:variant>
        <vt:lpwstr>_ENREF_33</vt:lpwstr>
      </vt:variant>
      <vt:variant>
        <vt:i4>4390923</vt:i4>
      </vt:variant>
      <vt:variant>
        <vt:i4>231</vt:i4>
      </vt:variant>
      <vt:variant>
        <vt:i4>0</vt:i4>
      </vt:variant>
      <vt:variant>
        <vt:i4>5</vt:i4>
      </vt:variant>
      <vt:variant>
        <vt:lpwstr/>
      </vt:variant>
      <vt:variant>
        <vt:lpwstr>_ENREF_27</vt:lpwstr>
      </vt:variant>
      <vt:variant>
        <vt:i4>4390923</vt:i4>
      </vt:variant>
      <vt:variant>
        <vt:i4>228</vt:i4>
      </vt:variant>
      <vt:variant>
        <vt:i4>0</vt:i4>
      </vt:variant>
      <vt:variant>
        <vt:i4>5</vt:i4>
      </vt:variant>
      <vt:variant>
        <vt:lpwstr/>
      </vt:variant>
      <vt:variant>
        <vt:lpwstr>_ENREF_26</vt:lpwstr>
      </vt:variant>
      <vt:variant>
        <vt:i4>4390923</vt:i4>
      </vt:variant>
      <vt:variant>
        <vt:i4>225</vt:i4>
      </vt:variant>
      <vt:variant>
        <vt:i4>0</vt:i4>
      </vt:variant>
      <vt:variant>
        <vt:i4>5</vt:i4>
      </vt:variant>
      <vt:variant>
        <vt:lpwstr/>
      </vt:variant>
      <vt:variant>
        <vt:lpwstr>_ENREF_21</vt:lpwstr>
      </vt:variant>
      <vt:variant>
        <vt:i4>4390923</vt:i4>
      </vt:variant>
      <vt:variant>
        <vt:i4>222</vt:i4>
      </vt:variant>
      <vt:variant>
        <vt:i4>0</vt:i4>
      </vt:variant>
      <vt:variant>
        <vt:i4>5</vt:i4>
      </vt:variant>
      <vt:variant>
        <vt:lpwstr/>
      </vt:variant>
      <vt:variant>
        <vt:lpwstr>_ENREF_20</vt:lpwstr>
      </vt:variant>
      <vt:variant>
        <vt:i4>4325387</vt:i4>
      </vt:variant>
      <vt:variant>
        <vt:i4>214</vt:i4>
      </vt:variant>
      <vt:variant>
        <vt:i4>0</vt:i4>
      </vt:variant>
      <vt:variant>
        <vt:i4>5</vt:i4>
      </vt:variant>
      <vt:variant>
        <vt:lpwstr/>
      </vt:variant>
      <vt:variant>
        <vt:lpwstr>_ENREF_36</vt:lpwstr>
      </vt:variant>
      <vt:variant>
        <vt:i4>4325387</vt:i4>
      </vt:variant>
      <vt:variant>
        <vt:i4>211</vt:i4>
      </vt:variant>
      <vt:variant>
        <vt:i4>0</vt:i4>
      </vt:variant>
      <vt:variant>
        <vt:i4>5</vt:i4>
      </vt:variant>
      <vt:variant>
        <vt:lpwstr/>
      </vt:variant>
      <vt:variant>
        <vt:lpwstr>_ENREF_35</vt:lpwstr>
      </vt:variant>
      <vt:variant>
        <vt:i4>4325387</vt:i4>
      </vt:variant>
      <vt:variant>
        <vt:i4>203</vt:i4>
      </vt:variant>
      <vt:variant>
        <vt:i4>0</vt:i4>
      </vt:variant>
      <vt:variant>
        <vt:i4>5</vt:i4>
      </vt:variant>
      <vt:variant>
        <vt:lpwstr/>
      </vt:variant>
      <vt:variant>
        <vt:lpwstr>_ENREF_34</vt:lpwstr>
      </vt:variant>
      <vt:variant>
        <vt:i4>4325387</vt:i4>
      </vt:variant>
      <vt:variant>
        <vt:i4>197</vt:i4>
      </vt:variant>
      <vt:variant>
        <vt:i4>0</vt:i4>
      </vt:variant>
      <vt:variant>
        <vt:i4>5</vt:i4>
      </vt:variant>
      <vt:variant>
        <vt:lpwstr/>
      </vt:variant>
      <vt:variant>
        <vt:lpwstr>_ENREF_33</vt:lpwstr>
      </vt:variant>
      <vt:variant>
        <vt:i4>4390923</vt:i4>
      </vt:variant>
      <vt:variant>
        <vt:i4>194</vt:i4>
      </vt:variant>
      <vt:variant>
        <vt:i4>0</vt:i4>
      </vt:variant>
      <vt:variant>
        <vt:i4>5</vt:i4>
      </vt:variant>
      <vt:variant>
        <vt:lpwstr/>
      </vt:variant>
      <vt:variant>
        <vt:lpwstr>_ENREF_27</vt:lpwstr>
      </vt:variant>
      <vt:variant>
        <vt:i4>4325387</vt:i4>
      </vt:variant>
      <vt:variant>
        <vt:i4>186</vt:i4>
      </vt:variant>
      <vt:variant>
        <vt:i4>0</vt:i4>
      </vt:variant>
      <vt:variant>
        <vt:i4>5</vt:i4>
      </vt:variant>
      <vt:variant>
        <vt:lpwstr/>
      </vt:variant>
      <vt:variant>
        <vt:lpwstr>_ENREF_32</vt:lpwstr>
      </vt:variant>
      <vt:variant>
        <vt:i4>4325387</vt:i4>
      </vt:variant>
      <vt:variant>
        <vt:i4>180</vt:i4>
      </vt:variant>
      <vt:variant>
        <vt:i4>0</vt:i4>
      </vt:variant>
      <vt:variant>
        <vt:i4>5</vt:i4>
      </vt:variant>
      <vt:variant>
        <vt:lpwstr/>
      </vt:variant>
      <vt:variant>
        <vt:lpwstr>_ENREF_31</vt:lpwstr>
      </vt:variant>
      <vt:variant>
        <vt:i4>4325387</vt:i4>
      </vt:variant>
      <vt:variant>
        <vt:i4>174</vt:i4>
      </vt:variant>
      <vt:variant>
        <vt:i4>0</vt:i4>
      </vt:variant>
      <vt:variant>
        <vt:i4>5</vt:i4>
      </vt:variant>
      <vt:variant>
        <vt:lpwstr/>
      </vt:variant>
      <vt:variant>
        <vt:lpwstr>_ENREF_30</vt:lpwstr>
      </vt:variant>
      <vt:variant>
        <vt:i4>4390923</vt:i4>
      </vt:variant>
      <vt:variant>
        <vt:i4>168</vt:i4>
      </vt:variant>
      <vt:variant>
        <vt:i4>0</vt:i4>
      </vt:variant>
      <vt:variant>
        <vt:i4>5</vt:i4>
      </vt:variant>
      <vt:variant>
        <vt:lpwstr/>
      </vt:variant>
      <vt:variant>
        <vt:lpwstr>_ENREF_28</vt:lpwstr>
      </vt:variant>
      <vt:variant>
        <vt:i4>4390923</vt:i4>
      </vt:variant>
      <vt:variant>
        <vt:i4>165</vt:i4>
      </vt:variant>
      <vt:variant>
        <vt:i4>0</vt:i4>
      </vt:variant>
      <vt:variant>
        <vt:i4>5</vt:i4>
      </vt:variant>
      <vt:variant>
        <vt:lpwstr/>
      </vt:variant>
      <vt:variant>
        <vt:lpwstr>_ENREF_25</vt:lpwstr>
      </vt:variant>
      <vt:variant>
        <vt:i4>4390923</vt:i4>
      </vt:variant>
      <vt:variant>
        <vt:i4>157</vt:i4>
      </vt:variant>
      <vt:variant>
        <vt:i4>0</vt:i4>
      </vt:variant>
      <vt:variant>
        <vt:i4>5</vt:i4>
      </vt:variant>
      <vt:variant>
        <vt:lpwstr/>
      </vt:variant>
      <vt:variant>
        <vt:lpwstr>_ENREF_25</vt:lpwstr>
      </vt:variant>
      <vt:variant>
        <vt:i4>4390923</vt:i4>
      </vt:variant>
      <vt:variant>
        <vt:i4>149</vt:i4>
      </vt:variant>
      <vt:variant>
        <vt:i4>0</vt:i4>
      </vt:variant>
      <vt:variant>
        <vt:i4>5</vt:i4>
      </vt:variant>
      <vt:variant>
        <vt:lpwstr/>
      </vt:variant>
      <vt:variant>
        <vt:lpwstr>_ENREF_24</vt:lpwstr>
      </vt:variant>
      <vt:variant>
        <vt:i4>4390923</vt:i4>
      </vt:variant>
      <vt:variant>
        <vt:i4>143</vt:i4>
      </vt:variant>
      <vt:variant>
        <vt:i4>0</vt:i4>
      </vt:variant>
      <vt:variant>
        <vt:i4>5</vt:i4>
      </vt:variant>
      <vt:variant>
        <vt:lpwstr/>
      </vt:variant>
      <vt:variant>
        <vt:lpwstr>_ENREF_23</vt:lpwstr>
      </vt:variant>
      <vt:variant>
        <vt:i4>4390923</vt:i4>
      </vt:variant>
      <vt:variant>
        <vt:i4>137</vt:i4>
      </vt:variant>
      <vt:variant>
        <vt:i4>0</vt:i4>
      </vt:variant>
      <vt:variant>
        <vt:i4>5</vt:i4>
      </vt:variant>
      <vt:variant>
        <vt:lpwstr/>
      </vt:variant>
      <vt:variant>
        <vt:lpwstr>_ENREF_22</vt:lpwstr>
      </vt:variant>
      <vt:variant>
        <vt:i4>4194315</vt:i4>
      </vt:variant>
      <vt:variant>
        <vt:i4>131</vt:i4>
      </vt:variant>
      <vt:variant>
        <vt:i4>0</vt:i4>
      </vt:variant>
      <vt:variant>
        <vt:i4>5</vt:i4>
      </vt:variant>
      <vt:variant>
        <vt:lpwstr/>
      </vt:variant>
      <vt:variant>
        <vt:lpwstr>_ENREF_19</vt:lpwstr>
      </vt:variant>
      <vt:variant>
        <vt:i4>4194315</vt:i4>
      </vt:variant>
      <vt:variant>
        <vt:i4>123</vt:i4>
      </vt:variant>
      <vt:variant>
        <vt:i4>0</vt:i4>
      </vt:variant>
      <vt:variant>
        <vt:i4>5</vt:i4>
      </vt:variant>
      <vt:variant>
        <vt:lpwstr/>
      </vt:variant>
      <vt:variant>
        <vt:lpwstr>_ENREF_18</vt:lpwstr>
      </vt:variant>
      <vt:variant>
        <vt:i4>4194315</vt:i4>
      </vt:variant>
      <vt:variant>
        <vt:i4>117</vt:i4>
      </vt:variant>
      <vt:variant>
        <vt:i4>0</vt:i4>
      </vt:variant>
      <vt:variant>
        <vt:i4>5</vt:i4>
      </vt:variant>
      <vt:variant>
        <vt:lpwstr/>
      </vt:variant>
      <vt:variant>
        <vt:lpwstr>_ENREF_17</vt:lpwstr>
      </vt:variant>
      <vt:variant>
        <vt:i4>4194315</vt:i4>
      </vt:variant>
      <vt:variant>
        <vt:i4>109</vt:i4>
      </vt:variant>
      <vt:variant>
        <vt:i4>0</vt:i4>
      </vt:variant>
      <vt:variant>
        <vt:i4>5</vt:i4>
      </vt:variant>
      <vt:variant>
        <vt:lpwstr/>
      </vt:variant>
      <vt:variant>
        <vt:lpwstr>_ENREF_16</vt:lpwstr>
      </vt:variant>
      <vt:variant>
        <vt:i4>4194315</vt:i4>
      </vt:variant>
      <vt:variant>
        <vt:i4>103</vt:i4>
      </vt:variant>
      <vt:variant>
        <vt:i4>0</vt:i4>
      </vt:variant>
      <vt:variant>
        <vt:i4>5</vt:i4>
      </vt:variant>
      <vt:variant>
        <vt:lpwstr/>
      </vt:variant>
      <vt:variant>
        <vt:lpwstr>_ENREF_16</vt:lpwstr>
      </vt:variant>
      <vt:variant>
        <vt:i4>4194315</vt:i4>
      </vt:variant>
      <vt:variant>
        <vt:i4>97</vt:i4>
      </vt:variant>
      <vt:variant>
        <vt:i4>0</vt:i4>
      </vt:variant>
      <vt:variant>
        <vt:i4>5</vt:i4>
      </vt:variant>
      <vt:variant>
        <vt:lpwstr/>
      </vt:variant>
      <vt:variant>
        <vt:lpwstr>_ENREF_15</vt:lpwstr>
      </vt:variant>
      <vt:variant>
        <vt:i4>4194315</vt:i4>
      </vt:variant>
      <vt:variant>
        <vt:i4>91</vt:i4>
      </vt:variant>
      <vt:variant>
        <vt:i4>0</vt:i4>
      </vt:variant>
      <vt:variant>
        <vt:i4>5</vt:i4>
      </vt:variant>
      <vt:variant>
        <vt:lpwstr/>
      </vt:variant>
      <vt:variant>
        <vt:lpwstr>_ENREF_14</vt:lpwstr>
      </vt:variant>
      <vt:variant>
        <vt:i4>4194315</vt:i4>
      </vt:variant>
      <vt:variant>
        <vt:i4>85</vt:i4>
      </vt:variant>
      <vt:variant>
        <vt:i4>0</vt:i4>
      </vt:variant>
      <vt:variant>
        <vt:i4>5</vt:i4>
      </vt:variant>
      <vt:variant>
        <vt:lpwstr/>
      </vt:variant>
      <vt:variant>
        <vt:lpwstr>_ENREF_13</vt:lpwstr>
      </vt:variant>
      <vt:variant>
        <vt:i4>4194315</vt:i4>
      </vt:variant>
      <vt:variant>
        <vt:i4>79</vt:i4>
      </vt:variant>
      <vt:variant>
        <vt:i4>0</vt:i4>
      </vt:variant>
      <vt:variant>
        <vt:i4>5</vt:i4>
      </vt:variant>
      <vt:variant>
        <vt:lpwstr/>
      </vt:variant>
      <vt:variant>
        <vt:lpwstr>_ENREF_12</vt:lpwstr>
      </vt:variant>
      <vt:variant>
        <vt:i4>4194315</vt:i4>
      </vt:variant>
      <vt:variant>
        <vt:i4>76</vt:i4>
      </vt:variant>
      <vt:variant>
        <vt:i4>0</vt:i4>
      </vt:variant>
      <vt:variant>
        <vt:i4>5</vt:i4>
      </vt:variant>
      <vt:variant>
        <vt:lpwstr/>
      </vt:variant>
      <vt:variant>
        <vt:lpwstr>_ENREF_11</vt:lpwstr>
      </vt:variant>
      <vt:variant>
        <vt:i4>4194315</vt:i4>
      </vt:variant>
      <vt:variant>
        <vt:i4>68</vt:i4>
      </vt:variant>
      <vt:variant>
        <vt:i4>0</vt:i4>
      </vt:variant>
      <vt:variant>
        <vt:i4>5</vt:i4>
      </vt:variant>
      <vt:variant>
        <vt:lpwstr/>
      </vt:variant>
      <vt:variant>
        <vt:lpwstr>_ENREF_10</vt:lpwstr>
      </vt:variant>
      <vt:variant>
        <vt:i4>4718603</vt:i4>
      </vt:variant>
      <vt:variant>
        <vt:i4>60</vt:i4>
      </vt:variant>
      <vt:variant>
        <vt:i4>0</vt:i4>
      </vt:variant>
      <vt:variant>
        <vt:i4>5</vt:i4>
      </vt:variant>
      <vt:variant>
        <vt:lpwstr/>
      </vt:variant>
      <vt:variant>
        <vt:lpwstr>_ENREF_9</vt:lpwstr>
      </vt:variant>
      <vt:variant>
        <vt:i4>4784139</vt:i4>
      </vt:variant>
      <vt:variant>
        <vt:i4>54</vt:i4>
      </vt:variant>
      <vt:variant>
        <vt:i4>0</vt:i4>
      </vt:variant>
      <vt:variant>
        <vt:i4>5</vt:i4>
      </vt:variant>
      <vt:variant>
        <vt:lpwstr/>
      </vt:variant>
      <vt:variant>
        <vt:lpwstr>_ENREF_8</vt:lpwstr>
      </vt:variant>
      <vt:variant>
        <vt:i4>4587531</vt:i4>
      </vt:variant>
      <vt:variant>
        <vt:i4>46</vt:i4>
      </vt:variant>
      <vt:variant>
        <vt:i4>0</vt:i4>
      </vt:variant>
      <vt:variant>
        <vt:i4>5</vt:i4>
      </vt:variant>
      <vt:variant>
        <vt:lpwstr/>
      </vt:variant>
      <vt:variant>
        <vt:lpwstr>_ENREF_7</vt:lpwstr>
      </vt:variant>
      <vt:variant>
        <vt:i4>4653067</vt:i4>
      </vt:variant>
      <vt:variant>
        <vt:i4>38</vt:i4>
      </vt:variant>
      <vt:variant>
        <vt:i4>0</vt:i4>
      </vt:variant>
      <vt:variant>
        <vt:i4>5</vt:i4>
      </vt:variant>
      <vt:variant>
        <vt:lpwstr/>
      </vt:variant>
      <vt:variant>
        <vt:lpwstr>_ENREF_6</vt:lpwstr>
      </vt:variant>
      <vt:variant>
        <vt:i4>4456459</vt:i4>
      </vt:variant>
      <vt:variant>
        <vt:i4>35</vt:i4>
      </vt:variant>
      <vt:variant>
        <vt:i4>0</vt:i4>
      </vt:variant>
      <vt:variant>
        <vt:i4>5</vt:i4>
      </vt:variant>
      <vt:variant>
        <vt:lpwstr/>
      </vt:variant>
      <vt:variant>
        <vt:lpwstr>_ENREF_5</vt:lpwstr>
      </vt:variant>
      <vt:variant>
        <vt:i4>4521995</vt:i4>
      </vt:variant>
      <vt:variant>
        <vt:i4>27</vt:i4>
      </vt:variant>
      <vt:variant>
        <vt:i4>0</vt:i4>
      </vt:variant>
      <vt:variant>
        <vt:i4>5</vt:i4>
      </vt:variant>
      <vt:variant>
        <vt:lpwstr/>
      </vt:variant>
      <vt:variant>
        <vt:lpwstr>_ENREF_4</vt:lpwstr>
      </vt:variant>
      <vt:variant>
        <vt:i4>4325387</vt:i4>
      </vt:variant>
      <vt:variant>
        <vt:i4>21</vt:i4>
      </vt:variant>
      <vt:variant>
        <vt:i4>0</vt:i4>
      </vt:variant>
      <vt:variant>
        <vt:i4>5</vt:i4>
      </vt:variant>
      <vt:variant>
        <vt:lpwstr/>
      </vt:variant>
      <vt:variant>
        <vt:lpwstr>_ENREF_3</vt:lpwstr>
      </vt:variant>
      <vt:variant>
        <vt:i4>4390923</vt:i4>
      </vt:variant>
      <vt:variant>
        <vt:i4>13</vt:i4>
      </vt:variant>
      <vt:variant>
        <vt:i4>0</vt:i4>
      </vt:variant>
      <vt:variant>
        <vt:i4>5</vt:i4>
      </vt:variant>
      <vt:variant>
        <vt:lpwstr/>
      </vt:variant>
      <vt:variant>
        <vt:lpwstr>_ENREF_2</vt:lpwstr>
      </vt:variant>
      <vt:variant>
        <vt:i4>4194315</vt:i4>
      </vt:variant>
      <vt:variant>
        <vt:i4>10</vt:i4>
      </vt:variant>
      <vt:variant>
        <vt:i4>0</vt:i4>
      </vt:variant>
      <vt:variant>
        <vt:i4>5</vt:i4>
      </vt:variant>
      <vt:variant>
        <vt:lpwstr/>
      </vt:variant>
      <vt:variant>
        <vt:lpwstr>_ENREF_1</vt:lpwstr>
      </vt:variant>
      <vt:variant>
        <vt:i4>3080194</vt:i4>
      </vt:variant>
      <vt:variant>
        <vt:i4>3</vt:i4>
      </vt:variant>
      <vt:variant>
        <vt:i4>0</vt:i4>
      </vt:variant>
      <vt:variant>
        <vt:i4>5</vt:i4>
      </vt:variant>
      <vt:variant>
        <vt:lpwstr>mailto:zhengsg86@gmail.com</vt:lpwstr>
      </vt:variant>
      <vt:variant>
        <vt:lpwstr/>
      </vt:variant>
      <vt:variant>
        <vt:i4>4980859</vt:i4>
      </vt:variant>
      <vt:variant>
        <vt:i4>0</vt:i4>
      </vt:variant>
      <vt:variant>
        <vt:i4>0</vt:i4>
      </vt:variant>
      <vt:variant>
        <vt:i4>5</vt:i4>
      </vt:variant>
      <vt:variant>
        <vt:lpwstr>mailto:jenny.gallagher@kcl.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 Sun</dc:creator>
  <cp:lastModifiedBy>JDANAG</cp:lastModifiedBy>
  <cp:revision>16</cp:revision>
  <cp:lastPrinted>2016-12-08T09:12:00Z</cp:lastPrinted>
  <dcterms:created xsi:type="dcterms:W3CDTF">2016-12-08T09:27:00Z</dcterms:created>
  <dcterms:modified xsi:type="dcterms:W3CDTF">2017-05-10T01:40:00Z</dcterms:modified>
</cp:coreProperties>
</file>